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B9854E" w14:textId="00E59519" w:rsidR="00C17997" w:rsidRDefault="00C17997" w:rsidP="00A13518">
      <w:pPr>
        <w:rPr>
          <w:rFonts w:ascii="Arial" w:hAnsi="Arial" w:cs="Arial"/>
          <w:color w:val="FF0000"/>
        </w:rPr>
      </w:pPr>
    </w:p>
    <w:tbl>
      <w:tblPr>
        <w:tblStyle w:val="TableGrid"/>
        <w:tblW w:w="10800" w:type="dxa"/>
        <w:jc w:val="center"/>
        <w:tblLayout w:type="fixed"/>
        <w:tblLook w:val="04A0" w:firstRow="1" w:lastRow="0" w:firstColumn="1" w:lastColumn="0" w:noHBand="0" w:noVBand="1"/>
      </w:tblPr>
      <w:tblGrid>
        <w:gridCol w:w="4857"/>
        <w:gridCol w:w="1125"/>
        <w:gridCol w:w="1303"/>
        <w:gridCol w:w="1131"/>
        <w:gridCol w:w="1304"/>
        <w:gridCol w:w="1080"/>
      </w:tblGrid>
      <w:tr w:rsidR="00EB76EF" w:rsidRPr="006F7DD2" w14:paraId="220139D7" w14:textId="77777777" w:rsidTr="001C1C7A">
        <w:trPr>
          <w:trHeight w:val="77"/>
          <w:jc w:val="center"/>
        </w:trPr>
        <w:tc>
          <w:tcPr>
            <w:tcW w:w="10800" w:type="dxa"/>
            <w:gridSpan w:val="6"/>
            <w:tcBorders>
              <w:bottom w:val="nil"/>
            </w:tcBorders>
            <w:shd w:val="clear" w:color="auto" w:fill="A6A6A6" w:themeFill="background1" w:themeFillShade="A6"/>
            <w:vAlign w:val="center"/>
          </w:tcPr>
          <w:p w14:paraId="3FC920EF" w14:textId="28681EA9" w:rsidR="00EB76EF" w:rsidRPr="006F7DD2" w:rsidRDefault="00EB76EF" w:rsidP="00C6340A">
            <w:pPr>
              <w:pStyle w:val="ListParagraph"/>
              <w:spacing w:before="60" w:after="60"/>
              <w:ind w:left="0"/>
              <w:rPr>
                <w:rFonts w:ascii="Arial" w:hAnsi="Arial" w:cs="Arial"/>
                <w:b/>
              </w:rPr>
            </w:pPr>
            <w:r w:rsidRPr="006F7DD2">
              <w:rPr>
                <w:rFonts w:ascii="Arial" w:hAnsi="Arial" w:cs="Arial"/>
                <w:b/>
              </w:rPr>
              <w:t xml:space="preserve">Supplemental Table </w:t>
            </w:r>
            <w:r w:rsidR="006F7DD2" w:rsidRPr="006F7DD2">
              <w:rPr>
                <w:rFonts w:ascii="Arial" w:hAnsi="Arial" w:cs="Arial"/>
                <w:b/>
              </w:rPr>
              <w:t>1</w:t>
            </w:r>
            <w:r w:rsidRPr="006F7DD2">
              <w:rPr>
                <w:rFonts w:ascii="Arial" w:hAnsi="Arial" w:cs="Arial"/>
                <w:b/>
              </w:rPr>
              <w:t xml:space="preserve">. </w:t>
            </w:r>
            <w:r w:rsidR="00E46902" w:rsidRPr="00E46902">
              <w:rPr>
                <w:rFonts w:ascii="Arial" w:hAnsi="Arial" w:cs="Arial"/>
                <w:b/>
              </w:rPr>
              <w:t>Distance to Screening Site and Neighborhood Deprivation Index (NDI)</w:t>
            </w:r>
          </w:p>
        </w:tc>
      </w:tr>
      <w:tr w:rsidR="00C6340A" w:rsidRPr="006F7DD2" w14:paraId="29816EA5" w14:textId="77777777" w:rsidTr="00D37BD8">
        <w:trPr>
          <w:trHeight w:val="87"/>
          <w:jc w:val="center"/>
        </w:trPr>
        <w:tc>
          <w:tcPr>
            <w:tcW w:w="4857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414C380" w14:textId="77777777" w:rsidR="00C6340A" w:rsidRPr="006F7DD2" w:rsidRDefault="00C6340A" w:rsidP="00C6340A">
            <w:pPr>
              <w:pStyle w:val="ListParagraph"/>
              <w:spacing w:before="60" w:after="60"/>
              <w:ind w:left="0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4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48198CE" w14:textId="77777777" w:rsidR="00C6340A" w:rsidRDefault="00C6340A" w:rsidP="00C6340A">
            <w:pPr>
              <w:pStyle w:val="ListParagraph"/>
              <w:spacing w:before="60" w:after="60"/>
              <w:ind w:left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complete Screening Subgroup</w:t>
            </w:r>
          </w:p>
          <w:p w14:paraId="58EC63E9" w14:textId="4ACFD6E6" w:rsidR="00C6340A" w:rsidRPr="006F7DD2" w:rsidRDefault="00C6340A" w:rsidP="00C6340A">
            <w:pPr>
              <w:pStyle w:val="ListParagraph"/>
              <w:spacing w:before="60" w:after="60"/>
              <w:ind w:left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n=155)</w:t>
            </w:r>
          </w:p>
        </w:tc>
        <w:tc>
          <w:tcPr>
            <w:tcW w:w="24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B3CF351" w14:textId="77777777" w:rsidR="00C6340A" w:rsidRDefault="00C6340A" w:rsidP="00C6340A">
            <w:pPr>
              <w:pStyle w:val="ListParagraph"/>
              <w:spacing w:before="60" w:after="60"/>
              <w:ind w:left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mplete Screening Subgroup</w:t>
            </w:r>
          </w:p>
          <w:p w14:paraId="47AF654B" w14:textId="4C4F513A" w:rsidR="00C6340A" w:rsidRPr="006F7DD2" w:rsidRDefault="00C6340A" w:rsidP="00C6340A">
            <w:pPr>
              <w:pStyle w:val="ListParagraph"/>
              <w:spacing w:before="60" w:after="60"/>
              <w:ind w:left="0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n=59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CDD56C" w14:textId="77777777" w:rsidR="00C6340A" w:rsidRPr="006F7DD2" w:rsidRDefault="00C6340A" w:rsidP="00C6340A">
            <w:pPr>
              <w:pStyle w:val="ListParagraph"/>
              <w:spacing w:before="60" w:after="60"/>
              <w:ind w:left="0"/>
              <w:jc w:val="center"/>
              <w:rPr>
                <w:rFonts w:ascii="Arial" w:hAnsi="Arial" w:cs="Arial"/>
                <w:b/>
              </w:rPr>
            </w:pPr>
            <w:r w:rsidRPr="006F7DD2">
              <w:rPr>
                <w:rFonts w:ascii="Arial" w:hAnsi="Arial" w:cs="Arial"/>
                <w:b/>
              </w:rPr>
              <w:t>p-value</w:t>
            </w:r>
          </w:p>
        </w:tc>
      </w:tr>
      <w:tr w:rsidR="00F361A2" w:rsidRPr="006F7DD2" w14:paraId="53FBAF12" w14:textId="77777777" w:rsidTr="00D37BD8">
        <w:trPr>
          <w:trHeight w:val="87"/>
          <w:jc w:val="center"/>
        </w:trPr>
        <w:tc>
          <w:tcPr>
            <w:tcW w:w="1080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F13C1BA" w14:textId="515F76FC" w:rsidR="00F361A2" w:rsidRPr="006F7DD2" w:rsidRDefault="00F361A2" w:rsidP="00F361A2">
            <w:pPr>
              <w:pStyle w:val="ListParagraph"/>
              <w:spacing w:before="60" w:after="60"/>
              <w:ind w:left="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istance to Screening Site</w:t>
            </w:r>
          </w:p>
        </w:tc>
      </w:tr>
      <w:tr w:rsidR="00EB76EF" w:rsidRPr="006F7DD2" w14:paraId="35AC5281" w14:textId="77777777" w:rsidTr="00D37BD8">
        <w:trPr>
          <w:trHeight w:val="189"/>
          <w:jc w:val="center"/>
        </w:trPr>
        <w:tc>
          <w:tcPr>
            <w:tcW w:w="485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7E84AF" w14:textId="77777777" w:rsidR="00EB76EF" w:rsidRPr="006F7DD2" w:rsidRDefault="00EB76EF" w:rsidP="00EB76EF">
            <w:pPr>
              <w:pStyle w:val="ListParagraph"/>
              <w:ind w:left="0"/>
              <w:rPr>
                <w:rFonts w:ascii="Arial" w:hAnsi="Arial" w:cs="Arial"/>
                <w:b/>
              </w:rPr>
            </w:pPr>
            <w:r w:rsidRPr="006F7DD2">
              <w:rPr>
                <w:rFonts w:ascii="Arial" w:hAnsi="Arial" w:cs="Arial"/>
                <w:b/>
              </w:rPr>
              <w:t>Distance to TJUH</w:t>
            </w:r>
          </w:p>
          <w:p w14:paraId="41B5181F" w14:textId="77777777" w:rsidR="00EB76EF" w:rsidRPr="006F7DD2" w:rsidRDefault="00EB76EF" w:rsidP="00166530">
            <w:pPr>
              <w:pStyle w:val="ListParagraph"/>
              <w:ind w:left="333"/>
              <w:rPr>
                <w:rFonts w:ascii="Arial" w:hAnsi="Arial" w:cs="Arial"/>
                <w:bCs/>
              </w:rPr>
            </w:pPr>
            <w:r w:rsidRPr="006F7DD2">
              <w:rPr>
                <w:rFonts w:ascii="Arial" w:hAnsi="Arial" w:cs="Arial"/>
                <w:bCs/>
              </w:rPr>
              <w:t>Street Network in Miles, mean (SD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B4257" w14:textId="241FFE65" w:rsidR="00EB76EF" w:rsidRPr="006F7DD2" w:rsidRDefault="00C6340A" w:rsidP="00EB76EF">
            <w:pPr>
              <w:pStyle w:val="ListParagraph"/>
              <w:ind w:left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95</w:t>
            </w:r>
            <w:r w:rsidR="00EB76EF" w:rsidRPr="006F7DD2">
              <w:rPr>
                <w:rFonts w:ascii="Arial" w:hAnsi="Arial" w:cs="Arial"/>
              </w:rPr>
              <w:t xml:space="preserve">  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CDEB8" w14:textId="6E4E7B37" w:rsidR="00EB76EF" w:rsidRPr="006F7DD2" w:rsidRDefault="00C6340A" w:rsidP="00EB76EF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9.26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90DE4" w14:textId="506D55AC" w:rsidR="00EB76EF" w:rsidRPr="006F7DD2" w:rsidRDefault="00C6340A" w:rsidP="00EB76EF">
            <w:pPr>
              <w:pStyle w:val="ListParagraph"/>
              <w:ind w:left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7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69D85" w14:textId="55BDD00D" w:rsidR="00EB76EF" w:rsidRPr="006F7DD2" w:rsidRDefault="00C6340A" w:rsidP="00EB76EF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2.37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2885F247" w14:textId="0159B152" w:rsidR="00EB76EF" w:rsidRPr="006F7DD2" w:rsidRDefault="00EB76EF" w:rsidP="00C6340A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6F7DD2">
              <w:rPr>
                <w:rFonts w:ascii="Arial" w:hAnsi="Arial" w:cs="Arial"/>
              </w:rPr>
              <w:t>0.</w:t>
            </w:r>
            <w:r w:rsidR="00C6340A">
              <w:rPr>
                <w:rFonts w:ascii="Arial" w:hAnsi="Arial" w:cs="Arial"/>
              </w:rPr>
              <w:t>477</w:t>
            </w:r>
          </w:p>
        </w:tc>
      </w:tr>
      <w:tr w:rsidR="00EB76EF" w:rsidRPr="006F7DD2" w14:paraId="77147937" w14:textId="77777777" w:rsidTr="001C1C7A">
        <w:trPr>
          <w:trHeight w:val="87"/>
          <w:jc w:val="center"/>
        </w:trPr>
        <w:tc>
          <w:tcPr>
            <w:tcW w:w="485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EE5E7FF" w14:textId="77777777" w:rsidR="00EB76EF" w:rsidRPr="006F7DD2" w:rsidRDefault="00EB76EF" w:rsidP="00EB76EF">
            <w:pPr>
              <w:pStyle w:val="ListParagraph"/>
              <w:ind w:left="0"/>
              <w:rPr>
                <w:rFonts w:ascii="Arial" w:hAnsi="Arial" w:cs="Arial"/>
                <w:b/>
              </w:rPr>
            </w:pPr>
            <w:r w:rsidRPr="006F7DD2">
              <w:rPr>
                <w:rFonts w:ascii="Arial" w:hAnsi="Arial" w:cs="Arial"/>
                <w:b/>
              </w:rPr>
              <w:t xml:space="preserve">Time to TJUH 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1DFE7" w14:textId="77777777" w:rsidR="00EB76EF" w:rsidRPr="006F7DD2" w:rsidRDefault="00EB76EF" w:rsidP="00EB76EF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77895" w14:textId="77777777" w:rsidR="00EB76EF" w:rsidRPr="006F7DD2" w:rsidRDefault="00EB76EF" w:rsidP="00EB76EF">
            <w:pPr>
              <w:rPr>
                <w:rFonts w:ascii="Arial" w:hAnsi="Arial" w:cs="Arial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9D9E5" w14:textId="77777777" w:rsidR="00EB76EF" w:rsidRPr="006F7DD2" w:rsidRDefault="00EB76EF" w:rsidP="00EB76EF">
            <w:pPr>
              <w:pStyle w:val="ListParagraph"/>
              <w:ind w:left="0"/>
              <w:jc w:val="right"/>
              <w:rPr>
                <w:rFonts w:ascii="Arial" w:hAnsi="Arial" w:cs="Arial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92A70" w14:textId="77777777" w:rsidR="00EB76EF" w:rsidRPr="006F7DD2" w:rsidRDefault="00EB76EF" w:rsidP="00EB76EF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82DFB74" w14:textId="77777777" w:rsidR="00EB76EF" w:rsidRPr="006F7DD2" w:rsidRDefault="00EB76EF" w:rsidP="00EB76EF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</w:tr>
      <w:tr w:rsidR="00EB76EF" w:rsidRPr="006F7DD2" w14:paraId="5A132D01" w14:textId="77777777" w:rsidTr="001C1C7A">
        <w:trPr>
          <w:trHeight w:val="87"/>
          <w:jc w:val="center"/>
        </w:trPr>
        <w:tc>
          <w:tcPr>
            <w:tcW w:w="485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77B1848" w14:textId="77777777" w:rsidR="00EB76EF" w:rsidRPr="006F7DD2" w:rsidRDefault="00EB76EF" w:rsidP="00166530">
            <w:pPr>
              <w:pStyle w:val="ListParagraph"/>
              <w:ind w:left="333"/>
              <w:rPr>
                <w:rFonts w:ascii="Arial" w:hAnsi="Arial" w:cs="Arial"/>
                <w:bCs/>
              </w:rPr>
            </w:pPr>
            <w:r w:rsidRPr="006F7DD2">
              <w:rPr>
                <w:rFonts w:ascii="Arial" w:hAnsi="Arial" w:cs="Arial"/>
                <w:bCs/>
              </w:rPr>
              <w:t>By Car, in Minutes, mean (SD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F722C" w14:textId="13EEC4C3" w:rsidR="00EB76EF" w:rsidRPr="006F7DD2" w:rsidRDefault="00C6340A" w:rsidP="00EB76E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5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BF108" w14:textId="7319F99E" w:rsidR="00EB76EF" w:rsidRPr="006F7DD2" w:rsidRDefault="00C6340A" w:rsidP="00EB76E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1.8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A7AE0" w14:textId="03AE3F07" w:rsidR="00EB76EF" w:rsidRPr="006F7DD2" w:rsidRDefault="00C6340A" w:rsidP="00EB76EF">
            <w:pPr>
              <w:pStyle w:val="ListParagraph"/>
              <w:ind w:left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5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8BB58" w14:textId="2F803510" w:rsidR="00EB76EF" w:rsidRPr="006F7DD2" w:rsidRDefault="00C6340A" w:rsidP="00EB76EF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16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217E75A" w14:textId="797DCAFA" w:rsidR="00EB76EF" w:rsidRPr="006F7DD2" w:rsidRDefault="00EB76EF" w:rsidP="00C6340A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6F7DD2">
              <w:rPr>
                <w:rFonts w:ascii="Arial" w:hAnsi="Arial" w:cs="Arial"/>
              </w:rPr>
              <w:t>0.</w:t>
            </w:r>
            <w:r w:rsidR="00C6340A">
              <w:rPr>
                <w:rFonts w:ascii="Arial" w:hAnsi="Arial" w:cs="Arial"/>
              </w:rPr>
              <w:t>480</w:t>
            </w:r>
          </w:p>
        </w:tc>
      </w:tr>
      <w:tr w:rsidR="00EB76EF" w:rsidRPr="004E2A22" w14:paraId="0D76BFB8" w14:textId="77777777" w:rsidTr="00D37BD8">
        <w:trPr>
          <w:trHeight w:val="87"/>
          <w:jc w:val="center"/>
        </w:trPr>
        <w:tc>
          <w:tcPr>
            <w:tcW w:w="485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B259E1" w14:textId="77777777" w:rsidR="00EB76EF" w:rsidRPr="006F7DD2" w:rsidRDefault="00EB76EF" w:rsidP="00166530">
            <w:pPr>
              <w:pStyle w:val="ListParagraph"/>
              <w:ind w:left="333"/>
              <w:rPr>
                <w:rFonts w:ascii="Arial" w:hAnsi="Arial" w:cs="Arial"/>
                <w:bCs/>
              </w:rPr>
            </w:pPr>
            <w:r w:rsidRPr="006F7DD2">
              <w:rPr>
                <w:rFonts w:ascii="Arial" w:hAnsi="Arial" w:cs="Arial"/>
                <w:bCs/>
              </w:rPr>
              <w:t>By Mass Transit, in Minutes, mean (SD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2ED066" w14:textId="5535D908" w:rsidR="00EB76EF" w:rsidRPr="006F7DD2" w:rsidRDefault="00C6340A" w:rsidP="00EB76EF">
            <w:pPr>
              <w:pStyle w:val="ListParagraph"/>
              <w:ind w:left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74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FDB3B9" w14:textId="22187D8A" w:rsidR="00EB76EF" w:rsidRPr="006F7DD2" w:rsidRDefault="00C6340A" w:rsidP="00EB76EF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29.71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E46B71" w14:textId="509B6B56" w:rsidR="00EB76EF" w:rsidRPr="006F7DD2" w:rsidRDefault="00C6340A" w:rsidP="00EB76EF">
            <w:pPr>
              <w:pStyle w:val="ListParagraph"/>
              <w:ind w:left="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0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FAA079" w14:textId="7019E732" w:rsidR="00EB76EF" w:rsidRPr="006F7DD2" w:rsidRDefault="00C6340A" w:rsidP="00EB76EF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40.3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8EB144E" w14:textId="5D562E8E" w:rsidR="00EB76EF" w:rsidRPr="00116C0A" w:rsidRDefault="00EB76EF" w:rsidP="00C6340A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6F7DD2">
              <w:rPr>
                <w:rFonts w:ascii="Arial" w:hAnsi="Arial" w:cs="Arial"/>
              </w:rPr>
              <w:t>0.</w:t>
            </w:r>
            <w:r w:rsidR="00C6340A">
              <w:rPr>
                <w:rFonts w:ascii="Arial" w:hAnsi="Arial" w:cs="Arial"/>
              </w:rPr>
              <w:t>497</w:t>
            </w:r>
          </w:p>
        </w:tc>
      </w:tr>
      <w:tr w:rsidR="00F361A2" w:rsidRPr="004E2A22" w14:paraId="5ABE0923" w14:textId="77777777" w:rsidTr="00D37BD8">
        <w:trPr>
          <w:trHeight w:val="87"/>
          <w:jc w:val="center"/>
        </w:trPr>
        <w:tc>
          <w:tcPr>
            <w:tcW w:w="1080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D4B203" w14:textId="62AC0A12" w:rsidR="00F361A2" w:rsidRPr="006F7DD2" w:rsidRDefault="00F361A2" w:rsidP="00F361A2">
            <w:pPr>
              <w:pStyle w:val="ListParagraph"/>
              <w:spacing w:before="60" w:after="60"/>
              <w:ind w:left="0"/>
              <w:rPr>
                <w:rFonts w:ascii="Arial" w:hAnsi="Arial" w:cs="Arial"/>
              </w:rPr>
            </w:pPr>
            <w:r w:rsidRPr="006F7DD2">
              <w:rPr>
                <w:rFonts w:ascii="Arial" w:hAnsi="Arial" w:cs="Arial"/>
                <w:b/>
              </w:rPr>
              <w:t>Neighborhood Deprivation Index</w:t>
            </w:r>
            <w:r>
              <w:rPr>
                <w:rFonts w:ascii="Arial" w:hAnsi="Arial" w:cs="Arial"/>
                <w:b/>
              </w:rPr>
              <w:t>*</w:t>
            </w:r>
            <w:r w:rsidRPr="006F7DD2">
              <w:rPr>
                <w:rFonts w:ascii="Arial" w:hAnsi="Arial" w:cs="Arial"/>
                <w:b/>
              </w:rPr>
              <w:t xml:space="preserve"> (NDI)</w:t>
            </w:r>
          </w:p>
        </w:tc>
      </w:tr>
      <w:tr w:rsidR="00F361A2" w:rsidRPr="004E2A22" w14:paraId="5092BF62" w14:textId="77777777" w:rsidTr="00D37BD8">
        <w:trPr>
          <w:trHeight w:val="87"/>
          <w:jc w:val="center"/>
        </w:trPr>
        <w:tc>
          <w:tcPr>
            <w:tcW w:w="485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082F1F6" w14:textId="6F452672" w:rsidR="00F361A2" w:rsidRDefault="00F361A2" w:rsidP="00F361A2">
            <w:pPr>
              <w:pStyle w:val="ListParagraph"/>
              <w:ind w:left="0"/>
              <w:rPr>
                <w:rFonts w:ascii="Arial" w:hAnsi="Arial" w:cs="Arial"/>
                <w:bCs/>
              </w:rPr>
            </w:pPr>
            <w:r w:rsidRPr="006F7DD2">
              <w:rPr>
                <w:rFonts w:ascii="Arial" w:hAnsi="Arial" w:cs="Arial"/>
                <w:b/>
              </w:rPr>
              <w:t>NDI, mean (SD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895CC9" w14:textId="4AE0D4A1" w:rsidR="00F361A2" w:rsidRDefault="00F361A2" w:rsidP="00F361A2">
            <w:pPr>
              <w:pStyle w:val="ListParagraph"/>
              <w:ind w:left="0"/>
              <w:jc w:val="right"/>
              <w:rPr>
                <w:rFonts w:ascii="Arial" w:hAnsi="Arial" w:cs="Arial"/>
              </w:rPr>
            </w:pPr>
            <w:r w:rsidRPr="006F7DD2">
              <w:rPr>
                <w:rFonts w:ascii="Arial" w:hAnsi="Arial" w:cs="Arial"/>
                <w:szCs w:val="21"/>
              </w:rPr>
              <w:t>0.426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94C82" w14:textId="2E4A1003" w:rsidR="00F361A2" w:rsidRDefault="00F361A2" w:rsidP="00F361A2">
            <w:pPr>
              <w:pStyle w:val="ListParagraph"/>
              <w:ind w:left="0"/>
              <w:rPr>
                <w:rFonts w:ascii="Arial" w:hAnsi="Arial" w:cs="Arial"/>
              </w:rPr>
            </w:pPr>
            <w:r w:rsidRPr="006F7DD2">
              <w:rPr>
                <w:rFonts w:ascii="Arial" w:hAnsi="Arial" w:cs="Arial"/>
                <w:szCs w:val="21"/>
              </w:rPr>
              <w:t>(1.13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8E7A0" w14:textId="6A550FAA" w:rsidR="00F361A2" w:rsidRDefault="00F361A2" w:rsidP="00F361A2">
            <w:pPr>
              <w:pStyle w:val="ListParagraph"/>
              <w:ind w:left="0"/>
              <w:jc w:val="right"/>
              <w:rPr>
                <w:rFonts w:ascii="Arial" w:hAnsi="Arial" w:cs="Arial"/>
              </w:rPr>
            </w:pPr>
            <w:r w:rsidRPr="006F7DD2">
              <w:rPr>
                <w:rFonts w:ascii="Arial" w:hAnsi="Arial" w:cs="Arial"/>
                <w:szCs w:val="21"/>
              </w:rPr>
              <w:t>0.131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ABB26" w14:textId="5C46DF06" w:rsidR="00F361A2" w:rsidRDefault="00F361A2" w:rsidP="00F361A2">
            <w:pPr>
              <w:pStyle w:val="ListParagraph"/>
              <w:ind w:left="0"/>
              <w:rPr>
                <w:rFonts w:ascii="Arial" w:hAnsi="Arial" w:cs="Arial"/>
              </w:rPr>
            </w:pPr>
            <w:r w:rsidRPr="006F7DD2">
              <w:rPr>
                <w:rFonts w:ascii="Arial" w:hAnsi="Arial" w:cs="Arial"/>
                <w:szCs w:val="21"/>
              </w:rPr>
              <w:t>(0.758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C0A4200" w14:textId="25E6C318" w:rsidR="00F361A2" w:rsidRPr="006F7DD2" w:rsidRDefault="00F361A2" w:rsidP="00F361A2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6F7DD2">
              <w:rPr>
                <w:rFonts w:ascii="Arial" w:hAnsi="Arial" w:cs="Arial"/>
                <w:szCs w:val="21"/>
              </w:rPr>
              <w:t>&lt; 0.001</w:t>
            </w:r>
          </w:p>
        </w:tc>
      </w:tr>
      <w:tr w:rsidR="00F361A2" w:rsidRPr="004E2A22" w14:paraId="3C5FB936" w14:textId="77777777" w:rsidTr="001C1C7A">
        <w:trPr>
          <w:trHeight w:val="87"/>
          <w:jc w:val="center"/>
        </w:trPr>
        <w:tc>
          <w:tcPr>
            <w:tcW w:w="485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428B747" w14:textId="20D7485C" w:rsidR="00F361A2" w:rsidRDefault="00F361A2" w:rsidP="00F361A2">
            <w:pPr>
              <w:pStyle w:val="ListParagraph"/>
              <w:ind w:left="0"/>
              <w:rPr>
                <w:rFonts w:ascii="Arial" w:hAnsi="Arial" w:cs="Arial"/>
                <w:bCs/>
              </w:rPr>
            </w:pPr>
            <w:r w:rsidRPr="006F7DD2">
              <w:rPr>
                <w:rFonts w:ascii="Arial" w:hAnsi="Arial" w:cs="Arial"/>
                <w:b/>
                <w:bCs/>
              </w:rPr>
              <w:t>NDI National Quintiles, n (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BD869" w14:textId="77777777" w:rsidR="00F361A2" w:rsidRDefault="00F361A2" w:rsidP="00F361A2">
            <w:pPr>
              <w:pStyle w:val="ListParagraph"/>
              <w:ind w:left="0"/>
              <w:jc w:val="right"/>
              <w:rPr>
                <w:rFonts w:ascii="Arial" w:hAnsi="Arial" w:cs="Arial"/>
              </w:rPr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A2822" w14:textId="77777777" w:rsidR="00F361A2" w:rsidRDefault="00F361A2" w:rsidP="00F361A2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28116" w14:textId="77777777" w:rsidR="00F361A2" w:rsidRDefault="00F361A2" w:rsidP="00F361A2">
            <w:pPr>
              <w:pStyle w:val="ListParagraph"/>
              <w:ind w:left="0"/>
              <w:jc w:val="right"/>
              <w:rPr>
                <w:rFonts w:ascii="Arial" w:hAnsi="Arial" w:cs="Arial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EEF94" w14:textId="77777777" w:rsidR="00F361A2" w:rsidRDefault="00F361A2" w:rsidP="00F361A2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739B84A" w14:textId="7DFFC6B0" w:rsidR="00F361A2" w:rsidRPr="006F7DD2" w:rsidRDefault="00F361A2" w:rsidP="00F361A2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  <w:r w:rsidRPr="006F7DD2">
              <w:rPr>
                <w:rFonts w:ascii="Arial" w:hAnsi="Arial" w:cs="Arial"/>
                <w:szCs w:val="21"/>
              </w:rPr>
              <w:t>0.009</w:t>
            </w:r>
          </w:p>
        </w:tc>
      </w:tr>
      <w:tr w:rsidR="00F361A2" w:rsidRPr="004E2A22" w14:paraId="3C23B89E" w14:textId="77777777" w:rsidTr="001C1C7A">
        <w:trPr>
          <w:trHeight w:val="87"/>
          <w:jc w:val="center"/>
        </w:trPr>
        <w:tc>
          <w:tcPr>
            <w:tcW w:w="485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831EAF" w14:textId="587642E6" w:rsidR="00F361A2" w:rsidRDefault="00F361A2" w:rsidP="00F361A2">
            <w:pPr>
              <w:pStyle w:val="ListParagraph"/>
              <w:ind w:left="333"/>
              <w:rPr>
                <w:rFonts w:ascii="Arial" w:hAnsi="Arial" w:cs="Arial"/>
                <w:bCs/>
              </w:rPr>
            </w:pPr>
            <w:r w:rsidRPr="006F7DD2">
              <w:rPr>
                <w:rFonts w:ascii="Arial" w:hAnsi="Arial" w:cs="Arial"/>
              </w:rPr>
              <w:t>Least Deprivatio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CCCFB" w14:textId="4BF16039" w:rsidR="00F361A2" w:rsidRDefault="00F361A2" w:rsidP="00F361A2">
            <w:pPr>
              <w:pStyle w:val="ListParagraph"/>
              <w:ind w:left="0"/>
              <w:jc w:val="right"/>
              <w:rPr>
                <w:rFonts w:ascii="Arial" w:hAnsi="Arial" w:cs="Arial"/>
              </w:rPr>
            </w:pPr>
            <w:r w:rsidRPr="006F7DD2">
              <w:rPr>
                <w:rFonts w:ascii="Arial" w:hAnsi="Arial" w:cs="Arial"/>
                <w:szCs w:val="21"/>
              </w:rPr>
              <w:t>1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095DF" w14:textId="06054F6A" w:rsidR="00F361A2" w:rsidRDefault="00F361A2" w:rsidP="00F361A2">
            <w:pPr>
              <w:pStyle w:val="ListParagraph"/>
              <w:ind w:left="0"/>
              <w:rPr>
                <w:rFonts w:ascii="Arial" w:hAnsi="Arial" w:cs="Arial"/>
              </w:rPr>
            </w:pPr>
            <w:r w:rsidRPr="006F7DD2">
              <w:rPr>
                <w:rFonts w:ascii="Arial" w:hAnsi="Arial" w:cs="Arial"/>
                <w:szCs w:val="21"/>
              </w:rPr>
              <w:t>(10.3%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259F1" w14:textId="14C44DC8" w:rsidR="00F361A2" w:rsidRDefault="00F361A2" w:rsidP="00F361A2">
            <w:pPr>
              <w:pStyle w:val="ListParagraph"/>
              <w:ind w:left="0"/>
              <w:jc w:val="right"/>
              <w:rPr>
                <w:rFonts w:ascii="Arial" w:hAnsi="Arial" w:cs="Arial"/>
              </w:rPr>
            </w:pPr>
            <w:r w:rsidRPr="006F7DD2">
              <w:rPr>
                <w:rFonts w:ascii="Arial" w:hAnsi="Arial" w:cs="Arial"/>
                <w:szCs w:val="21"/>
              </w:rPr>
              <w:t>79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1226E" w14:textId="49E8B4F1" w:rsidR="00F361A2" w:rsidRDefault="00F361A2" w:rsidP="00F361A2">
            <w:pPr>
              <w:pStyle w:val="ListParagraph"/>
              <w:ind w:left="0"/>
              <w:rPr>
                <w:rFonts w:ascii="Arial" w:hAnsi="Arial" w:cs="Arial"/>
              </w:rPr>
            </w:pPr>
            <w:r w:rsidRPr="006F7DD2">
              <w:rPr>
                <w:rFonts w:ascii="Arial" w:hAnsi="Arial" w:cs="Arial"/>
                <w:szCs w:val="21"/>
              </w:rPr>
              <w:t>(13.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622B26C" w14:textId="77777777" w:rsidR="00F361A2" w:rsidRPr="006F7DD2" w:rsidRDefault="00F361A2" w:rsidP="00F361A2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</w:tr>
      <w:tr w:rsidR="00F361A2" w:rsidRPr="004E2A22" w14:paraId="6FF78A80" w14:textId="77777777" w:rsidTr="001C1C7A">
        <w:trPr>
          <w:trHeight w:val="87"/>
          <w:jc w:val="center"/>
        </w:trPr>
        <w:tc>
          <w:tcPr>
            <w:tcW w:w="485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89B13B6" w14:textId="7F725FBB" w:rsidR="00F361A2" w:rsidRDefault="00F361A2" w:rsidP="00F361A2">
            <w:pPr>
              <w:pStyle w:val="ListParagraph"/>
              <w:ind w:left="333"/>
              <w:rPr>
                <w:rFonts w:ascii="Arial" w:hAnsi="Arial" w:cs="Arial"/>
                <w:bCs/>
              </w:rPr>
            </w:pPr>
            <w:r w:rsidRPr="006F7DD2">
              <w:rPr>
                <w:rFonts w:ascii="Arial" w:hAnsi="Arial" w:cs="Arial"/>
              </w:rPr>
              <w:t>Below Average Deprivatio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FDF2B" w14:textId="61CF957F" w:rsidR="00F361A2" w:rsidRDefault="00F361A2" w:rsidP="00F361A2">
            <w:pPr>
              <w:pStyle w:val="ListParagraph"/>
              <w:ind w:left="0"/>
              <w:jc w:val="right"/>
              <w:rPr>
                <w:rFonts w:ascii="Arial" w:hAnsi="Arial" w:cs="Arial"/>
              </w:rPr>
            </w:pPr>
            <w:r w:rsidRPr="006F7DD2">
              <w:rPr>
                <w:rFonts w:ascii="Arial" w:hAnsi="Arial" w:cs="Arial"/>
                <w:szCs w:val="21"/>
              </w:rPr>
              <w:t>1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15B59" w14:textId="73A7200C" w:rsidR="00F361A2" w:rsidRDefault="00F361A2" w:rsidP="00F361A2">
            <w:pPr>
              <w:pStyle w:val="ListParagraph"/>
              <w:ind w:left="0"/>
              <w:rPr>
                <w:rFonts w:ascii="Arial" w:hAnsi="Arial" w:cs="Arial"/>
              </w:rPr>
            </w:pPr>
            <w:r w:rsidRPr="006F7DD2">
              <w:rPr>
                <w:rFonts w:ascii="Arial" w:hAnsi="Arial" w:cs="Arial"/>
                <w:szCs w:val="21"/>
              </w:rPr>
              <w:t>(7.7%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A404C" w14:textId="6D855050" w:rsidR="00F361A2" w:rsidRDefault="00F361A2" w:rsidP="00F361A2">
            <w:pPr>
              <w:pStyle w:val="ListParagraph"/>
              <w:ind w:left="0"/>
              <w:jc w:val="right"/>
              <w:rPr>
                <w:rFonts w:ascii="Arial" w:hAnsi="Arial" w:cs="Arial"/>
              </w:rPr>
            </w:pPr>
            <w:r w:rsidRPr="006F7DD2">
              <w:rPr>
                <w:rFonts w:ascii="Arial" w:hAnsi="Arial" w:cs="Arial"/>
                <w:szCs w:val="21"/>
              </w:rPr>
              <w:t>7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16AB6" w14:textId="2E66F2E4" w:rsidR="00F361A2" w:rsidRDefault="00F361A2" w:rsidP="00F361A2">
            <w:pPr>
              <w:pStyle w:val="ListParagraph"/>
              <w:ind w:left="0"/>
              <w:rPr>
                <w:rFonts w:ascii="Arial" w:hAnsi="Arial" w:cs="Arial"/>
              </w:rPr>
            </w:pPr>
            <w:r w:rsidRPr="006F7DD2">
              <w:rPr>
                <w:rFonts w:ascii="Arial" w:hAnsi="Arial" w:cs="Arial"/>
                <w:szCs w:val="21"/>
              </w:rPr>
              <w:t>(12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5F7D6C7" w14:textId="77777777" w:rsidR="00F361A2" w:rsidRPr="006F7DD2" w:rsidRDefault="00F361A2" w:rsidP="00F361A2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</w:tr>
      <w:tr w:rsidR="00F361A2" w:rsidRPr="004E2A22" w14:paraId="55D01731" w14:textId="77777777" w:rsidTr="001C1C7A">
        <w:trPr>
          <w:trHeight w:val="87"/>
          <w:jc w:val="center"/>
        </w:trPr>
        <w:tc>
          <w:tcPr>
            <w:tcW w:w="485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B681F4C" w14:textId="3E80E8F9" w:rsidR="00F361A2" w:rsidRDefault="00F361A2" w:rsidP="00F361A2">
            <w:pPr>
              <w:pStyle w:val="ListParagraph"/>
              <w:ind w:left="333"/>
              <w:rPr>
                <w:rFonts w:ascii="Arial" w:hAnsi="Arial" w:cs="Arial"/>
                <w:bCs/>
              </w:rPr>
            </w:pPr>
            <w:r w:rsidRPr="006F7DD2">
              <w:rPr>
                <w:rFonts w:ascii="Arial" w:hAnsi="Arial" w:cs="Arial"/>
              </w:rPr>
              <w:t>Average Deprivatio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56972" w14:textId="7276719E" w:rsidR="00F361A2" w:rsidRDefault="00F361A2" w:rsidP="00F361A2">
            <w:pPr>
              <w:pStyle w:val="ListParagraph"/>
              <w:ind w:left="0"/>
              <w:jc w:val="right"/>
              <w:rPr>
                <w:rFonts w:ascii="Arial" w:hAnsi="Arial" w:cs="Arial"/>
              </w:rPr>
            </w:pPr>
            <w:r w:rsidRPr="006F7DD2">
              <w:rPr>
                <w:rFonts w:ascii="Arial" w:hAnsi="Arial" w:cs="Arial"/>
                <w:szCs w:val="21"/>
              </w:rPr>
              <w:t>2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B1528" w14:textId="44F1C072" w:rsidR="00F361A2" w:rsidRDefault="00F361A2" w:rsidP="00F361A2">
            <w:pPr>
              <w:pStyle w:val="ListParagraph"/>
              <w:ind w:left="0"/>
              <w:rPr>
                <w:rFonts w:ascii="Arial" w:hAnsi="Arial" w:cs="Arial"/>
              </w:rPr>
            </w:pPr>
            <w:r w:rsidRPr="006F7DD2">
              <w:rPr>
                <w:rFonts w:ascii="Arial" w:hAnsi="Arial" w:cs="Arial"/>
                <w:szCs w:val="21"/>
              </w:rPr>
              <w:t>(14.2%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751BC" w14:textId="0970AD9C" w:rsidR="00F361A2" w:rsidRDefault="00F361A2" w:rsidP="00F361A2">
            <w:pPr>
              <w:pStyle w:val="ListParagraph"/>
              <w:ind w:left="0"/>
              <w:jc w:val="right"/>
              <w:rPr>
                <w:rFonts w:ascii="Arial" w:hAnsi="Arial" w:cs="Arial"/>
              </w:rPr>
            </w:pPr>
            <w:r w:rsidRPr="006F7DD2">
              <w:rPr>
                <w:rFonts w:ascii="Arial" w:hAnsi="Arial" w:cs="Arial"/>
                <w:szCs w:val="21"/>
              </w:rPr>
              <w:t>11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7679A" w14:textId="42C0E521" w:rsidR="00F361A2" w:rsidRDefault="00F361A2" w:rsidP="00F361A2">
            <w:pPr>
              <w:pStyle w:val="ListParagraph"/>
              <w:ind w:left="0"/>
              <w:rPr>
                <w:rFonts w:ascii="Arial" w:hAnsi="Arial" w:cs="Arial"/>
              </w:rPr>
            </w:pPr>
            <w:r w:rsidRPr="006F7DD2">
              <w:rPr>
                <w:rFonts w:ascii="Arial" w:hAnsi="Arial" w:cs="Arial"/>
                <w:szCs w:val="21"/>
              </w:rPr>
              <w:t>(19.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4FE2B4D" w14:textId="77777777" w:rsidR="00F361A2" w:rsidRPr="006F7DD2" w:rsidRDefault="00F361A2" w:rsidP="00F361A2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</w:tr>
      <w:tr w:rsidR="00F361A2" w:rsidRPr="004E2A22" w14:paraId="615B3609" w14:textId="77777777" w:rsidTr="001C1C7A">
        <w:trPr>
          <w:trHeight w:val="87"/>
          <w:jc w:val="center"/>
        </w:trPr>
        <w:tc>
          <w:tcPr>
            <w:tcW w:w="485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F52E09E" w14:textId="7D230A50" w:rsidR="00F361A2" w:rsidRDefault="00F361A2" w:rsidP="00F361A2">
            <w:pPr>
              <w:pStyle w:val="ListParagraph"/>
              <w:ind w:left="333"/>
              <w:rPr>
                <w:rFonts w:ascii="Arial" w:hAnsi="Arial" w:cs="Arial"/>
                <w:bCs/>
              </w:rPr>
            </w:pPr>
            <w:r w:rsidRPr="006F7DD2">
              <w:rPr>
                <w:rFonts w:ascii="Arial" w:hAnsi="Arial" w:cs="Arial"/>
              </w:rPr>
              <w:t>Above Average Deprivatio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FE7CE" w14:textId="444F8B69" w:rsidR="00F361A2" w:rsidRDefault="00F361A2" w:rsidP="00F361A2">
            <w:pPr>
              <w:pStyle w:val="ListParagraph"/>
              <w:ind w:left="0"/>
              <w:jc w:val="right"/>
              <w:rPr>
                <w:rFonts w:ascii="Arial" w:hAnsi="Arial" w:cs="Arial"/>
              </w:rPr>
            </w:pPr>
            <w:r w:rsidRPr="006F7DD2">
              <w:rPr>
                <w:rFonts w:ascii="Arial" w:hAnsi="Arial" w:cs="Arial"/>
                <w:szCs w:val="21"/>
              </w:rPr>
              <w:t>1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C6FE7" w14:textId="3AA407CC" w:rsidR="00F361A2" w:rsidRDefault="00F361A2" w:rsidP="00F361A2">
            <w:pPr>
              <w:pStyle w:val="ListParagraph"/>
              <w:ind w:left="0"/>
              <w:rPr>
                <w:rFonts w:ascii="Arial" w:hAnsi="Arial" w:cs="Arial"/>
              </w:rPr>
            </w:pPr>
            <w:r w:rsidRPr="006F7DD2">
              <w:rPr>
                <w:rFonts w:ascii="Arial" w:hAnsi="Arial" w:cs="Arial"/>
                <w:szCs w:val="21"/>
              </w:rPr>
              <w:t>(10.3%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DAEE3" w14:textId="41CBEFFB" w:rsidR="00F361A2" w:rsidRDefault="00F361A2" w:rsidP="00F361A2">
            <w:pPr>
              <w:pStyle w:val="ListParagraph"/>
              <w:ind w:left="0"/>
              <w:jc w:val="right"/>
              <w:rPr>
                <w:rFonts w:ascii="Arial" w:hAnsi="Arial" w:cs="Arial"/>
              </w:rPr>
            </w:pPr>
            <w:r w:rsidRPr="006F7DD2">
              <w:rPr>
                <w:rFonts w:ascii="Arial" w:hAnsi="Arial" w:cs="Arial"/>
                <w:szCs w:val="21"/>
              </w:rPr>
              <w:t>8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AF641" w14:textId="47C245FA" w:rsidR="00F361A2" w:rsidRDefault="00F361A2" w:rsidP="00F361A2">
            <w:pPr>
              <w:pStyle w:val="ListParagraph"/>
              <w:ind w:left="0"/>
              <w:rPr>
                <w:rFonts w:ascii="Arial" w:hAnsi="Arial" w:cs="Arial"/>
              </w:rPr>
            </w:pPr>
            <w:r w:rsidRPr="006F7DD2">
              <w:rPr>
                <w:rFonts w:ascii="Arial" w:hAnsi="Arial" w:cs="Arial"/>
                <w:szCs w:val="21"/>
              </w:rPr>
              <w:t>(14.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94619DF" w14:textId="77777777" w:rsidR="00F361A2" w:rsidRPr="006F7DD2" w:rsidRDefault="00F361A2" w:rsidP="00F361A2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</w:tr>
      <w:tr w:rsidR="00F361A2" w:rsidRPr="004E2A22" w14:paraId="7618C0FB" w14:textId="77777777" w:rsidTr="001C1C7A">
        <w:trPr>
          <w:trHeight w:val="87"/>
          <w:jc w:val="center"/>
        </w:trPr>
        <w:tc>
          <w:tcPr>
            <w:tcW w:w="485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5328617" w14:textId="030360D7" w:rsidR="00F361A2" w:rsidRDefault="00F361A2" w:rsidP="00F361A2">
            <w:pPr>
              <w:pStyle w:val="ListParagraph"/>
              <w:ind w:left="333"/>
              <w:rPr>
                <w:rFonts w:ascii="Arial" w:hAnsi="Arial" w:cs="Arial"/>
                <w:bCs/>
              </w:rPr>
            </w:pPr>
            <w:r w:rsidRPr="006F7DD2">
              <w:rPr>
                <w:rFonts w:ascii="Arial" w:hAnsi="Arial" w:cs="Arial"/>
              </w:rPr>
              <w:t>Most Deprivatio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F098E" w14:textId="33A6C37D" w:rsidR="00F361A2" w:rsidRDefault="00F361A2" w:rsidP="00F361A2">
            <w:pPr>
              <w:pStyle w:val="ListParagraph"/>
              <w:ind w:left="0"/>
              <w:jc w:val="right"/>
              <w:rPr>
                <w:rFonts w:ascii="Arial" w:hAnsi="Arial" w:cs="Arial"/>
              </w:rPr>
            </w:pPr>
            <w:r w:rsidRPr="006F7DD2">
              <w:rPr>
                <w:rFonts w:ascii="Arial" w:hAnsi="Arial" w:cs="Arial"/>
                <w:szCs w:val="21"/>
              </w:rPr>
              <w:t>6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E6753" w14:textId="1FA672C6" w:rsidR="00F361A2" w:rsidRDefault="00F361A2" w:rsidP="00F361A2">
            <w:pPr>
              <w:pStyle w:val="ListParagraph"/>
              <w:ind w:left="0"/>
              <w:rPr>
                <w:rFonts w:ascii="Arial" w:hAnsi="Arial" w:cs="Arial"/>
              </w:rPr>
            </w:pPr>
            <w:r w:rsidRPr="006F7DD2">
              <w:rPr>
                <w:rFonts w:ascii="Arial" w:hAnsi="Arial" w:cs="Arial"/>
                <w:szCs w:val="21"/>
              </w:rPr>
              <w:t>(43.9%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EB3B7" w14:textId="4F8DD0AC" w:rsidR="00F361A2" w:rsidRDefault="00F361A2" w:rsidP="00F361A2">
            <w:pPr>
              <w:pStyle w:val="ListParagraph"/>
              <w:ind w:left="0"/>
              <w:jc w:val="right"/>
              <w:rPr>
                <w:rFonts w:ascii="Arial" w:hAnsi="Arial" w:cs="Arial"/>
              </w:rPr>
            </w:pPr>
            <w:r w:rsidRPr="006F7DD2">
              <w:rPr>
                <w:rFonts w:ascii="Arial" w:hAnsi="Arial" w:cs="Arial"/>
                <w:szCs w:val="21"/>
              </w:rPr>
              <w:t>18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16825" w14:textId="0E8B3FE9" w:rsidR="00F361A2" w:rsidRDefault="00F361A2" w:rsidP="00F361A2">
            <w:pPr>
              <w:pStyle w:val="ListParagraph"/>
              <w:ind w:left="0"/>
              <w:rPr>
                <w:rFonts w:ascii="Arial" w:hAnsi="Arial" w:cs="Arial"/>
              </w:rPr>
            </w:pPr>
            <w:r w:rsidRPr="006F7DD2">
              <w:rPr>
                <w:rFonts w:ascii="Arial" w:hAnsi="Arial" w:cs="Arial"/>
                <w:szCs w:val="21"/>
              </w:rPr>
              <w:t>(30.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385263D" w14:textId="77777777" w:rsidR="00F361A2" w:rsidRPr="006F7DD2" w:rsidRDefault="00F361A2" w:rsidP="00F361A2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</w:tr>
      <w:tr w:rsidR="00F361A2" w:rsidRPr="004E2A22" w14:paraId="6B483B14" w14:textId="77777777" w:rsidTr="00231669">
        <w:trPr>
          <w:trHeight w:val="87"/>
          <w:jc w:val="center"/>
        </w:trPr>
        <w:tc>
          <w:tcPr>
            <w:tcW w:w="485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6F7BBD72" w14:textId="0F1F96ED" w:rsidR="00F361A2" w:rsidRPr="00F361A2" w:rsidRDefault="00F361A2" w:rsidP="00F361A2">
            <w:pPr>
              <w:pStyle w:val="ListParagraph"/>
              <w:ind w:left="0"/>
              <w:rPr>
                <w:rFonts w:ascii="Arial" w:hAnsi="Arial" w:cs="Arial"/>
                <w:b/>
                <w:bCs/>
              </w:rPr>
            </w:pPr>
            <w:r w:rsidRPr="00F361A2">
              <w:rPr>
                <w:rFonts w:ascii="Arial" w:hAnsi="Arial" w:cs="Arial"/>
                <w:b/>
                <w:bCs/>
              </w:rPr>
              <w:t xml:space="preserve">NDI Not Available 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1F9E65" w14:textId="49EDCE4D" w:rsidR="00F361A2" w:rsidRDefault="00F361A2" w:rsidP="00F361A2">
            <w:pPr>
              <w:pStyle w:val="ListParagraph"/>
              <w:ind w:left="0"/>
              <w:jc w:val="right"/>
              <w:rPr>
                <w:rFonts w:ascii="Arial" w:hAnsi="Arial" w:cs="Arial"/>
              </w:rPr>
            </w:pPr>
            <w:r w:rsidRPr="006F7DD2">
              <w:rPr>
                <w:rFonts w:ascii="Arial" w:hAnsi="Arial" w:cs="Arial"/>
                <w:szCs w:val="21"/>
              </w:rPr>
              <w:t>2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0C7CC1" w14:textId="43102F66" w:rsidR="00F361A2" w:rsidRDefault="00F361A2" w:rsidP="00F361A2">
            <w:pPr>
              <w:pStyle w:val="ListParagraph"/>
              <w:ind w:left="0"/>
              <w:rPr>
                <w:rFonts w:ascii="Arial" w:hAnsi="Arial" w:cs="Arial"/>
              </w:rPr>
            </w:pPr>
            <w:r w:rsidRPr="006F7DD2">
              <w:rPr>
                <w:rFonts w:ascii="Arial" w:hAnsi="Arial" w:cs="Arial"/>
                <w:szCs w:val="21"/>
              </w:rPr>
              <w:t>(13.5%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1ADFE3" w14:textId="5EF72436" w:rsidR="00F361A2" w:rsidRDefault="00F361A2" w:rsidP="00F361A2">
            <w:pPr>
              <w:pStyle w:val="ListParagraph"/>
              <w:ind w:left="0"/>
              <w:jc w:val="right"/>
              <w:rPr>
                <w:rFonts w:ascii="Arial" w:hAnsi="Arial" w:cs="Arial"/>
              </w:rPr>
            </w:pPr>
            <w:r w:rsidRPr="006F7DD2">
              <w:rPr>
                <w:rFonts w:ascii="Arial" w:hAnsi="Arial" w:cs="Arial"/>
                <w:szCs w:val="21"/>
              </w:rPr>
              <w:t>5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0BF741" w14:textId="4A350262" w:rsidR="00F361A2" w:rsidRDefault="00F361A2" w:rsidP="00F361A2">
            <w:pPr>
              <w:pStyle w:val="ListParagraph"/>
              <w:ind w:left="0"/>
              <w:rPr>
                <w:rFonts w:ascii="Arial" w:hAnsi="Arial" w:cs="Arial"/>
              </w:rPr>
            </w:pPr>
            <w:r w:rsidRPr="006F7DD2">
              <w:rPr>
                <w:rFonts w:ascii="Arial" w:hAnsi="Arial" w:cs="Arial"/>
                <w:szCs w:val="21"/>
              </w:rPr>
              <w:t>(9.2%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0B19791E" w14:textId="77777777" w:rsidR="00F361A2" w:rsidRPr="006F7DD2" w:rsidRDefault="00F361A2" w:rsidP="00F361A2">
            <w:pPr>
              <w:pStyle w:val="ListParagraph"/>
              <w:ind w:left="0"/>
              <w:jc w:val="center"/>
              <w:rPr>
                <w:rFonts w:ascii="Arial" w:hAnsi="Arial" w:cs="Arial"/>
              </w:rPr>
            </w:pPr>
          </w:p>
        </w:tc>
      </w:tr>
      <w:tr w:rsidR="00F361A2" w:rsidRPr="004E2A22" w14:paraId="227F2C6A" w14:textId="77777777" w:rsidTr="00231669">
        <w:trPr>
          <w:trHeight w:val="87"/>
          <w:jc w:val="center"/>
        </w:trPr>
        <w:tc>
          <w:tcPr>
            <w:tcW w:w="10800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96FD46" w14:textId="5E80879B" w:rsidR="00F361A2" w:rsidRPr="006F7DD2" w:rsidRDefault="00F361A2" w:rsidP="00F361A2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* </w:t>
            </w:r>
            <w:r w:rsidRPr="00CD4779">
              <w:rPr>
                <w:rFonts w:ascii="Arial" w:hAnsi="Arial" w:cs="Arial"/>
                <w:sz w:val="18"/>
                <w:szCs w:val="18"/>
              </w:rPr>
              <w:t xml:space="preserve">NDI ranges from -2.5 – 1.9; higher values indicate a greater level of neighborhood deprivation </w:t>
            </w:r>
          </w:p>
        </w:tc>
      </w:tr>
    </w:tbl>
    <w:p w14:paraId="07A1E9B5" w14:textId="169AD586" w:rsidR="008B6395" w:rsidRDefault="008B6395" w:rsidP="008B6395">
      <w:pPr>
        <w:rPr>
          <w:rFonts w:ascii="Arial" w:hAnsi="Arial" w:cs="Arial"/>
          <w:color w:val="FF0000"/>
        </w:rPr>
      </w:pPr>
    </w:p>
    <w:p w14:paraId="525F41C0" w14:textId="12955732" w:rsidR="00E31770" w:rsidRPr="00E46902" w:rsidRDefault="00E46902" w:rsidP="00E46902">
      <w:pPr>
        <w:spacing w:line="240" w:lineRule="auto"/>
        <w:ind w:left="720"/>
        <w:rPr>
          <w:rFonts w:ascii="Arial" w:hAnsi="Arial" w:cs="Arial"/>
          <w:sz w:val="20"/>
        </w:rPr>
      </w:pPr>
      <w:r w:rsidRPr="00E46902">
        <w:rPr>
          <w:rFonts w:ascii="Arial" w:hAnsi="Arial" w:cs="Arial"/>
          <w:sz w:val="20"/>
        </w:rPr>
        <w:t>Supplemental Table 1. Distance to Screening Site and Neighborhood Deprivation Index (NDI)</w:t>
      </w:r>
      <w:r>
        <w:rPr>
          <w:rFonts w:ascii="Arial" w:hAnsi="Arial" w:cs="Arial"/>
          <w:sz w:val="20"/>
        </w:rPr>
        <w:t xml:space="preserve"> Among Individuals </w:t>
      </w:r>
      <w:r w:rsidRPr="00E46902">
        <w:rPr>
          <w:rFonts w:ascii="Arial" w:hAnsi="Arial" w:cs="Arial"/>
          <w:sz w:val="20"/>
        </w:rPr>
        <w:t>in the Incomplete Screening and Complete Screening Subgroups</w:t>
      </w:r>
    </w:p>
    <w:p w14:paraId="275DEA9D" w14:textId="58FE4D98" w:rsidR="00E31770" w:rsidRDefault="00E31770" w:rsidP="008B6395">
      <w:pPr>
        <w:rPr>
          <w:rFonts w:ascii="Arial" w:hAnsi="Arial" w:cs="Arial"/>
          <w:color w:val="FF0000"/>
        </w:rPr>
      </w:pPr>
    </w:p>
    <w:p w14:paraId="2EF3A1C7" w14:textId="531DF4BA" w:rsidR="00E31770" w:rsidRDefault="00E31770" w:rsidP="008B6395">
      <w:pPr>
        <w:rPr>
          <w:rFonts w:ascii="Arial" w:hAnsi="Arial" w:cs="Arial"/>
          <w:color w:val="FF0000"/>
        </w:rPr>
      </w:pPr>
    </w:p>
    <w:p w14:paraId="3F425BC3" w14:textId="6FC719A9" w:rsidR="00C40219" w:rsidRDefault="00C40219" w:rsidP="008B6395">
      <w:pPr>
        <w:rPr>
          <w:rFonts w:ascii="Arial" w:hAnsi="Arial" w:cs="Arial"/>
          <w:color w:val="FF0000"/>
        </w:rPr>
      </w:pPr>
    </w:p>
    <w:p w14:paraId="44304FB9" w14:textId="0C6F3245" w:rsidR="00C40219" w:rsidRDefault="00C40219" w:rsidP="008B6395">
      <w:pPr>
        <w:rPr>
          <w:rFonts w:ascii="Arial" w:hAnsi="Arial" w:cs="Arial"/>
          <w:color w:val="FF0000"/>
        </w:rPr>
      </w:pPr>
    </w:p>
    <w:p w14:paraId="20E82E2D" w14:textId="0640352A" w:rsidR="00C40219" w:rsidRDefault="00C40219" w:rsidP="008B6395">
      <w:pPr>
        <w:rPr>
          <w:rFonts w:ascii="Arial" w:hAnsi="Arial" w:cs="Arial"/>
          <w:color w:val="FF0000"/>
        </w:rPr>
      </w:pPr>
    </w:p>
    <w:p w14:paraId="6844444D" w14:textId="1DFD3915" w:rsidR="00C40219" w:rsidRDefault="00C40219" w:rsidP="008B6395">
      <w:pPr>
        <w:rPr>
          <w:rFonts w:ascii="Arial" w:hAnsi="Arial" w:cs="Arial"/>
          <w:color w:val="FF0000"/>
        </w:rPr>
      </w:pPr>
    </w:p>
    <w:p w14:paraId="16839ED1" w14:textId="527076A4" w:rsidR="00C40219" w:rsidRDefault="00C40219" w:rsidP="008B6395">
      <w:pPr>
        <w:rPr>
          <w:rFonts w:ascii="Arial" w:hAnsi="Arial" w:cs="Arial"/>
          <w:color w:val="FF0000"/>
        </w:rPr>
      </w:pPr>
    </w:p>
    <w:p w14:paraId="3F844CB1" w14:textId="517EF758" w:rsidR="00C40219" w:rsidRDefault="00C40219" w:rsidP="008B6395">
      <w:pPr>
        <w:rPr>
          <w:rFonts w:ascii="Arial" w:hAnsi="Arial" w:cs="Arial"/>
          <w:color w:val="FF0000"/>
        </w:rPr>
      </w:pPr>
    </w:p>
    <w:p w14:paraId="0EE3CB08" w14:textId="53F0A023" w:rsidR="00C40219" w:rsidRDefault="00C40219" w:rsidP="008B6395">
      <w:pPr>
        <w:rPr>
          <w:rFonts w:ascii="Arial" w:hAnsi="Arial" w:cs="Arial"/>
          <w:color w:val="FF0000"/>
        </w:rPr>
      </w:pPr>
    </w:p>
    <w:p w14:paraId="513C3B53" w14:textId="0EBCCC7A" w:rsidR="00C40219" w:rsidRDefault="00C40219" w:rsidP="008B6395">
      <w:pPr>
        <w:rPr>
          <w:rFonts w:ascii="Arial" w:hAnsi="Arial" w:cs="Arial"/>
          <w:color w:val="FF0000"/>
        </w:rPr>
      </w:pPr>
    </w:p>
    <w:p w14:paraId="7BFD1851" w14:textId="379ADDE0" w:rsidR="00C40219" w:rsidRDefault="00C40219" w:rsidP="008B6395">
      <w:pPr>
        <w:rPr>
          <w:rFonts w:ascii="Arial" w:hAnsi="Arial" w:cs="Arial"/>
          <w:color w:val="FF0000"/>
        </w:rPr>
      </w:pPr>
    </w:p>
    <w:p w14:paraId="4B3EBD5B" w14:textId="40F323E0" w:rsidR="00C40219" w:rsidRDefault="00C40219" w:rsidP="008B6395">
      <w:pPr>
        <w:rPr>
          <w:rFonts w:ascii="Arial" w:hAnsi="Arial" w:cs="Arial"/>
          <w:color w:val="FF0000"/>
        </w:rPr>
      </w:pPr>
    </w:p>
    <w:p w14:paraId="4AB41DB8" w14:textId="7AE4F169" w:rsidR="00C40219" w:rsidRDefault="00C40219" w:rsidP="008B6395">
      <w:pPr>
        <w:rPr>
          <w:rFonts w:ascii="Arial" w:hAnsi="Arial" w:cs="Arial"/>
          <w:color w:val="FF0000"/>
        </w:rPr>
      </w:pPr>
    </w:p>
    <w:p w14:paraId="3C0E339E" w14:textId="07DF1296" w:rsidR="00C40219" w:rsidRDefault="00C40219" w:rsidP="008B6395">
      <w:pPr>
        <w:rPr>
          <w:rFonts w:ascii="Arial" w:hAnsi="Arial" w:cs="Arial"/>
          <w:color w:val="FF0000"/>
        </w:rPr>
      </w:pPr>
    </w:p>
    <w:p w14:paraId="13D8C456" w14:textId="7DF0C16C" w:rsidR="00C40219" w:rsidRDefault="00C40219" w:rsidP="008B6395">
      <w:pPr>
        <w:rPr>
          <w:rFonts w:ascii="Arial" w:hAnsi="Arial" w:cs="Arial"/>
          <w:color w:val="FF0000"/>
        </w:rPr>
      </w:pPr>
    </w:p>
    <w:p w14:paraId="1839568E" w14:textId="6ABA450C" w:rsidR="00C40219" w:rsidRDefault="00C40219" w:rsidP="008B6395">
      <w:pPr>
        <w:rPr>
          <w:rFonts w:ascii="Arial" w:hAnsi="Arial" w:cs="Arial"/>
          <w:color w:val="FF0000"/>
        </w:rPr>
      </w:pPr>
    </w:p>
    <w:p w14:paraId="06F7D7CC" w14:textId="54714776" w:rsidR="00C40219" w:rsidRDefault="00C40219" w:rsidP="008B6395">
      <w:pPr>
        <w:rPr>
          <w:rFonts w:ascii="Arial" w:hAnsi="Arial" w:cs="Arial"/>
          <w:color w:val="FF0000"/>
        </w:rPr>
      </w:pPr>
    </w:p>
    <w:p w14:paraId="6CBED573" w14:textId="43967AE2" w:rsidR="000B18BC" w:rsidRDefault="000B18BC" w:rsidP="008B6395">
      <w:pPr>
        <w:rPr>
          <w:rFonts w:ascii="Arial" w:hAnsi="Arial" w:cs="Arial"/>
          <w:color w:val="FF0000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1260"/>
        <w:gridCol w:w="1262"/>
        <w:gridCol w:w="1260"/>
        <w:gridCol w:w="1261"/>
        <w:gridCol w:w="1006"/>
      </w:tblGrid>
      <w:tr w:rsidR="00C02FA4" w:rsidRPr="00C02FA4" w14:paraId="4663CBCC" w14:textId="77777777" w:rsidTr="00C5723E">
        <w:trPr>
          <w:trHeight w:val="647"/>
        </w:trPr>
        <w:tc>
          <w:tcPr>
            <w:tcW w:w="928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EAAAA" w:themeFill="background2" w:themeFillShade="BF"/>
          </w:tcPr>
          <w:p w14:paraId="62969876" w14:textId="2385344A" w:rsidR="002A3CD4" w:rsidRPr="00C5723E" w:rsidRDefault="002A3CD4" w:rsidP="002A3CD4">
            <w:r w:rsidRPr="0081295E">
              <w:rPr>
                <w:rFonts w:ascii="Arial" w:hAnsi="Arial" w:cs="Arial"/>
                <w:b/>
              </w:rPr>
              <w:t xml:space="preserve">Supplemental Table </w:t>
            </w:r>
            <w:r w:rsidR="0081295E">
              <w:rPr>
                <w:rFonts w:ascii="Arial" w:hAnsi="Arial" w:cs="Arial"/>
                <w:b/>
              </w:rPr>
              <w:t>2</w:t>
            </w:r>
            <w:r w:rsidRPr="0081295E">
              <w:rPr>
                <w:rFonts w:ascii="Arial" w:hAnsi="Arial" w:cs="Arial"/>
                <w:b/>
              </w:rPr>
              <w:t xml:space="preserve">. </w:t>
            </w:r>
            <w:r w:rsidR="0081295E" w:rsidRPr="0081295E">
              <w:rPr>
                <w:rFonts w:ascii="Arial" w:hAnsi="Arial" w:cs="Arial"/>
                <w:b/>
                <w:bCs/>
              </w:rPr>
              <w:t>Baseline Characteristics Of Individuals Receiving Shared Decision Before and After Telehealth Implementation</w:t>
            </w:r>
          </w:p>
        </w:tc>
      </w:tr>
      <w:tr w:rsidR="00C02FA4" w:rsidRPr="00C02FA4" w14:paraId="1D785110" w14:textId="77777777" w:rsidTr="00F9244B">
        <w:trPr>
          <w:trHeight w:val="777"/>
        </w:trPr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D8E1E48" w14:textId="77777777" w:rsidR="002A3CD4" w:rsidRPr="00C02FA4" w:rsidRDefault="002A3CD4" w:rsidP="008B6395">
            <w:pPr>
              <w:rPr>
                <w:rFonts w:ascii="Arial" w:hAnsi="Arial" w:cs="Arial"/>
              </w:rPr>
            </w:pPr>
          </w:p>
        </w:tc>
        <w:tc>
          <w:tcPr>
            <w:tcW w:w="25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6ED90CA2" w14:textId="77777777" w:rsidR="002A3CD4" w:rsidRPr="00F9244B" w:rsidRDefault="002A3CD4" w:rsidP="002A3CD4">
            <w:pPr>
              <w:jc w:val="center"/>
              <w:rPr>
                <w:rFonts w:ascii="Arial" w:hAnsi="Arial" w:cs="Arial"/>
                <w:b/>
              </w:rPr>
            </w:pPr>
            <w:r w:rsidRPr="00F9244B">
              <w:rPr>
                <w:rFonts w:ascii="Arial" w:hAnsi="Arial" w:cs="Arial"/>
                <w:b/>
              </w:rPr>
              <w:t>Pre-Telehealth Shared Decision Making</w:t>
            </w:r>
          </w:p>
          <w:p w14:paraId="5DFAC538" w14:textId="7B8DD6F5" w:rsidR="002A3CD4" w:rsidRPr="00F9244B" w:rsidRDefault="00F9244B" w:rsidP="002A3CD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</w:t>
            </w:r>
            <w:r w:rsidR="002A3CD4" w:rsidRPr="00F9244B">
              <w:rPr>
                <w:rFonts w:ascii="Arial" w:hAnsi="Arial" w:cs="Arial"/>
                <w:b/>
              </w:rPr>
              <w:t>n = 833</w:t>
            </w:r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1BFF0CDB" w14:textId="77777777" w:rsidR="002A3CD4" w:rsidRPr="00F9244B" w:rsidRDefault="002A3CD4" w:rsidP="002A3CD4">
            <w:pPr>
              <w:jc w:val="center"/>
              <w:rPr>
                <w:rFonts w:ascii="Arial" w:hAnsi="Arial" w:cs="Arial"/>
                <w:b/>
              </w:rPr>
            </w:pPr>
            <w:r w:rsidRPr="00F9244B">
              <w:rPr>
                <w:rFonts w:ascii="Arial" w:hAnsi="Arial" w:cs="Arial"/>
                <w:b/>
              </w:rPr>
              <w:t>Post-Telehealth Shared Decision Making</w:t>
            </w:r>
          </w:p>
          <w:p w14:paraId="442D924E" w14:textId="187F8423" w:rsidR="002A3CD4" w:rsidRPr="00F9244B" w:rsidRDefault="00F9244B" w:rsidP="002A3CD4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</w:t>
            </w:r>
            <w:r w:rsidR="002A3CD4" w:rsidRPr="00F9244B">
              <w:rPr>
                <w:rFonts w:ascii="Arial" w:hAnsi="Arial" w:cs="Arial"/>
                <w:b/>
              </w:rPr>
              <w:t>n = 754</w:t>
            </w:r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006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2A5609E" w14:textId="1C344280" w:rsidR="002A3CD4" w:rsidRPr="00F9244B" w:rsidRDefault="002A3CD4" w:rsidP="002A3CD4">
            <w:pPr>
              <w:jc w:val="center"/>
              <w:rPr>
                <w:rFonts w:ascii="Arial" w:hAnsi="Arial" w:cs="Arial"/>
                <w:b/>
              </w:rPr>
            </w:pPr>
            <w:r w:rsidRPr="00F9244B">
              <w:rPr>
                <w:rFonts w:ascii="Arial" w:hAnsi="Arial" w:cs="Arial"/>
                <w:b/>
              </w:rPr>
              <w:t>p-value</w:t>
            </w:r>
          </w:p>
        </w:tc>
      </w:tr>
      <w:tr w:rsidR="00F9244B" w:rsidRPr="00C02FA4" w14:paraId="420BC5D7" w14:textId="77777777" w:rsidTr="00F9244B">
        <w:trPr>
          <w:trHeight w:val="258"/>
        </w:trPr>
        <w:tc>
          <w:tcPr>
            <w:tcW w:w="3235" w:type="dxa"/>
            <w:tcBorders>
              <w:top w:val="single" w:sz="4" w:space="0" w:color="auto"/>
            </w:tcBorders>
            <w:vAlign w:val="center"/>
          </w:tcPr>
          <w:p w14:paraId="2BCA871E" w14:textId="501E177D" w:rsidR="002A3CD4" w:rsidRPr="00C02FA4" w:rsidRDefault="002A3CD4" w:rsidP="002A3CD4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  <w:b/>
              </w:rPr>
              <w:t>Age, mean (SD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3AE4C23" w14:textId="1877AA57" w:rsidR="002A3CD4" w:rsidRPr="00C02FA4" w:rsidRDefault="002A3CD4" w:rsidP="00F9244B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64.28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20ABA412" w14:textId="33940C58" w:rsidR="002A3CD4" w:rsidRPr="00C02FA4" w:rsidRDefault="002A3CD4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5.82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3C219B5" w14:textId="5366C1A0" w:rsidR="002A3CD4" w:rsidRPr="00C02FA4" w:rsidRDefault="002A3CD4" w:rsidP="00F9244B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63.93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32AC4CC7" w14:textId="281EF337" w:rsidR="002A3CD4" w:rsidRPr="00C02FA4" w:rsidRDefault="002A3CD4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5.73)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14:paraId="7861266B" w14:textId="04AB4728" w:rsidR="002A3CD4" w:rsidRPr="00C02FA4" w:rsidRDefault="002A3CD4" w:rsidP="00F9244B">
            <w:pPr>
              <w:jc w:val="center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0.223</w:t>
            </w:r>
          </w:p>
        </w:tc>
      </w:tr>
      <w:tr w:rsidR="00F9244B" w:rsidRPr="00C02FA4" w14:paraId="525B23FC" w14:textId="77777777" w:rsidTr="00F9244B">
        <w:trPr>
          <w:trHeight w:val="258"/>
        </w:trPr>
        <w:tc>
          <w:tcPr>
            <w:tcW w:w="3235" w:type="dxa"/>
            <w:vAlign w:val="center"/>
          </w:tcPr>
          <w:p w14:paraId="58B1A365" w14:textId="2D77EB01" w:rsidR="002A3CD4" w:rsidRPr="00C02FA4" w:rsidRDefault="002A3CD4" w:rsidP="002A3CD4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  <w:b/>
              </w:rPr>
              <w:t>Gender, n (%)</w:t>
            </w:r>
          </w:p>
        </w:tc>
        <w:tc>
          <w:tcPr>
            <w:tcW w:w="1260" w:type="dxa"/>
            <w:vAlign w:val="center"/>
          </w:tcPr>
          <w:p w14:paraId="31D62ED0" w14:textId="77777777" w:rsidR="002A3CD4" w:rsidRPr="00C02FA4" w:rsidRDefault="002A3CD4" w:rsidP="00F9244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261" w:type="dxa"/>
            <w:vAlign w:val="center"/>
          </w:tcPr>
          <w:p w14:paraId="00CEA23B" w14:textId="77777777" w:rsidR="002A3CD4" w:rsidRPr="00C02FA4" w:rsidRDefault="002A3CD4" w:rsidP="00F9244B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12325B8C" w14:textId="77777777" w:rsidR="002A3CD4" w:rsidRPr="00C02FA4" w:rsidRDefault="002A3CD4" w:rsidP="00F9244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261" w:type="dxa"/>
            <w:vAlign w:val="center"/>
          </w:tcPr>
          <w:p w14:paraId="0055D3D7" w14:textId="77777777" w:rsidR="002A3CD4" w:rsidRPr="00C02FA4" w:rsidRDefault="002A3CD4" w:rsidP="00F9244B">
            <w:pPr>
              <w:rPr>
                <w:rFonts w:ascii="Arial" w:hAnsi="Arial" w:cs="Arial"/>
              </w:rPr>
            </w:pPr>
          </w:p>
        </w:tc>
        <w:tc>
          <w:tcPr>
            <w:tcW w:w="1006" w:type="dxa"/>
            <w:vAlign w:val="center"/>
          </w:tcPr>
          <w:p w14:paraId="30EEC07C" w14:textId="6F3E5D98" w:rsidR="002A3CD4" w:rsidRPr="00C02FA4" w:rsidRDefault="00C02FA4" w:rsidP="00F9244B">
            <w:pPr>
              <w:jc w:val="center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0.849</w:t>
            </w:r>
          </w:p>
        </w:tc>
      </w:tr>
      <w:tr w:rsidR="00F9244B" w:rsidRPr="00C02FA4" w14:paraId="1BC741A1" w14:textId="77777777" w:rsidTr="00F9244B">
        <w:trPr>
          <w:trHeight w:val="258"/>
        </w:trPr>
        <w:tc>
          <w:tcPr>
            <w:tcW w:w="3235" w:type="dxa"/>
            <w:vAlign w:val="center"/>
          </w:tcPr>
          <w:p w14:paraId="0D804EF5" w14:textId="6C7F61F9" w:rsidR="002A3CD4" w:rsidRPr="00C02FA4" w:rsidRDefault="002A3CD4" w:rsidP="00F9244B">
            <w:pPr>
              <w:ind w:firstLine="253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Female</w:t>
            </w:r>
          </w:p>
        </w:tc>
        <w:tc>
          <w:tcPr>
            <w:tcW w:w="1260" w:type="dxa"/>
            <w:vAlign w:val="center"/>
          </w:tcPr>
          <w:p w14:paraId="0E61C50E" w14:textId="6DA3550E" w:rsidR="002A3CD4" w:rsidRPr="00C02FA4" w:rsidRDefault="00C02FA4" w:rsidP="00F9244B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470</w:t>
            </w:r>
          </w:p>
        </w:tc>
        <w:tc>
          <w:tcPr>
            <w:tcW w:w="1261" w:type="dxa"/>
            <w:vAlign w:val="center"/>
          </w:tcPr>
          <w:p w14:paraId="57D15877" w14:textId="48EC9CBE" w:rsidR="002A3CD4" w:rsidRPr="00C02FA4" w:rsidRDefault="00C02FA4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56.4%)</w:t>
            </w:r>
          </w:p>
        </w:tc>
        <w:tc>
          <w:tcPr>
            <w:tcW w:w="1260" w:type="dxa"/>
            <w:vAlign w:val="center"/>
          </w:tcPr>
          <w:p w14:paraId="153BB7C8" w14:textId="46654186" w:rsidR="002A3CD4" w:rsidRPr="00C02FA4" w:rsidRDefault="002A3CD4" w:rsidP="00F9244B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429</w:t>
            </w:r>
          </w:p>
        </w:tc>
        <w:tc>
          <w:tcPr>
            <w:tcW w:w="1261" w:type="dxa"/>
            <w:vAlign w:val="center"/>
          </w:tcPr>
          <w:p w14:paraId="2F94D16E" w14:textId="358F8287" w:rsidR="002A3CD4" w:rsidRPr="00C02FA4" w:rsidRDefault="002A3CD4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56.9%)</w:t>
            </w:r>
          </w:p>
        </w:tc>
        <w:tc>
          <w:tcPr>
            <w:tcW w:w="1006" w:type="dxa"/>
            <w:vAlign w:val="center"/>
          </w:tcPr>
          <w:p w14:paraId="2F06325F" w14:textId="77AC7F19" w:rsidR="002A3CD4" w:rsidRPr="00C02FA4" w:rsidRDefault="002A3CD4" w:rsidP="00F9244B">
            <w:pPr>
              <w:jc w:val="center"/>
              <w:rPr>
                <w:rFonts w:ascii="Arial" w:hAnsi="Arial" w:cs="Arial"/>
              </w:rPr>
            </w:pPr>
          </w:p>
        </w:tc>
      </w:tr>
      <w:tr w:rsidR="00F9244B" w:rsidRPr="00C02FA4" w14:paraId="19B433AA" w14:textId="77777777" w:rsidTr="00F9244B">
        <w:trPr>
          <w:trHeight w:val="258"/>
        </w:trPr>
        <w:tc>
          <w:tcPr>
            <w:tcW w:w="3235" w:type="dxa"/>
            <w:vAlign w:val="center"/>
          </w:tcPr>
          <w:p w14:paraId="462D6C2B" w14:textId="6DDE7AC6" w:rsidR="002A3CD4" w:rsidRPr="00C02FA4" w:rsidRDefault="002A3CD4" w:rsidP="00F9244B">
            <w:pPr>
              <w:ind w:firstLine="253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Male</w:t>
            </w:r>
          </w:p>
        </w:tc>
        <w:tc>
          <w:tcPr>
            <w:tcW w:w="1260" w:type="dxa"/>
            <w:vAlign w:val="center"/>
          </w:tcPr>
          <w:p w14:paraId="579B8DAE" w14:textId="3F7C4CBD" w:rsidR="002A3CD4" w:rsidRPr="00C02FA4" w:rsidRDefault="00C02FA4" w:rsidP="00F9244B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363</w:t>
            </w:r>
          </w:p>
        </w:tc>
        <w:tc>
          <w:tcPr>
            <w:tcW w:w="1261" w:type="dxa"/>
            <w:vAlign w:val="center"/>
          </w:tcPr>
          <w:p w14:paraId="059720CF" w14:textId="3CCFFBC7" w:rsidR="002A3CD4" w:rsidRPr="00C02FA4" w:rsidRDefault="00C02FA4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43.6%)</w:t>
            </w:r>
          </w:p>
        </w:tc>
        <w:tc>
          <w:tcPr>
            <w:tcW w:w="1260" w:type="dxa"/>
            <w:vAlign w:val="center"/>
          </w:tcPr>
          <w:p w14:paraId="11D25B73" w14:textId="5D8F4E82" w:rsidR="002A3CD4" w:rsidRPr="00C02FA4" w:rsidRDefault="002A3CD4" w:rsidP="00F9244B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325</w:t>
            </w:r>
          </w:p>
        </w:tc>
        <w:tc>
          <w:tcPr>
            <w:tcW w:w="1261" w:type="dxa"/>
            <w:vAlign w:val="center"/>
          </w:tcPr>
          <w:p w14:paraId="7485F2F5" w14:textId="5DC3A66B" w:rsidR="002A3CD4" w:rsidRPr="00C02FA4" w:rsidRDefault="002A3CD4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43.1%)</w:t>
            </w:r>
          </w:p>
        </w:tc>
        <w:tc>
          <w:tcPr>
            <w:tcW w:w="1006" w:type="dxa"/>
            <w:vAlign w:val="center"/>
          </w:tcPr>
          <w:p w14:paraId="4E0B11BC" w14:textId="7B3327AC" w:rsidR="002A3CD4" w:rsidRPr="00C02FA4" w:rsidRDefault="002A3CD4" w:rsidP="00F9244B">
            <w:pPr>
              <w:jc w:val="center"/>
              <w:rPr>
                <w:rFonts w:ascii="Arial" w:hAnsi="Arial" w:cs="Arial"/>
              </w:rPr>
            </w:pPr>
          </w:p>
        </w:tc>
      </w:tr>
      <w:tr w:rsidR="00F9244B" w:rsidRPr="00C02FA4" w14:paraId="6ABE777C" w14:textId="77777777" w:rsidTr="00F9244B">
        <w:trPr>
          <w:trHeight w:val="258"/>
        </w:trPr>
        <w:tc>
          <w:tcPr>
            <w:tcW w:w="3235" w:type="dxa"/>
            <w:vAlign w:val="center"/>
          </w:tcPr>
          <w:p w14:paraId="312EB67C" w14:textId="0B18FEBC" w:rsidR="002A3CD4" w:rsidRPr="00C02FA4" w:rsidRDefault="002A3CD4" w:rsidP="002A3CD4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  <w:b/>
              </w:rPr>
              <w:t>Ethnicity, n (%)</w:t>
            </w:r>
          </w:p>
        </w:tc>
        <w:tc>
          <w:tcPr>
            <w:tcW w:w="1260" w:type="dxa"/>
            <w:vAlign w:val="center"/>
          </w:tcPr>
          <w:p w14:paraId="681B6F96" w14:textId="77777777" w:rsidR="002A3CD4" w:rsidRPr="00C02FA4" w:rsidRDefault="002A3CD4" w:rsidP="00F9244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261" w:type="dxa"/>
            <w:vAlign w:val="center"/>
          </w:tcPr>
          <w:p w14:paraId="7F94C4B3" w14:textId="77777777" w:rsidR="002A3CD4" w:rsidRPr="00C02FA4" w:rsidRDefault="002A3CD4" w:rsidP="00F9244B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094B06DC" w14:textId="77777777" w:rsidR="002A3CD4" w:rsidRPr="00C02FA4" w:rsidRDefault="002A3CD4" w:rsidP="00F9244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261" w:type="dxa"/>
            <w:vAlign w:val="center"/>
          </w:tcPr>
          <w:p w14:paraId="4B6B4847" w14:textId="77777777" w:rsidR="002A3CD4" w:rsidRPr="00C02FA4" w:rsidRDefault="002A3CD4" w:rsidP="00F9244B">
            <w:pPr>
              <w:rPr>
                <w:rFonts w:ascii="Arial" w:hAnsi="Arial" w:cs="Arial"/>
              </w:rPr>
            </w:pPr>
          </w:p>
        </w:tc>
        <w:tc>
          <w:tcPr>
            <w:tcW w:w="1006" w:type="dxa"/>
            <w:vAlign w:val="center"/>
          </w:tcPr>
          <w:p w14:paraId="1E52D4E8" w14:textId="5D6358A7" w:rsidR="002A3CD4" w:rsidRPr="00C02FA4" w:rsidRDefault="00C02FA4" w:rsidP="00F9244B">
            <w:pPr>
              <w:jc w:val="center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0.450</w:t>
            </w:r>
          </w:p>
        </w:tc>
      </w:tr>
      <w:tr w:rsidR="00F9244B" w:rsidRPr="00C02FA4" w14:paraId="5925F576" w14:textId="77777777" w:rsidTr="00F9244B">
        <w:trPr>
          <w:trHeight w:val="246"/>
        </w:trPr>
        <w:tc>
          <w:tcPr>
            <w:tcW w:w="3235" w:type="dxa"/>
            <w:vAlign w:val="center"/>
          </w:tcPr>
          <w:p w14:paraId="27FABA86" w14:textId="58F12F10" w:rsidR="002A3CD4" w:rsidRPr="00C02FA4" w:rsidRDefault="002A3CD4" w:rsidP="00F9244B">
            <w:pPr>
              <w:ind w:firstLine="253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Hispanic/Latinx</w:t>
            </w:r>
          </w:p>
        </w:tc>
        <w:tc>
          <w:tcPr>
            <w:tcW w:w="1260" w:type="dxa"/>
            <w:vAlign w:val="center"/>
          </w:tcPr>
          <w:p w14:paraId="58D25E6D" w14:textId="6E847D89" w:rsidR="002A3CD4" w:rsidRPr="00C02FA4" w:rsidRDefault="00C02FA4" w:rsidP="00F9244B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36</w:t>
            </w:r>
          </w:p>
        </w:tc>
        <w:tc>
          <w:tcPr>
            <w:tcW w:w="1261" w:type="dxa"/>
            <w:vAlign w:val="center"/>
          </w:tcPr>
          <w:p w14:paraId="197D5AD6" w14:textId="5172840E" w:rsidR="002A3CD4" w:rsidRPr="00C02FA4" w:rsidRDefault="00C02FA4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4.3%)</w:t>
            </w:r>
          </w:p>
        </w:tc>
        <w:tc>
          <w:tcPr>
            <w:tcW w:w="1260" w:type="dxa"/>
            <w:vAlign w:val="center"/>
          </w:tcPr>
          <w:p w14:paraId="7912720B" w14:textId="35D444DE" w:rsidR="002A3CD4" w:rsidRPr="00C02FA4" w:rsidRDefault="002A3CD4" w:rsidP="00F9244B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27</w:t>
            </w:r>
          </w:p>
        </w:tc>
        <w:tc>
          <w:tcPr>
            <w:tcW w:w="1261" w:type="dxa"/>
            <w:vAlign w:val="center"/>
          </w:tcPr>
          <w:p w14:paraId="12E1268D" w14:textId="2B62C500" w:rsidR="002A3CD4" w:rsidRPr="00C02FA4" w:rsidRDefault="002A3CD4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3.6%)</w:t>
            </w:r>
          </w:p>
        </w:tc>
        <w:tc>
          <w:tcPr>
            <w:tcW w:w="1006" w:type="dxa"/>
            <w:vAlign w:val="center"/>
          </w:tcPr>
          <w:p w14:paraId="53AE19F0" w14:textId="6DC0A75A" w:rsidR="002A3CD4" w:rsidRPr="00C02FA4" w:rsidRDefault="002A3CD4" w:rsidP="00F9244B">
            <w:pPr>
              <w:jc w:val="center"/>
              <w:rPr>
                <w:rFonts w:ascii="Arial" w:hAnsi="Arial" w:cs="Arial"/>
              </w:rPr>
            </w:pPr>
          </w:p>
        </w:tc>
      </w:tr>
      <w:tr w:rsidR="00F9244B" w:rsidRPr="00C02FA4" w14:paraId="61C9F7D9" w14:textId="77777777" w:rsidTr="00F9244B">
        <w:trPr>
          <w:trHeight w:val="246"/>
        </w:trPr>
        <w:tc>
          <w:tcPr>
            <w:tcW w:w="3235" w:type="dxa"/>
            <w:vAlign w:val="center"/>
          </w:tcPr>
          <w:p w14:paraId="70E52A4B" w14:textId="37A75E91" w:rsidR="002A3CD4" w:rsidRPr="00C02FA4" w:rsidRDefault="002A3CD4" w:rsidP="002A3CD4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  <w:b/>
              </w:rPr>
              <w:t>Race, n (%)</w:t>
            </w:r>
          </w:p>
        </w:tc>
        <w:tc>
          <w:tcPr>
            <w:tcW w:w="1260" w:type="dxa"/>
            <w:vAlign w:val="center"/>
          </w:tcPr>
          <w:p w14:paraId="2294843F" w14:textId="77777777" w:rsidR="002A3CD4" w:rsidRPr="00C02FA4" w:rsidRDefault="002A3CD4" w:rsidP="00F9244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261" w:type="dxa"/>
            <w:vAlign w:val="center"/>
          </w:tcPr>
          <w:p w14:paraId="36A22840" w14:textId="77777777" w:rsidR="002A3CD4" w:rsidRPr="00C02FA4" w:rsidRDefault="002A3CD4" w:rsidP="00F9244B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05EEDE0B" w14:textId="77777777" w:rsidR="002A3CD4" w:rsidRPr="00C02FA4" w:rsidRDefault="002A3CD4" w:rsidP="00F9244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261" w:type="dxa"/>
            <w:vAlign w:val="center"/>
          </w:tcPr>
          <w:p w14:paraId="37C907B7" w14:textId="77777777" w:rsidR="002A3CD4" w:rsidRPr="00C02FA4" w:rsidRDefault="002A3CD4" w:rsidP="00F9244B">
            <w:pPr>
              <w:rPr>
                <w:rFonts w:ascii="Arial" w:hAnsi="Arial" w:cs="Arial"/>
              </w:rPr>
            </w:pPr>
          </w:p>
        </w:tc>
        <w:tc>
          <w:tcPr>
            <w:tcW w:w="1006" w:type="dxa"/>
            <w:vAlign w:val="center"/>
          </w:tcPr>
          <w:p w14:paraId="3639C867" w14:textId="367522B8" w:rsidR="002A3CD4" w:rsidRPr="00C02FA4" w:rsidRDefault="00C02FA4" w:rsidP="00F9244B">
            <w:pPr>
              <w:jc w:val="center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0.163</w:t>
            </w:r>
          </w:p>
        </w:tc>
      </w:tr>
      <w:tr w:rsidR="00F9244B" w:rsidRPr="00C02FA4" w14:paraId="315D86CC" w14:textId="77777777" w:rsidTr="00F9244B">
        <w:trPr>
          <w:trHeight w:val="246"/>
        </w:trPr>
        <w:tc>
          <w:tcPr>
            <w:tcW w:w="3235" w:type="dxa"/>
          </w:tcPr>
          <w:p w14:paraId="1C363745" w14:textId="2AE3ADC7" w:rsidR="002A3CD4" w:rsidRPr="00C02FA4" w:rsidRDefault="002A3CD4" w:rsidP="00F9244B">
            <w:pPr>
              <w:ind w:firstLine="253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Black/African-American</w:t>
            </w:r>
          </w:p>
        </w:tc>
        <w:tc>
          <w:tcPr>
            <w:tcW w:w="1260" w:type="dxa"/>
            <w:vAlign w:val="center"/>
          </w:tcPr>
          <w:p w14:paraId="66F31A12" w14:textId="4BAF9818" w:rsidR="002A3CD4" w:rsidRPr="00C02FA4" w:rsidRDefault="00C02FA4" w:rsidP="00F9244B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320</w:t>
            </w:r>
          </w:p>
        </w:tc>
        <w:tc>
          <w:tcPr>
            <w:tcW w:w="1261" w:type="dxa"/>
            <w:vAlign w:val="center"/>
          </w:tcPr>
          <w:p w14:paraId="173C13BC" w14:textId="4C594E78" w:rsidR="002A3CD4" w:rsidRPr="00C02FA4" w:rsidRDefault="00C02FA4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38.4%)</w:t>
            </w:r>
          </w:p>
        </w:tc>
        <w:tc>
          <w:tcPr>
            <w:tcW w:w="1260" w:type="dxa"/>
            <w:vAlign w:val="center"/>
          </w:tcPr>
          <w:p w14:paraId="76CDDC0D" w14:textId="072C6E5D" w:rsidR="002A3CD4" w:rsidRPr="00C02FA4" w:rsidRDefault="002A3CD4" w:rsidP="00F9244B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307</w:t>
            </w:r>
          </w:p>
        </w:tc>
        <w:tc>
          <w:tcPr>
            <w:tcW w:w="1261" w:type="dxa"/>
            <w:vAlign w:val="center"/>
          </w:tcPr>
          <w:p w14:paraId="527FC6DF" w14:textId="4E92A5B3" w:rsidR="002A3CD4" w:rsidRPr="00C02FA4" w:rsidRDefault="002A3CD4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40.7%)</w:t>
            </w:r>
          </w:p>
        </w:tc>
        <w:tc>
          <w:tcPr>
            <w:tcW w:w="1006" w:type="dxa"/>
            <w:vAlign w:val="center"/>
          </w:tcPr>
          <w:p w14:paraId="0AFD4570" w14:textId="77777777" w:rsidR="002A3CD4" w:rsidRPr="00C02FA4" w:rsidRDefault="002A3CD4" w:rsidP="00F9244B">
            <w:pPr>
              <w:jc w:val="center"/>
              <w:rPr>
                <w:rFonts w:ascii="Arial" w:hAnsi="Arial" w:cs="Arial"/>
              </w:rPr>
            </w:pPr>
          </w:p>
        </w:tc>
      </w:tr>
      <w:tr w:rsidR="00F9244B" w:rsidRPr="00C02FA4" w14:paraId="27F84D64" w14:textId="77777777" w:rsidTr="00F9244B">
        <w:trPr>
          <w:trHeight w:val="246"/>
        </w:trPr>
        <w:tc>
          <w:tcPr>
            <w:tcW w:w="3235" w:type="dxa"/>
          </w:tcPr>
          <w:p w14:paraId="6C0900EC" w14:textId="7B8E819B" w:rsidR="002A3CD4" w:rsidRPr="00C02FA4" w:rsidRDefault="002A3CD4" w:rsidP="00F9244B">
            <w:pPr>
              <w:ind w:firstLine="253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White</w:t>
            </w:r>
          </w:p>
        </w:tc>
        <w:tc>
          <w:tcPr>
            <w:tcW w:w="1260" w:type="dxa"/>
            <w:vAlign w:val="center"/>
          </w:tcPr>
          <w:p w14:paraId="30753C25" w14:textId="68A3CF07" w:rsidR="002A3CD4" w:rsidRPr="00C02FA4" w:rsidRDefault="00C02FA4" w:rsidP="00F9244B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462</w:t>
            </w:r>
          </w:p>
        </w:tc>
        <w:tc>
          <w:tcPr>
            <w:tcW w:w="1261" w:type="dxa"/>
            <w:vAlign w:val="center"/>
          </w:tcPr>
          <w:p w14:paraId="1C912C30" w14:textId="1CBC55D6" w:rsidR="002A3CD4" w:rsidRPr="00C02FA4" w:rsidRDefault="00C02FA4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55.5%)</w:t>
            </w:r>
          </w:p>
        </w:tc>
        <w:tc>
          <w:tcPr>
            <w:tcW w:w="1260" w:type="dxa"/>
            <w:vAlign w:val="center"/>
          </w:tcPr>
          <w:p w14:paraId="0858F1A0" w14:textId="6AEB9B8B" w:rsidR="002A3CD4" w:rsidRPr="00C02FA4" w:rsidRDefault="002A3CD4" w:rsidP="00F9244B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416</w:t>
            </w:r>
          </w:p>
        </w:tc>
        <w:tc>
          <w:tcPr>
            <w:tcW w:w="1261" w:type="dxa"/>
            <w:vAlign w:val="center"/>
          </w:tcPr>
          <w:p w14:paraId="573A45D7" w14:textId="6BBB0354" w:rsidR="002A3CD4" w:rsidRPr="00C02FA4" w:rsidRDefault="002A3CD4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55.2%)</w:t>
            </w:r>
          </w:p>
        </w:tc>
        <w:tc>
          <w:tcPr>
            <w:tcW w:w="1006" w:type="dxa"/>
            <w:vAlign w:val="center"/>
          </w:tcPr>
          <w:p w14:paraId="71962437" w14:textId="77777777" w:rsidR="002A3CD4" w:rsidRPr="00C02FA4" w:rsidRDefault="002A3CD4" w:rsidP="00F9244B">
            <w:pPr>
              <w:jc w:val="center"/>
              <w:rPr>
                <w:rFonts w:ascii="Arial" w:hAnsi="Arial" w:cs="Arial"/>
              </w:rPr>
            </w:pPr>
          </w:p>
        </w:tc>
      </w:tr>
      <w:tr w:rsidR="00F9244B" w:rsidRPr="00C02FA4" w14:paraId="2596A014" w14:textId="77777777" w:rsidTr="00F9244B">
        <w:trPr>
          <w:trHeight w:val="246"/>
        </w:trPr>
        <w:tc>
          <w:tcPr>
            <w:tcW w:w="3235" w:type="dxa"/>
          </w:tcPr>
          <w:p w14:paraId="7BBDAF18" w14:textId="7DA3D2B2" w:rsidR="002A3CD4" w:rsidRPr="00C02FA4" w:rsidRDefault="002A3CD4" w:rsidP="00F9244B">
            <w:pPr>
              <w:ind w:firstLine="253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Other</w:t>
            </w:r>
            <w:r w:rsidR="00C75AF9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1260" w:type="dxa"/>
            <w:vAlign w:val="center"/>
          </w:tcPr>
          <w:p w14:paraId="36F32DA5" w14:textId="262AD906" w:rsidR="002A3CD4" w:rsidRPr="00C02FA4" w:rsidRDefault="00C02FA4" w:rsidP="00F9244B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51</w:t>
            </w:r>
          </w:p>
        </w:tc>
        <w:tc>
          <w:tcPr>
            <w:tcW w:w="1261" w:type="dxa"/>
            <w:vAlign w:val="center"/>
          </w:tcPr>
          <w:p w14:paraId="2A2AEB95" w14:textId="6578094F" w:rsidR="002A3CD4" w:rsidRPr="00C02FA4" w:rsidRDefault="00C02FA4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6.1%)</w:t>
            </w:r>
          </w:p>
        </w:tc>
        <w:tc>
          <w:tcPr>
            <w:tcW w:w="1260" w:type="dxa"/>
            <w:vAlign w:val="center"/>
          </w:tcPr>
          <w:p w14:paraId="4B9C8866" w14:textId="007B93A6" w:rsidR="002A3CD4" w:rsidRPr="00C02FA4" w:rsidRDefault="002A3CD4" w:rsidP="00F9244B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31</w:t>
            </w:r>
          </w:p>
        </w:tc>
        <w:tc>
          <w:tcPr>
            <w:tcW w:w="1261" w:type="dxa"/>
            <w:vAlign w:val="center"/>
          </w:tcPr>
          <w:p w14:paraId="4F297FA7" w14:textId="1FDBEA99" w:rsidR="002A3CD4" w:rsidRPr="00C02FA4" w:rsidRDefault="002A3CD4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4.1%)</w:t>
            </w:r>
          </w:p>
        </w:tc>
        <w:tc>
          <w:tcPr>
            <w:tcW w:w="1006" w:type="dxa"/>
            <w:vAlign w:val="center"/>
          </w:tcPr>
          <w:p w14:paraId="06131844" w14:textId="77777777" w:rsidR="002A3CD4" w:rsidRPr="00C02FA4" w:rsidRDefault="002A3CD4" w:rsidP="00F9244B">
            <w:pPr>
              <w:jc w:val="center"/>
              <w:rPr>
                <w:rFonts w:ascii="Arial" w:hAnsi="Arial" w:cs="Arial"/>
              </w:rPr>
            </w:pPr>
          </w:p>
        </w:tc>
      </w:tr>
      <w:tr w:rsidR="00F9244B" w:rsidRPr="00C02FA4" w14:paraId="1DAC4F2F" w14:textId="77777777" w:rsidTr="00F9244B">
        <w:trPr>
          <w:trHeight w:val="246"/>
        </w:trPr>
        <w:tc>
          <w:tcPr>
            <w:tcW w:w="3235" w:type="dxa"/>
            <w:vAlign w:val="center"/>
          </w:tcPr>
          <w:p w14:paraId="1E87DBA9" w14:textId="5075BDC8" w:rsidR="002A3CD4" w:rsidRPr="00C02FA4" w:rsidRDefault="002A3CD4" w:rsidP="002A3CD4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  <w:b/>
              </w:rPr>
              <w:t>Smoking status, n (%)</w:t>
            </w:r>
          </w:p>
        </w:tc>
        <w:tc>
          <w:tcPr>
            <w:tcW w:w="1260" w:type="dxa"/>
            <w:vAlign w:val="center"/>
          </w:tcPr>
          <w:p w14:paraId="5D02A54E" w14:textId="77777777" w:rsidR="002A3CD4" w:rsidRPr="00C02FA4" w:rsidRDefault="002A3CD4" w:rsidP="00F9244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261" w:type="dxa"/>
            <w:vAlign w:val="center"/>
          </w:tcPr>
          <w:p w14:paraId="498C830B" w14:textId="77777777" w:rsidR="002A3CD4" w:rsidRPr="00C02FA4" w:rsidRDefault="002A3CD4" w:rsidP="00F9244B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2E8C1171" w14:textId="77777777" w:rsidR="002A3CD4" w:rsidRPr="00C02FA4" w:rsidRDefault="002A3CD4" w:rsidP="00F9244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261" w:type="dxa"/>
            <w:vAlign w:val="center"/>
          </w:tcPr>
          <w:p w14:paraId="4E85EABA" w14:textId="77777777" w:rsidR="002A3CD4" w:rsidRPr="00C02FA4" w:rsidRDefault="002A3CD4" w:rsidP="00F9244B">
            <w:pPr>
              <w:rPr>
                <w:rFonts w:ascii="Arial" w:hAnsi="Arial" w:cs="Arial"/>
              </w:rPr>
            </w:pPr>
          </w:p>
        </w:tc>
        <w:tc>
          <w:tcPr>
            <w:tcW w:w="1006" w:type="dxa"/>
            <w:vAlign w:val="center"/>
          </w:tcPr>
          <w:p w14:paraId="028AB0C6" w14:textId="3C331797" w:rsidR="002A3CD4" w:rsidRPr="00C02FA4" w:rsidRDefault="00C02FA4" w:rsidP="00F9244B">
            <w:pPr>
              <w:jc w:val="center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0.915</w:t>
            </w:r>
          </w:p>
        </w:tc>
      </w:tr>
      <w:tr w:rsidR="00F9244B" w:rsidRPr="00C02FA4" w14:paraId="49A7D5D0" w14:textId="77777777" w:rsidTr="00F9244B">
        <w:trPr>
          <w:trHeight w:val="246"/>
        </w:trPr>
        <w:tc>
          <w:tcPr>
            <w:tcW w:w="3235" w:type="dxa"/>
            <w:vAlign w:val="center"/>
          </w:tcPr>
          <w:p w14:paraId="76667AD7" w14:textId="4FFE8B9B" w:rsidR="002A3CD4" w:rsidRPr="00C02FA4" w:rsidRDefault="002A3CD4" w:rsidP="00F9244B">
            <w:pPr>
              <w:ind w:firstLine="253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Current</w:t>
            </w:r>
          </w:p>
        </w:tc>
        <w:tc>
          <w:tcPr>
            <w:tcW w:w="1260" w:type="dxa"/>
            <w:vAlign w:val="center"/>
          </w:tcPr>
          <w:p w14:paraId="548386DC" w14:textId="52F3B7A2" w:rsidR="002A3CD4" w:rsidRPr="00C02FA4" w:rsidRDefault="00C02FA4" w:rsidP="00F9244B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464</w:t>
            </w:r>
          </w:p>
        </w:tc>
        <w:tc>
          <w:tcPr>
            <w:tcW w:w="1261" w:type="dxa"/>
            <w:vAlign w:val="center"/>
          </w:tcPr>
          <w:p w14:paraId="54D99065" w14:textId="638B4166" w:rsidR="002A3CD4" w:rsidRPr="00C02FA4" w:rsidRDefault="00C02FA4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55.7%)</w:t>
            </w:r>
          </w:p>
        </w:tc>
        <w:tc>
          <w:tcPr>
            <w:tcW w:w="1260" w:type="dxa"/>
            <w:vAlign w:val="center"/>
          </w:tcPr>
          <w:p w14:paraId="398550CD" w14:textId="52C3B843" w:rsidR="002A3CD4" w:rsidRPr="00C02FA4" w:rsidRDefault="002A3CD4" w:rsidP="00F9244B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422</w:t>
            </w:r>
          </w:p>
        </w:tc>
        <w:tc>
          <w:tcPr>
            <w:tcW w:w="1261" w:type="dxa"/>
            <w:vAlign w:val="center"/>
          </w:tcPr>
          <w:p w14:paraId="4A79A7B5" w14:textId="3980CF06" w:rsidR="002A3CD4" w:rsidRPr="00C02FA4" w:rsidRDefault="002A3CD4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56.0%)</w:t>
            </w:r>
          </w:p>
        </w:tc>
        <w:tc>
          <w:tcPr>
            <w:tcW w:w="1006" w:type="dxa"/>
            <w:vAlign w:val="center"/>
          </w:tcPr>
          <w:p w14:paraId="38239F6C" w14:textId="77777777" w:rsidR="002A3CD4" w:rsidRPr="00C02FA4" w:rsidRDefault="002A3CD4" w:rsidP="00F9244B">
            <w:pPr>
              <w:jc w:val="center"/>
              <w:rPr>
                <w:rFonts w:ascii="Arial" w:hAnsi="Arial" w:cs="Arial"/>
              </w:rPr>
            </w:pPr>
          </w:p>
        </w:tc>
      </w:tr>
      <w:tr w:rsidR="00F9244B" w:rsidRPr="00C02FA4" w14:paraId="6A0610C5" w14:textId="77777777" w:rsidTr="00F9244B">
        <w:trPr>
          <w:trHeight w:val="246"/>
        </w:trPr>
        <w:tc>
          <w:tcPr>
            <w:tcW w:w="3235" w:type="dxa"/>
            <w:vAlign w:val="center"/>
          </w:tcPr>
          <w:p w14:paraId="5F2397F7" w14:textId="733E8D00" w:rsidR="002A3CD4" w:rsidRPr="00C02FA4" w:rsidRDefault="002A3CD4" w:rsidP="00F9244B">
            <w:pPr>
              <w:ind w:firstLine="253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Former</w:t>
            </w:r>
          </w:p>
        </w:tc>
        <w:tc>
          <w:tcPr>
            <w:tcW w:w="1260" w:type="dxa"/>
            <w:vAlign w:val="center"/>
          </w:tcPr>
          <w:p w14:paraId="7389D617" w14:textId="60BBADE7" w:rsidR="002A3CD4" w:rsidRPr="00C02FA4" w:rsidRDefault="00C02FA4" w:rsidP="00F9244B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369</w:t>
            </w:r>
          </w:p>
        </w:tc>
        <w:tc>
          <w:tcPr>
            <w:tcW w:w="1261" w:type="dxa"/>
            <w:vAlign w:val="center"/>
          </w:tcPr>
          <w:p w14:paraId="09E717C3" w14:textId="50AC2264" w:rsidR="002A3CD4" w:rsidRPr="00C02FA4" w:rsidRDefault="00C02FA4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44.3%)</w:t>
            </w:r>
          </w:p>
        </w:tc>
        <w:tc>
          <w:tcPr>
            <w:tcW w:w="1260" w:type="dxa"/>
            <w:vAlign w:val="center"/>
          </w:tcPr>
          <w:p w14:paraId="01873A6F" w14:textId="1D92F1E6" w:rsidR="002A3CD4" w:rsidRPr="00C02FA4" w:rsidRDefault="002A3CD4" w:rsidP="00F9244B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332</w:t>
            </w:r>
          </w:p>
        </w:tc>
        <w:tc>
          <w:tcPr>
            <w:tcW w:w="1261" w:type="dxa"/>
            <w:vAlign w:val="center"/>
          </w:tcPr>
          <w:p w14:paraId="3BD95658" w14:textId="2956BA6E" w:rsidR="002A3CD4" w:rsidRPr="00C02FA4" w:rsidRDefault="002A3CD4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44.0%)</w:t>
            </w:r>
          </w:p>
        </w:tc>
        <w:tc>
          <w:tcPr>
            <w:tcW w:w="1006" w:type="dxa"/>
            <w:vAlign w:val="center"/>
          </w:tcPr>
          <w:p w14:paraId="1BD23348" w14:textId="77777777" w:rsidR="002A3CD4" w:rsidRPr="00C02FA4" w:rsidRDefault="002A3CD4" w:rsidP="00F9244B">
            <w:pPr>
              <w:jc w:val="center"/>
              <w:rPr>
                <w:rFonts w:ascii="Arial" w:hAnsi="Arial" w:cs="Arial"/>
              </w:rPr>
            </w:pPr>
          </w:p>
        </w:tc>
      </w:tr>
      <w:tr w:rsidR="00F9244B" w:rsidRPr="00C02FA4" w14:paraId="31609AA5" w14:textId="77777777" w:rsidTr="00F9244B">
        <w:trPr>
          <w:trHeight w:val="246"/>
        </w:trPr>
        <w:tc>
          <w:tcPr>
            <w:tcW w:w="3235" w:type="dxa"/>
            <w:vAlign w:val="center"/>
          </w:tcPr>
          <w:p w14:paraId="05BE3794" w14:textId="41B43515" w:rsidR="002A3CD4" w:rsidRPr="00C02FA4" w:rsidRDefault="002A3CD4" w:rsidP="002A3CD4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  <w:b/>
              </w:rPr>
              <w:t>Pack-years, mean (SD)</w:t>
            </w:r>
          </w:p>
        </w:tc>
        <w:tc>
          <w:tcPr>
            <w:tcW w:w="1260" w:type="dxa"/>
            <w:vAlign w:val="center"/>
          </w:tcPr>
          <w:p w14:paraId="6D66CC5B" w14:textId="76E63F07" w:rsidR="002A3CD4" w:rsidRPr="00C02FA4" w:rsidRDefault="002A3CD4" w:rsidP="00F9244B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54.42</w:t>
            </w:r>
          </w:p>
        </w:tc>
        <w:tc>
          <w:tcPr>
            <w:tcW w:w="1261" w:type="dxa"/>
            <w:vAlign w:val="center"/>
          </w:tcPr>
          <w:p w14:paraId="1BBAA39D" w14:textId="259EE5AA" w:rsidR="002A3CD4" w:rsidRPr="00C02FA4" w:rsidRDefault="002A3CD4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25.61)</w:t>
            </w:r>
          </w:p>
        </w:tc>
        <w:tc>
          <w:tcPr>
            <w:tcW w:w="1260" w:type="dxa"/>
            <w:vAlign w:val="center"/>
          </w:tcPr>
          <w:p w14:paraId="62238EE2" w14:textId="7F3AD870" w:rsidR="002A3CD4" w:rsidRPr="00C02FA4" w:rsidRDefault="002A3CD4" w:rsidP="00F9244B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51.96</w:t>
            </w:r>
          </w:p>
        </w:tc>
        <w:tc>
          <w:tcPr>
            <w:tcW w:w="1261" w:type="dxa"/>
            <w:vAlign w:val="center"/>
          </w:tcPr>
          <w:p w14:paraId="092D4D92" w14:textId="0F8E2FA9" w:rsidR="002A3CD4" w:rsidRPr="00C02FA4" w:rsidRDefault="002A3CD4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23.50)</w:t>
            </w:r>
          </w:p>
        </w:tc>
        <w:tc>
          <w:tcPr>
            <w:tcW w:w="1006" w:type="dxa"/>
            <w:vAlign w:val="center"/>
          </w:tcPr>
          <w:p w14:paraId="2A0588DF" w14:textId="0103EB09" w:rsidR="002A3CD4" w:rsidRPr="00C02FA4" w:rsidRDefault="002A3CD4" w:rsidP="00F9244B">
            <w:pPr>
              <w:jc w:val="center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0.046</w:t>
            </w:r>
          </w:p>
        </w:tc>
      </w:tr>
      <w:tr w:rsidR="00F9244B" w:rsidRPr="00C02FA4" w14:paraId="53547CF9" w14:textId="77777777" w:rsidTr="00F9244B">
        <w:trPr>
          <w:trHeight w:val="246"/>
        </w:trPr>
        <w:tc>
          <w:tcPr>
            <w:tcW w:w="3235" w:type="dxa"/>
            <w:vAlign w:val="center"/>
          </w:tcPr>
          <w:p w14:paraId="6219784B" w14:textId="07FBD70D" w:rsidR="00804E37" w:rsidRPr="00C02FA4" w:rsidRDefault="00804E37" w:rsidP="00804E37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  <w:b/>
              </w:rPr>
              <w:t>Personal history of cancer, n (%)</w:t>
            </w:r>
          </w:p>
        </w:tc>
        <w:tc>
          <w:tcPr>
            <w:tcW w:w="1260" w:type="dxa"/>
            <w:vAlign w:val="center"/>
          </w:tcPr>
          <w:p w14:paraId="0628B29C" w14:textId="6EE037A7" w:rsidR="00804E37" w:rsidRPr="00C02FA4" w:rsidRDefault="00C02FA4" w:rsidP="00F9244B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163</w:t>
            </w:r>
          </w:p>
        </w:tc>
        <w:tc>
          <w:tcPr>
            <w:tcW w:w="1261" w:type="dxa"/>
            <w:vAlign w:val="center"/>
          </w:tcPr>
          <w:p w14:paraId="6258CA95" w14:textId="70852407" w:rsidR="00804E37" w:rsidRPr="00C02FA4" w:rsidRDefault="00C02FA4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19.6%)</w:t>
            </w:r>
          </w:p>
        </w:tc>
        <w:tc>
          <w:tcPr>
            <w:tcW w:w="1260" w:type="dxa"/>
            <w:vAlign w:val="center"/>
          </w:tcPr>
          <w:p w14:paraId="0360B403" w14:textId="5E4D37E9" w:rsidR="00804E37" w:rsidRPr="00C02FA4" w:rsidRDefault="00804E37" w:rsidP="00F9244B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133</w:t>
            </w:r>
          </w:p>
        </w:tc>
        <w:tc>
          <w:tcPr>
            <w:tcW w:w="1261" w:type="dxa"/>
            <w:vAlign w:val="center"/>
          </w:tcPr>
          <w:p w14:paraId="2FE69090" w14:textId="5366D836" w:rsidR="00804E37" w:rsidRPr="00C02FA4" w:rsidRDefault="00804E37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17.6%)</w:t>
            </w:r>
          </w:p>
        </w:tc>
        <w:tc>
          <w:tcPr>
            <w:tcW w:w="1006" w:type="dxa"/>
            <w:vAlign w:val="center"/>
          </w:tcPr>
          <w:p w14:paraId="3B44A401" w14:textId="206C3D57" w:rsidR="00804E37" w:rsidRPr="00C02FA4" w:rsidRDefault="00C02FA4" w:rsidP="00F9244B">
            <w:pPr>
              <w:jc w:val="center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0.343</w:t>
            </w:r>
          </w:p>
        </w:tc>
      </w:tr>
      <w:tr w:rsidR="00F9244B" w:rsidRPr="00C02FA4" w14:paraId="5941D2E1" w14:textId="77777777" w:rsidTr="00F9244B">
        <w:trPr>
          <w:trHeight w:val="246"/>
        </w:trPr>
        <w:tc>
          <w:tcPr>
            <w:tcW w:w="3235" w:type="dxa"/>
            <w:vAlign w:val="center"/>
          </w:tcPr>
          <w:p w14:paraId="6B4B48A7" w14:textId="6375D26E" w:rsidR="00804E37" w:rsidRPr="00C02FA4" w:rsidRDefault="00804E37" w:rsidP="00804E37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  <w:b/>
              </w:rPr>
              <w:t>Family history of lung cancer, n (%)</w:t>
            </w:r>
          </w:p>
        </w:tc>
        <w:tc>
          <w:tcPr>
            <w:tcW w:w="1260" w:type="dxa"/>
            <w:vAlign w:val="center"/>
          </w:tcPr>
          <w:p w14:paraId="422F1399" w14:textId="4890CAEE" w:rsidR="00804E37" w:rsidRPr="00C02FA4" w:rsidRDefault="00C02FA4" w:rsidP="00F9244B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247</w:t>
            </w:r>
          </w:p>
        </w:tc>
        <w:tc>
          <w:tcPr>
            <w:tcW w:w="1261" w:type="dxa"/>
            <w:vAlign w:val="center"/>
          </w:tcPr>
          <w:p w14:paraId="230FA1D6" w14:textId="1AA5B3D3" w:rsidR="00804E37" w:rsidRPr="00C02FA4" w:rsidRDefault="00C02FA4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29.7%)</w:t>
            </w:r>
          </w:p>
        </w:tc>
        <w:tc>
          <w:tcPr>
            <w:tcW w:w="1260" w:type="dxa"/>
            <w:vAlign w:val="center"/>
          </w:tcPr>
          <w:p w14:paraId="29C04CA2" w14:textId="2B815F0B" w:rsidR="00804E37" w:rsidRPr="00C02FA4" w:rsidRDefault="00804E37" w:rsidP="00F9244B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219</w:t>
            </w:r>
          </w:p>
        </w:tc>
        <w:tc>
          <w:tcPr>
            <w:tcW w:w="1261" w:type="dxa"/>
            <w:vAlign w:val="center"/>
          </w:tcPr>
          <w:p w14:paraId="5148BE0A" w14:textId="1D27F128" w:rsidR="00804E37" w:rsidRPr="00C02FA4" w:rsidRDefault="00804E37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29.0%)</w:t>
            </w:r>
          </w:p>
        </w:tc>
        <w:tc>
          <w:tcPr>
            <w:tcW w:w="1006" w:type="dxa"/>
            <w:vAlign w:val="center"/>
          </w:tcPr>
          <w:p w14:paraId="6EAF61A4" w14:textId="228D6698" w:rsidR="00804E37" w:rsidRPr="00C02FA4" w:rsidRDefault="00C02FA4" w:rsidP="00F9244B">
            <w:pPr>
              <w:jc w:val="center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0.915</w:t>
            </w:r>
          </w:p>
        </w:tc>
      </w:tr>
      <w:tr w:rsidR="00F9244B" w:rsidRPr="00C02FA4" w14:paraId="18928FC3" w14:textId="77777777" w:rsidTr="00F9244B">
        <w:trPr>
          <w:trHeight w:val="246"/>
        </w:trPr>
        <w:tc>
          <w:tcPr>
            <w:tcW w:w="3235" w:type="dxa"/>
            <w:vAlign w:val="center"/>
          </w:tcPr>
          <w:p w14:paraId="4D43D6C8" w14:textId="3A16B574" w:rsidR="00804E37" w:rsidRPr="00C02FA4" w:rsidRDefault="00804E37" w:rsidP="00804E37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  <w:b/>
              </w:rPr>
              <w:t>COPD, n (%)</w:t>
            </w:r>
          </w:p>
        </w:tc>
        <w:tc>
          <w:tcPr>
            <w:tcW w:w="1260" w:type="dxa"/>
            <w:vAlign w:val="center"/>
          </w:tcPr>
          <w:p w14:paraId="3E9396B7" w14:textId="16ECC73B" w:rsidR="00804E37" w:rsidRPr="00C02FA4" w:rsidRDefault="00C02FA4" w:rsidP="00F9244B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372</w:t>
            </w:r>
          </w:p>
        </w:tc>
        <w:tc>
          <w:tcPr>
            <w:tcW w:w="1261" w:type="dxa"/>
            <w:vAlign w:val="center"/>
          </w:tcPr>
          <w:p w14:paraId="3F09BF13" w14:textId="3E19C784" w:rsidR="00804E37" w:rsidRPr="00C02FA4" w:rsidRDefault="00C02FA4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44.7%)</w:t>
            </w:r>
          </w:p>
        </w:tc>
        <w:tc>
          <w:tcPr>
            <w:tcW w:w="1260" w:type="dxa"/>
            <w:vAlign w:val="center"/>
          </w:tcPr>
          <w:p w14:paraId="73F41883" w14:textId="205B3BF0" w:rsidR="00804E37" w:rsidRPr="00C02FA4" w:rsidRDefault="00804E37" w:rsidP="00F9244B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408</w:t>
            </w:r>
          </w:p>
        </w:tc>
        <w:tc>
          <w:tcPr>
            <w:tcW w:w="1261" w:type="dxa"/>
            <w:vAlign w:val="center"/>
          </w:tcPr>
          <w:p w14:paraId="765D46E8" w14:textId="671726B3" w:rsidR="00804E37" w:rsidRPr="00C02FA4" w:rsidRDefault="00804E37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54.1%)</w:t>
            </w:r>
          </w:p>
        </w:tc>
        <w:tc>
          <w:tcPr>
            <w:tcW w:w="1006" w:type="dxa"/>
            <w:vAlign w:val="center"/>
          </w:tcPr>
          <w:p w14:paraId="73763315" w14:textId="53FAC8FD" w:rsidR="00804E37" w:rsidRPr="00C02FA4" w:rsidRDefault="00C02FA4" w:rsidP="00F9244B">
            <w:pPr>
              <w:jc w:val="center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&lt; 0.001</w:t>
            </w:r>
          </w:p>
        </w:tc>
      </w:tr>
      <w:tr w:rsidR="00F9244B" w:rsidRPr="00C02FA4" w14:paraId="6020BFDE" w14:textId="77777777" w:rsidTr="00F9244B">
        <w:trPr>
          <w:trHeight w:val="246"/>
        </w:trPr>
        <w:tc>
          <w:tcPr>
            <w:tcW w:w="3235" w:type="dxa"/>
            <w:vAlign w:val="center"/>
          </w:tcPr>
          <w:p w14:paraId="49A1EB4E" w14:textId="143C07C6" w:rsidR="00804E37" w:rsidRPr="00C02FA4" w:rsidRDefault="00804E37" w:rsidP="00804E37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  <w:b/>
              </w:rPr>
              <w:t>BMI, mean (SD)</w:t>
            </w:r>
          </w:p>
        </w:tc>
        <w:tc>
          <w:tcPr>
            <w:tcW w:w="1260" w:type="dxa"/>
            <w:vAlign w:val="center"/>
          </w:tcPr>
          <w:p w14:paraId="63CCE367" w14:textId="4EAA969C" w:rsidR="00804E37" w:rsidRPr="00C02FA4" w:rsidRDefault="00804E37" w:rsidP="00F9244B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29.10</w:t>
            </w:r>
          </w:p>
        </w:tc>
        <w:tc>
          <w:tcPr>
            <w:tcW w:w="1261" w:type="dxa"/>
            <w:vAlign w:val="center"/>
          </w:tcPr>
          <w:p w14:paraId="463CDEFA" w14:textId="5E81E366" w:rsidR="00804E37" w:rsidRPr="00C02FA4" w:rsidRDefault="00804E37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6.95)</w:t>
            </w:r>
          </w:p>
        </w:tc>
        <w:tc>
          <w:tcPr>
            <w:tcW w:w="1260" w:type="dxa"/>
            <w:vAlign w:val="center"/>
          </w:tcPr>
          <w:p w14:paraId="284300A0" w14:textId="7E3489EC" w:rsidR="00804E37" w:rsidRPr="00C02FA4" w:rsidRDefault="00804E37" w:rsidP="00F9244B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28.61</w:t>
            </w:r>
          </w:p>
        </w:tc>
        <w:tc>
          <w:tcPr>
            <w:tcW w:w="1261" w:type="dxa"/>
            <w:vAlign w:val="center"/>
          </w:tcPr>
          <w:p w14:paraId="2D7BD1DE" w14:textId="409C2E53" w:rsidR="00804E37" w:rsidRPr="00C02FA4" w:rsidRDefault="00804E37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7.70)</w:t>
            </w:r>
          </w:p>
        </w:tc>
        <w:tc>
          <w:tcPr>
            <w:tcW w:w="1006" w:type="dxa"/>
            <w:vAlign w:val="center"/>
          </w:tcPr>
          <w:p w14:paraId="022F0007" w14:textId="576861C8" w:rsidR="00804E37" w:rsidRPr="00C02FA4" w:rsidRDefault="00804E37" w:rsidP="00F9244B">
            <w:pPr>
              <w:jc w:val="center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0.183</w:t>
            </w:r>
          </w:p>
        </w:tc>
      </w:tr>
      <w:tr w:rsidR="00F9244B" w:rsidRPr="00C02FA4" w14:paraId="1A2EBEE1" w14:textId="77777777" w:rsidTr="00F9244B">
        <w:trPr>
          <w:trHeight w:val="246"/>
        </w:trPr>
        <w:tc>
          <w:tcPr>
            <w:tcW w:w="3235" w:type="dxa"/>
            <w:vAlign w:val="center"/>
          </w:tcPr>
          <w:p w14:paraId="4B9D8D17" w14:textId="5E02E83B" w:rsidR="00804E37" w:rsidRPr="00C02FA4" w:rsidRDefault="00804E37" w:rsidP="00804E37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  <w:b/>
              </w:rPr>
              <w:t>Education, n (%)</w:t>
            </w:r>
          </w:p>
        </w:tc>
        <w:tc>
          <w:tcPr>
            <w:tcW w:w="1260" w:type="dxa"/>
            <w:vAlign w:val="center"/>
          </w:tcPr>
          <w:p w14:paraId="763A99DF" w14:textId="77777777" w:rsidR="00804E37" w:rsidRPr="00C02FA4" w:rsidRDefault="00804E37" w:rsidP="00F9244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261" w:type="dxa"/>
            <w:vAlign w:val="center"/>
          </w:tcPr>
          <w:p w14:paraId="412DFD24" w14:textId="77777777" w:rsidR="00804E37" w:rsidRPr="00C02FA4" w:rsidRDefault="00804E37" w:rsidP="00F9244B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1C55351B" w14:textId="77777777" w:rsidR="00804E37" w:rsidRPr="00C02FA4" w:rsidRDefault="00804E37" w:rsidP="00F9244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261" w:type="dxa"/>
            <w:vAlign w:val="center"/>
          </w:tcPr>
          <w:p w14:paraId="0BE31D49" w14:textId="77777777" w:rsidR="00804E37" w:rsidRPr="00C02FA4" w:rsidRDefault="00804E37" w:rsidP="00F9244B">
            <w:pPr>
              <w:rPr>
                <w:rFonts w:ascii="Arial" w:hAnsi="Arial" w:cs="Arial"/>
              </w:rPr>
            </w:pPr>
          </w:p>
        </w:tc>
        <w:tc>
          <w:tcPr>
            <w:tcW w:w="1006" w:type="dxa"/>
            <w:vAlign w:val="center"/>
          </w:tcPr>
          <w:p w14:paraId="22E73025" w14:textId="2F7A2196" w:rsidR="00804E37" w:rsidRPr="00C02FA4" w:rsidRDefault="00C02FA4" w:rsidP="00F9244B">
            <w:pPr>
              <w:jc w:val="center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&lt; 0.001</w:t>
            </w:r>
          </w:p>
        </w:tc>
      </w:tr>
      <w:tr w:rsidR="00F9244B" w:rsidRPr="00C02FA4" w14:paraId="7449EC4D" w14:textId="77777777" w:rsidTr="00F9244B">
        <w:trPr>
          <w:trHeight w:val="246"/>
        </w:trPr>
        <w:tc>
          <w:tcPr>
            <w:tcW w:w="3235" w:type="dxa"/>
            <w:vAlign w:val="center"/>
          </w:tcPr>
          <w:p w14:paraId="0E5D8380" w14:textId="30940D34" w:rsidR="00804E37" w:rsidRPr="00C02FA4" w:rsidRDefault="00804E37" w:rsidP="00F9244B">
            <w:pPr>
              <w:ind w:firstLine="253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&lt;HS Diploma</w:t>
            </w:r>
          </w:p>
        </w:tc>
        <w:tc>
          <w:tcPr>
            <w:tcW w:w="1260" w:type="dxa"/>
            <w:vAlign w:val="center"/>
          </w:tcPr>
          <w:p w14:paraId="348A7D19" w14:textId="2BCA1136" w:rsidR="00804E37" w:rsidRPr="00C02FA4" w:rsidRDefault="00C02FA4" w:rsidP="00F9244B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134</w:t>
            </w:r>
          </w:p>
        </w:tc>
        <w:tc>
          <w:tcPr>
            <w:tcW w:w="1261" w:type="dxa"/>
            <w:vAlign w:val="center"/>
          </w:tcPr>
          <w:p w14:paraId="3FEDF961" w14:textId="05DCFACD" w:rsidR="00804E37" w:rsidRPr="00C02FA4" w:rsidRDefault="00C02FA4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16.1%)</w:t>
            </w:r>
          </w:p>
        </w:tc>
        <w:tc>
          <w:tcPr>
            <w:tcW w:w="1260" w:type="dxa"/>
            <w:vAlign w:val="center"/>
          </w:tcPr>
          <w:p w14:paraId="2784DB27" w14:textId="42AA0F47" w:rsidR="00804E37" w:rsidRPr="00C02FA4" w:rsidRDefault="00804E37" w:rsidP="00F9244B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80</w:t>
            </w:r>
          </w:p>
        </w:tc>
        <w:tc>
          <w:tcPr>
            <w:tcW w:w="1261" w:type="dxa"/>
            <w:vAlign w:val="center"/>
          </w:tcPr>
          <w:p w14:paraId="2ED823A3" w14:textId="1118EA91" w:rsidR="00804E37" w:rsidRPr="00C02FA4" w:rsidRDefault="00804E37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10.6%)</w:t>
            </w:r>
          </w:p>
        </w:tc>
        <w:tc>
          <w:tcPr>
            <w:tcW w:w="1006" w:type="dxa"/>
            <w:vAlign w:val="center"/>
          </w:tcPr>
          <w:p w14:paraId="34DBEE18" w14:textId="77777777" w:rsidR="00804E37" w:rsidRPr="00C02FA4" w:rsidRDefault="00804E37" w:rsidP="00F9244B">
            <w:pPr>
              <w:jc w:val="center"/>
              <w:rPr>
                <w:rFonts w:ascii="Arial" w:hAnsi="Arial" w:cs="Arial"/>
              </w:rPr>
            </w:pPr>
          </w:p>
        </w:tc>
      </w:tr>
      <w:tr w:rsidR="00F9244B" w:rsidRPr="00C02FA4" w14:paraId="0A54284C" w14:textId="77777777" w:rsidTr="00F9244B">
        <w:trPr>
          <w:trHeight w:val="246"/>
        </w:trPr>
        <w:tc>
          <w:tcPr>
            <w:tcW w:w="3235" w:type="dxa"/>
            <w:vAlign w:val="center"/>
          </w:tcPr>
          <w:p w14:paraId="52FB4127" w14:textId="3ACB61B4" w:rsidR="00804E37" w:rsidRPr="00C02FA4" w:rsidRDefault="00804E37" w:rsidP="00F9244B">
            <w:pPr>
              <w:ind w:firstLine="253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HS Diploma/GED</w:t>
            </w:r>
          </w:p>
        </w:tc>
        <w:tc>
          <w:tcPr>
            <w:tcW w:w="1260" w:type="dxa"/>
            <w:vAlign w:val="center"/>
          </w:tcPr>
          <w:p w14:paraId="0BFF66B0" w14:textId="02500056" w:rsidR="00804E37" w:rsidRPr="00C02FA4" w:rsidRDefault="00C02FA4" w:rsidP="00F9244B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347</w:t>
            </w:r>
          </w:p>
        </w:tc>
        <w:tc>
          <w:tcPr>
            <w:tcW w:w="1261" w:type="dxa"/>
            <w:vAlign w:val="center"/>
          </w:tcPr>
          <w:p w14:paraId="60132888" w14:textId="7F93D175" w:rsidR="00804E37" w:rsidRPr="00C02FA4" w:rsidRDefault="00C02FA4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41.7%)</w:t>
            </w:r>
          </w:p>
        </w:tc>
        <w:tc>
          <w:tcPr>
            <w:tcW w:w="1260" w:type="dxa"/>
            <w:vAlign w:val="center"/>
          </w:tcPr>
          <w:p w14:paraId="5A06C4E4" w14:textId="03EB7301" w:rsidR="00804E37" w:rsidRPr="00C02FA4" w:rsidRDefault="00804E37" w:rsidP="00F9244B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350</w:t>
            </w:r>
          </w:p>
        </w:tc>
        <w:tc>
          <w:tcPr>
            <w:tcW w:w="1261" w:type="dxa"/>
            <w:vAlign w:val="center"/>
          </w:tcPr>
          <w:p w14:paraId="50BC56B6" w14:textId="7AA794EC" w:rsidR="00804E37" w:rsidRPr="00C02FA4" w:rsidRDefault="00804E37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46.4%)</w:t>
            </w:r>
          </w:p>
        </w:tc>
        <w:tc>
          <w:tcPr>
            <w:tcW w:w="1006" w:type="dxa"/>
            <w:vAlign w:val="center"/>
          </w:tcPr>
          <w:p w14:paraId="645775EE" w14:textId="77777777" w:rsidR="00804E37" w:rsidRPr="00C02FA4" w:rsidRDefault="00804E37" w:rsidP="00F9244B">
            <w:pPr>
              <w:jc w:val="center"/>
              <w:rPr>
                <w:rFonts w:ascii="Arial" w:hAnsi="Arial" w:cs="Arial"/>
              </w:rPr>
            </w:pPr>
          </w:p>
        </w:tc>
      </w:tr>
      <w:tr w:rsidR="00F9244B" w:rsidRPr="00C02FA4" w14:paraId="0992B2B0" w14:textId="77777777" w:rsidTr="00F9244B">
        <w:trPr>
          <w:trHeight w:val="246"/>
        </w:trPr>
        <w:tc>
          <w:tcPr>
            <w:tcW w:w="3235" w:type="dxa"/>
            <w:vAlign w:val="center"/>
          </w:tcPr>
          <w:p w14:paraId="599A9040" w14:textId="276FF9C1" w:rsidR="00804E37" w:rsidRPr="00C02FA4" w:rsidRDefault="00804E37" w:rsidP="00F9244B">
            <w:pPr>
              <w:ind w:firstLine="253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&gt;HS Diploma</w:t>
            </w:r>
          </w:p>
        </w:tc>
        <w:tc>
          <w:tcPr>
            <w:tcW w:w="1260" w:type="dxa"/>
            <w:vAlign w:val="center"/>
          </w:tcPr>
          <w:p w14:paraId="199CBA46" w14:textId="6F9A0168" w:rsidR="00804E37" w:rsidRPr="00C02FA4" w:rsidRDefault="00C02FA4" w:rsidP="00F9244B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336</w:t>
            </w:r>
          </w:p>
        </w:tc>
        <w:tc>
          <w:tcPr>
            <w:tcW w:w="1261" w:type="dxa"/>
            <w:vAlign w:val="center"/>
          </w:tcPr>
          <w:p w14:paraId="2CA2CCCC" w14:textId="3ACE4383" w:rsidR="00804E37" w:rsidRPr="00C02FA4" w:rsidRDefault="00C02FA4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40.3%)</w:t>
            </w:r>
          </w:p>
        </w:tc>
        <w:tc>
          <w:tcPr>
            <w:tcW w:w="1260" w:type="dxa"/>
            <w:vAlign w:val="center"/>
          </w:tcPr>
          <w:p w14:paraId="7C977EE1" w14:textId="0A091E58" w:rsidR="00804E37" w:rsidRPr="00C02FA4" w:rsidRDefault="00804E37" w:rsidP="00F9244B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287</w:t>
            </w:r>
          </w:p>
        </w:tc>
        <w:tc>
          <w:tcPr>
            <w:tcW w:w="1261" w:type="dxa"/>
            <w:vAlign w:val="center"/>
          </w:tcPr>
          <w:p w14:paraId="5AEB7699" w14:textId="1ADDCC25" w:rsidR="00804E37" w:rsidRPr="00C02FA4" w:rsidRDefault="00804E37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38.1%)</w:t>
            </w:r>
          </w:p>
        </w:tc>
        <w:tc>
          <w:tcPr>
            <w:tcW w:w="1006" w:type="dxa"/>
            <w:vAlign w:val="center"/>
          </w:tcPr>
          <w:p w14:paraId="1631A4F9" w14:textId="77777777" w:rsidR="00804E37" w:rsidRPr="00C02FA4" w:rsidRDefault="00804E37" w:rsidP="00F9244B">
            <w:pPr>
              <w:jc w:val="center"/>
              <w:rPr>
                <w:rFonts w:ascii="Arial" w:hAnsi="Arial" w:cs="Arial"/>
              </w:rPr>
            </w:pPr>
          </w:p>
        </w:tc>
      </w:tr>
      <w:tr w:rsidR="00F9244B" w:rsidRPr="00C02FA4" w14:paraId="0F395CD0" w14:textId="77777777" w:rsidTr="00F9244B">
        <w:trPr>
          <w:trHeight w:val="246"/>
        </w:trPr>
        <w:tc>
          <w:tcPr>
            <w:tcW w:w="3235" w:type="dxa"/>
            <w:vAlign w:val="center"/>
          </w:tcPr>
          <w:p w14:paraId="4B358A8F" w14:textId="0DCD1FE8" w:rsidR="00804E37" w:rsidRPr="00C02FA4" w:rsidRDefault="00804E37" w:rsidP="00F9244B">
            <w:pPr>
              <w:ind w:firstLine="253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Unknown</w:t>
            </w:r>
          </w:p>
        </w:tc>
        <w:tc>
          <w:tcPr>
            <w:tcW w:w="1260" w:type="dxa"/>
            <w:vAlign w:val="center"/>
          </w:tcPr>
          <w:p w14:paraId="60116F8E" w14:textId="37B84197" w:rsidR="00804E37" w:rsidRPr="00C02FA4" w:rsidRDefault="00C02FA4" w:rsidP="00F9244B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16</w:t>
            </w:r>
          </w:p>
        </w:tc>
        <w:tc>
          <w:tcPr>
            <w:tcW w:w="1261" w:type="dxa"/>
            <w:vAlign w:val="center"/>
          </w:tcPr>
          <w:p w14:paraId="17F19219" w14:textId="2DACD7A6" w:rsidR="00804E37" w:rsidRPr="00C02FA4" w:rsidRDefault="00C02FA4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1.9%)</w:t>
            </w:r>
          </w:p>
        </w:tc>
        <w:tc>
          <w:tcPr>
            <w:tcW w:w="1260" w:type="dxa"/>
            <w:vAlign w:val="center"/>
          </w:tcPr>
          <w:p w14:paraId="297E980F" w14:textId="49ED676E" w:rsidR="00804E37" w:rsidRPr="00C02FA4" w:rsidRDefault="00804E37" w:rsidP="00F9244B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37</w:t>
            </w:r>
          </w:p>
        </w:tc>
        <w:tc>
          <w:tcPr>
            <w:tcW w:w="1261" w:type="dxa"/>
            <w:vAlign w:val="center"/>
          </w:tcPr>
          <w:p w14:paraId="789C3C28" w14:textId="33A5C572" w:rsidR="00804E37" w:rsidRPr="00C02FA4" w:rsidRDefault="00804E37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4.9%)</w:t>
            </w:r>
          </w:p>
        </w:tc>
        <w:tc>
          <w:tcPr>
            <w:tcW w:w="1006" w:type="dxa"/>
            <w:vAlign w:val="center"/>
          </w:tcPr>
          <w:p w14:paraId="1CBCBA07" w14:textId="77777777" w:rsidR="00804E37" w:rsidRPr="00C02FA4" w:rsidRDefault="00804E37" w:rsidP="00F9244B">
            <w:pPr>
              <w:jc w:val="center"/>
              <w:rPr>
                <w:rFonts w:ascii="Arial" w:hAnsi="Arial" w:cs="Arial"/>
              </w:rPr>
            </w:pPr>
          </w:p>
        </w:tc>
      </w:tr>
      <w:tr w:rsidR="00F9244B" w:rsidRPr="00C02FA4" w14:paraId="5244B7BE" w14:textId="77777777" w:rsidTr="00F9244B">
        <w:trPr>
          <w:trHeight w:val="246"/>
        </w:trPr>
        <w:tc>
          <w:tcPr>
            <w:tcW w:w="3235" w:type="dxa"/>
            <w:vAlign w:val="center"/>
          </w:tcPr>
          <w:p w14:paraId="26AA48DE" w14:textId="114DC301" w:rsidR="00804E37" w:rsidRPr="00C02FA4" w:rsidRDefault="00804E37" w:rsidP="00804E37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  <w:b/>
              </w:rPr>
              <w:t>Insurance Status, n (%)</w:t>
            </w:r>
          </w:p>
        </w:tc>
        <w:tc>
          <w:tcPr>
            <w:tcW w:w="1260" w:type="dxa"/>
            <w:vAlign w:val="center"/>
          </w:tcPr>
          <w:p w14:paraId="6DBA340D" w14:textId="77777777" w:rsidR="00804E37" w:rsidRPr="00C02FA4" w:rsidRDefault="00804E37" w:rsidP="00F9244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261" w:type="dxa"/>
            <w:vAlign w:val="center"/>
          </w:tcPr>
          <w:p w14:paraId="1B6BDAE6" w14:textId="77777777" w:rsidR="00804E37" w:rsidRPr="00C02FA4" w:rsidRDefault="00804E37" w:rsidP="00F9244B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13B96CEB" w14:textId="77777777" w:rsidR="00804E37" w:rsidRPr="00C02FA4" w:rsidRDefault="00804E37" w:rsidP="00F9244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261" w:type="dxa"/>
            <w:vAlign w:val="center"/>
          </w:tcPr>
          <w:p w14:paraId="4B943229" w14:textId="77777777" w:rsidR="00804E37" w:rsidRPr="00C02FA4" w:rsidRDefault="00804E37" w:rsidP="00F9244B">
            <w:pPr>
              <w:rPr>
                <w:rFonts w:ascii="Arial" w:hAnsi="Arial" w:cs="Arial"/>
              </w:rPr>
            </w:pPr>
          </w:p>
        </w:tc>
        <w:tc>
          <w:tcPr>
            <w:tcW w:w="1006" w:type="dxa"/>
            <w:vAlign w:val="center"/>
          </w:tcPr>
          <w:p w14:paraId="0F5530FB" w14:textId="31950165" w:rsidR="00804E37" w:rsidRPr="00C02FA4" w:rsidRDefault="00804E37" w:rsidP="00F9244B">
            <w:pPr>
              <w:jc w:val="center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0.920</w:t>
            </w:r>
          </w:p>
        </w:tc>
      </w:tr>
      <w:tr w:rsidR="00F9244B" w:rsidRPr="00C02FA4" w14:paraId="558B109F" w14:textId="77777777" w:rsidTr="00F9244B">
        <w:trPr>
          <w:trHeight w:val="246"/>
        </w:trPr>
        <w:tc>
          <w:tcPr>
            <w:tcW w:w="3235" w:type="dxa"/>
            <w:vAlign w:val="center"/>
          </w:tcPr>
          <w:p w14:paraId="3149D475" w14:textId="6F3EA7EC" w:rsidR="00804E37" w:rsidRPr="00C02FA4" w:rsidRDefault="00804E37" w:rsidP="00F9244B">
            <w:pPr>
              <w:ind w:firstLine="253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Medicare</w:t>
            </w:r>
          </w:p>
        </w:tc>
        <w:tc>
          <w:tcPr>
            <w:tcW w:w="1260" w:type="dxa"/>
            <w:vAlign w:val="center"/>
          </w:tcPr>
          <w:p w14:paraId="78685D93" w14:textId="118BF6DE" w:rsidR="00804E37" w:rsidRPr="00C02FA4" w:rsidRDefault="00804E37" w:rsidP="00F9244B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300</w:t>
            </w:r>
          </w:p>
        </w:tc>
        <w:tc>
          <w:tcPr>
            <w:tcW w:w="1261" w:type="dxa"/>
            <w:vAlign w:val="center"/>
          </w:tcPr>
          <w:p w14:paraId="56DABEC5" w14:textId="3A04D08C" w:rsidR="00804E37" w:rsidRPr="00C02FA4" w:rsidRDefault="00804E37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36.0%)</w:t>
            </w:r>
          </w:p>
        </w:tc>
        <w:tc>
          <w:tcPr>
            <w:tcW w:w="1260" w:type="dxa"/>
            <w:vAlign w:val="center"/>
          </w:tcPr>
          <w:p w14:paraId="20D57AD6" w14:textId="79948220" w:rsidR="00804E37" w:rsidRPr="00C02FA4" w:rsidRDefault="00804E37" w:rsidP="00F9244B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278</w:t>
            </w:r>
          </w:p>
        </w:tc>
        <w:tc>
          <w:tcPr>
            <w:tcW w:w="1261" w:type="dxa"/>
            <w:vAlign w:val="center"/>
          </w:tcPr>
          <w:p w14:paraId="38D63377" w14:textId="5150EC0D" w:rsidR="00804E37" w:rsidRPr="00C02FA4" w:rsidRDefault="00804E37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36.9%)</w:t>
            </w:r>
          </w:p>
        </w:tc>
        <w:tc>
          <w:tcPr>
            <w:tcW w:w="1006" w:type="dxa"/>
            <w:vAlign w:val="center"/>
          </w:tcPr>
          <w:p w14:paraId="0C814043" w14:textId="77777777" w:rsidR="00804E37" w:rsidRPr="00C02FA4" w:rsidRDefault="00804E37" w:rsidP="00F9244B">
            <w:pPr>
              <w:jc w:val="center"/>
              <w:rPr>
                <w:rFonts w:ascii="Arial" w:hAnsi="Arial" w:cs="Arial"/>
              </w:rPr>
            </w:pPr>
          </w:p>
        </w:tc>
      </w:tr>
      <w:tr w:rsidR="00F9244B" w:rsidRPr="00C02FA4" w14:paraId="3C890A40" w14:textId="77777777" w:rsidTr="00F9244B">
        <w:trPr>
          <w:trHeight w:val="246"/>
        </w:trPr>
        <w:tc>
          <w:tcPr>
            <w:tcW w:w="3235" w:type="dxa"/>
            <w:vAlign w:val="center"/>
          </w:tcPr>
          <w:p w14:paraId="53098C23" w14:textId="51BCE92B" w:rsidR="00804E37" w:rsidRPr="00C02FA4" w:rsidRDefault="00804E37" w:rsidP="00F9244B">
            <w:pPr>
              <w:ind w:firstLine="253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Medicaid/Dual Eligible</w:t>
            </w:r>
          </w:p>
        </w:tc>
        <w:tc>
          <w:tcPr>
            <w:tcW w:w="1260" w:type="dxa"/>
            <w:vAlign w:val="center"/>
          </w:tcPr>
          <w:p w14:paraId="3051F587" w14:textId="6420C7FB" w:rsidR="00804E37" w:rsidRPr="00C02FA4" w:rsidRDefault="00804E37" w:rsidP="00F9244B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215</w:t>
            </w:r>
          </w:p>
        </w:tc>
        <w:tc>
          <w:tcPr>
            <w:tcW w:w="1261" w:type="dxa"/>
            <w:vAlign w:val="center"/>
          </w:tcPr>
          <w:p w14:paraId="53451B93" w14:textId="65B19220" w:rsidR="00804E37" w:rsidRPr="00C02FA4" w:rsidRDefault="00804E37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25.8%)</w:t>
            </w:r>
          </w:p>
        </w:tc>
        <w:tc>
          <w:tcPr>
            <w:tcW w:w="1260" w:type="dxa"/>
            <w:vAlign w:val="center"/>
          </w:tcPr>
          <w:p w14:paraId="1D3FC6F2" w14:textId="287C9441" w:rsidR="00804E37" w:rsidRPr="00C02FA4" w:rsidRDefault="00804E37" w:rsidP="00F9244B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189</w:t>
            </w:r>
          </w:p>
        </w:tc>
        <w:tc>
          <w:tcPr>
            <w:tcW w:w="1261" w:type="dxa"/>
            <w:vAlign w:val="center"/>
          </w:tcPr>
          <w:p w14:paraId="32C00503" w14:textId="4E5039CF" w:rsidR="00804E37" w:rsidRPr="00C02FA4" w:rsidRDefault="00804E37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25.1%)</w:t>
            </w:r>
          </w:p>
        </w:tc>
        <w:tc>
          <w:tcPr>
            <w:tcW w:w="1006" w:type="dxa"/>
            <w:vAlign w:val="center"/>
          </w:tcPr>
          <w:p w14:paraId="0B8D086E" w14:textId="77777777" w:rsidR="00804E37" w:rsidRPr="00C02FA4" w:rsidRDefault="00804E37" w:rsidP="00F9244B">
            <w:pPr>
              <w:jc w:val="center"/>
              <w:rPr>
                <w:rFonts w:ascii="Arial" w:hAnsi="Arial" w:cs="Arial"/>
              </w:rPr>
            </w:pPr>
          </w:p>
        </w:tc>
      </w:tr>
      <w:tr w:rsidR="00F9244B" w:rsidRPr="00C02FA4" w14:paraId="77578075" w14:textId="77777777" w:rsidTr="00F9244B">
        <w:trPr>
          <w:trHeight w:val="246"/>
        </w:trPr>
        <w:tc>
          <w:tcPr>
            <w:tcW w:w="3235" w:type="dxa"/>
            <w:vAlign w:val="center"/>
          </w:tcPr>
          <w:p w14:paraId="24D75897" w14:textId="0F8B7C78" w:rsidR="00804E37" w:rsidRPr="00C02FA4" w:rsidRDefault="00804E37" w:rsidP="00F9244B">
            <w:pPr>
              <w:ind w:firstLine="253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Private/Other</w:t>
            </w:r>
            <w:r w:rsidR="00C75AF9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1260" w:type="dxa"/>
            <w:vAlign w:val="center"/>
          </w:tcPr>
          <w:p w14:paraId="746E6FEB" w14:textId="1FE693CE" w:rsidR="00804E37" w:rsidRPr="00C02FA4" w:rsidRDefault="00804E37" w:rsidP="00F9244B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318</w:t>
            </w:r>
          </w:p>
        </w:tc>
        <w:tc>
          <w:tcPr>
            <w:tcW w:w="1261" w:type="dxa"/>
            <w:vAlign w:val="center"/>
          </w:tcPr>
          <w:p w14:paraId="4BC88D1F" w14:textId="29903129" w:rsidR="00804E37" w:rsidRPr="00C02FA4" w:rsidRDefault="00804E37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38.2%)</w:t>
            </w:r>
          </w:p>
        </w:tc>
        <w:tc>
          <w:tcPr>
            <w:tcW w:w="1260" w:type="dxa"/>
            <w:vAlign w:val="center"/>
          </w:tcPr>
          <w:p w14:paraId="67DAB6C0" w14:textId="76C69CE0" w:rsidR="00804E37" w:rsidRPr="00C02FA4" w:rsidRDefault="00804E37" w:rsidP="00F9244B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287</w:t>
            </w:r>
          </w:p>
        </w:tc>
        <w:tc>
          <w:tcPr>
            <w:tcW w:w="1261" w:type="dxa"/>
            <w:vAlign w:val="center"/>
          </w:tcPr>
          <w:p w14:paraId="4CA1D172" w14:textId="3C7D460B" w:rsidR="00804E37" w:rsidRPr="00C02FA4" w:rsidRDefault="00804E37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38.1%)</w:t>
            </w:r>
          </w:p>
        </w:tc>
        <w:tc>
          <w:tcPr>
            <w:tcW w:w="1006" w:type="dxa"/>
            <w:vAlign w:val="center"/>
          </w:tcPr>
          <w:p w14:paraId="76ECD941" w14:textId="77777777" w:rsidR="00804E37" w:rsidRPr="00C02FA4" w:rsidRDefault="00804E37" w:rsidP="00F9244B">
            <w:pPr>
              <w:jc w:val="center"/>
              <w:rPr>
                <w:rFonts w:ascii="Arial" w:hAnsi="Arial" w:cs="Arial"/>
              </w:rPr>
            </w:pPr>
          </w:p>
        </w:tc>
      </w:tr>
      <w:tr w:rsidR="00F9244B" w:rsidRPr="00C02FA4" w14:paraId="7B1DD3F9" w14:textId="77777777" w:rsidTr="00F9244B">
        <w:trPr>
          <w:trHeight w:val="246"/>
        </w:trPr>
        <w:tc>
          <w:tcPr>
            <w:tcW w:w="3235" w:type="dxa"/>
            <w:vAlign w:val="center"/>
          </w:tcPr>
          <w:p w14:paraId="72E7ED6E" w14:textId="494D3F8A" w:rsidR="00804E37" w:rsidRPr="00C02FA4" w:rsidRDefault="00804E37" w:rsidP="00804E37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  <w:b/>
              </w:rPr>
              <w:t>PLCOm2012 Risk, mean (SD)</w:t>
            </w:r>
          </w:p>
        </w:tc>
        <w:tc>
          <w:tcPr>
            <w:tcW w:w="1260" w:type="dxa"/>
            <w:vAlign w:val="center"/>
          </w:tcPr>
          <w:p w14:paraId="468C8893" w14:textId="5D01021F" w:rsidR="00804E37" w:rsidRPr="00C02FA4" w:rsidRDefault="00804E37" w:rsidP="00F9244B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6.66</w:t>
            </w:r>
          </w:p>
        </w:tc>
        <w:tc>
          <w:tcPr>
            <w:tcW w:w="1261" w:type="dxa"/>
            <w:vAlign w:val="center"/>
          </w:tcPr>
          <w:p w14:paraId="186053BC" w14:textId="18366A28" w:rsidR="00804E37" w:rsidRPr="00C02FA4" w:rsidRDefault="00804E37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6.05)</w:t>
            </w:r>
          </w:p>
        </w:tc>
        <w:tc>
          <w:tcPr>
            <w:tcW w:w="1260" w:type="dxa"/>
            <w:vAlign w:val="center"/>
          </w:tcPr>
          <w:p w14:paraId="42790F17" w14:textId="2CF4F9D3" w:rsidR="00804E37" w:rsidRPr="00C02FA4" w:rsidRDefault="00804E37" w:rsidP="00F9244B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6.34</w:t>
            </w:r>
          </w:p>
        </w:tc>
        <w:tc>
          <w:tcPr>
            <w:tcW w:w="1261" w:type="dxa"/>
            <w:vAlign w:val="center"/>
          </w:tcPr>
          <w:p w14:paraId="3944BD3F" w14:textId="4D20E7B9" w:rsidR="00804E37" w:rsidRPr="00C02FA4" w:rsidRDefault="00804E37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5.64)</w:t>
            </w:r>
          </w:p>
        </w:tc>
        <w:tc>
          <w:tcPr>
            <w:tcW w:w="1006" w:type="dxa"/>
            <w:vAlign w:val="center"/>
          </w:tcPr>
          <w:p w14:paraId="1D1CF633" w14:textId="5BDBAF37" w:rsidR="00804E37" w:rsidRPr="00C02FA4" w:rsidRDefault="00804E37" w:rsidP="00F9244B">
            <w:pPr>
              <w:jc w:val="center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0.320</w:t>
            </w:r>
          </w:p>
        </w:tc>
      </w:tr>
      <w:tr w:rsidR="00F9244B" w:rsidRPr="00C02FA4" w14:paraId="2155218B" w14:textId="77777777" w:rsidTr="00F9244B">
        <w:trPr>
          <w:trHeight w:val="246"/>
        </w:trPr>
        <w:tc>
          <w:tcPr>
            <w:tcW w:w="3235" w:type="dxa"/>
            <w:vAlign w:val="center"/>
          </w:tcPr>
          <w:p w14:paraId="4259E24E" w14:textId="338B7C35" w:rsidR="00804E37" w:rsidRPr="00C02FA4" w:rsidRDefault="00804E37" w:rsidP="00804E37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  <w:b/>
              </w:rPr>
              <w:t>Patient Type, n (%)</w:t>
            </w:r>
          </w:p>
        </w:tc>
        <w:tc>
          <w:tcPr>
            <w:tcW w:w="1260" w:type="dxa"/>
            <w:vAlign w:val="center"/>
          </w:tcPr>
          <w:p w14:paraId="0D4BA514" w14:textId="77777777" w:rsidR="00804E37" w:rsidRPr="00C02FA4" w:rsidRDefault="00804E37" w:rsidP="00F9244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261" w:type="dxa"/>
            <w:vAlign w:val="center"/>
          </w:tcPr>
          <w:p w14:paraId="2A08A278" w14:textId="77777777" w:rsidR="00804E37" w:rsidRPr="00C02FA4" w:rsidRDefault="00804E37" w:rsidP="00F9244B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284DA3E5" w14:textId="77777777" w:rsidR="00804E37" w:rsidRPr="00C02FA4" w:rsidRDefault="00804E37" w:rsidP="00F9244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261" w:type="dxa"/>
            <w:vAlign w:val="center"/>
          </w:tcPr>
          <w:p w14:paraId="45955AEA" w14:textId="77777777" w:rsidR="00804E37" w:rsidRPr="00C02FA4" w:rsidRDefault="00804E37" w:rsidP="00F9244B">
            <w:pPr>
              <w:rPr>
                <w:rFonts w:ascii="Arial" w:hAnsi="Arial" w:cs="Arial"/>
              </w:rPr>
            </w:pPr>
          </w:p>
        </w:tc>
        <w:tc>
          <w:tcPr>
            <w:tcW w:w="1006" w:type="dxa"/>
            <w:vAlign w:val="center"/>
          </w:tcPr>
          <w:p w14:paraId="0DCD8ADE" w14:textId="18BFB8EE" w:rsidR="00804E37" w:rsidRPr="00C02FA4" w:rsidRDefault="00804E37" w:rsidP="00F9244B">
            <w:pPr>
              <w:jc w:val="center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&lt; 0.001</w:t>
            </w:r>
          </w:p>
        </w:tc>
      </w:tr>
      <w:tr w:rsidR="00F9244B" w:rsidRPr="00C02FA4" w14:paraId="100DF14B" w14:textId="77777777" w:rsidTr="00F9244B">
        <w:trPr>
          <w:trHeight w:val="246"/>
        </w:trPr>
        <w:tc>
          <w:tcPr>
            <w:tcW w:w="3235" w:type="dxa"/>
            <w:vAlign w:val="center"/>
          </w:tcPr>
          <w:p w14:paraId="59F4A27E" w14:textId="0928C663" w:rsidR="00804E37" w:rsidRPr="00C02FA4" w:rsidRDefault="00804E37" w:rsidP="00F9244B">
            <w:pPr>
              <w:ind w:firstLine="253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  <w:bCs/>
              </w:rPr>
              <w:t>New Patient</w:t>
            </w:r>
          </w:p>
        </w:tc>
        <w:tc>
          <w:tcPr>
            <w:tcW w:w="1260" w:type="dxa"/>
            <w:vAlign w:val="center"/>
          </w:tcPr>
          <w:p w14:paraId="190AA32D" w14:textId="0BFAB49B" w:rsidR="00804E37" w:rsidRPr="00C02FA4" w:rsidRDefault="00804E37" w:rsidP="00F9244B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611</w:t>
            </w:r>
          </w:p>
        </w:tc>
        <w:tc>
          <w:tcPr>
            <w:tcW w:w="1261" w:type="dxa"/>
            <w:vAlign w:val="center"/>
          </w:tcPr>
          <w:p w14:paraId="4822C24D" w14:textId="1CE35895" w:rsidR="00804E37" w:rsidRPr="00C02FA4" w:rsidRDefault="00804E37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73.3%)</w:t>
            </w:r>
          </w:p>
        </w:tc>
        <w:tc>
          <w:tcPr>
            <w:tcW w:w="1260" w:type="dxa"/>
            <w:vAlign w:val="center"/>
          </w:tcPr>
          <w:p w14:paraId="7884CC5A" w14:textId="02667668" w:rsidR="00804E37" w:rsidRPr="00C02FA4" w:rsidRDefault="00804E37" w:rsidP="00F9244B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360</w:t>
            </w:r>
          </w:p>
        </w:tc>
        <w:tc>
          <w:tcPr>
            <w:tcW w:w="1261" w:type="dxa"/>
            <w:vAlign w:val="center"/>
          </w:tcPr>
          <w:p w14:paraId="19A0845F" w14:textId="2FD93139" w:rsidR="00804E37" w:rsidRPr="00C02FA4" w:rsidRDefault="00804E37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47.7%)</w:t>
            </w:r>
          </w:p>
        </w:tc>
        <w:tc>
          <w:tcPr>
            <w:tcW w:w="1006" w:type="dxa"/>
            <w:vAlign w:val="center"/>
          </w:tcPr>
          <w:p w14:paraId="3E02E4BD" w14:textId="77777777" w:rsidR="00804E37" w:rsidRPr="00C02FA4" w:rsidRDefault="00804E37" w:rsidP="00F9244B">
            <w:pPr>
              <w:jc w:val="center"/>
              <w:rPr>
                <w:rFonts w:ascii="Arial" w:hAnsi="Arial" w:cs="Arial"/>
              </w:rPr>
            </w:pPr>
          </w:p>
        </w:tc>
      </w:tr>
      <w:tr w:rsidR="00F9244B" w:rsidRPr="00C02FA4" w14:paraId="6FBB0C5A" w14:textId="77777777" w:rsidTr="00F9244B">
        <w:trPr>
          <w:trHeight w:val="246"/>
        </w:trPr>
        <w:tc>
          <w:tcPr>
            <w:tcW w:w="3235" w:type="dxa"/>
            <w:vAlign w:val="center"/>
          </w:tcPr>
          <w:p w14:paraId="2C598695" w14:textId="7C4F823A" w:rsidR="00804E37" w:rsidRPr="00C02FA4" w:rsidRDefault="00804E37" w:rsidP="00F9244B">
            <w:pPr>
              <w:ind w:firstLine="253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  <w:bCs/>
              </w:rPr>
              <w:t>Return Patient</w:t>
            </w:r>
          </w:p>
        </w:tc>
        <w:tc>
          <w:tcPr>
            <w:tcW w:w="1260" w:type="dxa"/>
            <w:vAlign w:val="center"/>
          </w:tcPr>
          <w:p w14:paraId="018CD5E7" w14:textId="5BBDC17C" w:rsidR="00804E37" w:rsidRPr="00C02FA4" w:rsidRDefault="00804E37" w:rsidP="00F9244B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222</w:t>
            </w:r>
          </w:p>
        </w:tc>
        <w:tc>
          <w:tcPr>
            <w:tcW w:w="1261" w:type="dxa"/>
            <w:vAlign w:val="center"/>
          </w:tcPr>
          <w:p w14:paraId="12F6B53E" w14:textId="1F18A953" w:rsidR="00804E37" w:rsidRPr="00C02FA4" w:rsidRDefault="00804E37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26.7%)</w:t>
            </w:r>
          </w:p>
        </w:tc>
        <w:tc>
          <w:tcPr>
            <w:tcW w:w="1260" w:type="dxa"/>
            <w:vAlign w:val="center"/>
          </w:tcPr>
          <w:p w14:paraId="1D93D974" w14:textId="3A422F73" w:rsidR="00804E37" w:rsidRPr="00C02FA4" w:rsidRDefault="00804E37" w:rsidP="00F9244B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394</w:t>
            </w:r>
          </w:p>
        </w:tc>
        <w:tc>
          <w:tcPr>
            <w:tcW w:w="1261" w:type="dxa"/>
            <w:vAlign w:val="center"/>
          </w:tcPr>
          <w:p w14:paraId="4C09F285" w14:textId="18233428" w:rsidR="00804E37" w:rsidRPr="00C02FA4" w:rsidRDefault="00804E37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52.3%)</w:t>
            </w:r>
          </w:p>
        </w:tc>
        <w:tc>
          <w:tcPr>
            <w:tcW w:w="1006" w:type="dxa"/>
            <w:vAlign w:val="center"/>
          </w:tcPr>
          <w:p w14:paraId="34A9C36D" w14:textId="77777777" w:rsidR="00804E37" w:rsidRPr="00C02FA4" w:rsidRDefault="00804E37" w:rsidP="00F9244B">
            <w:pPr>
              <w:jc w:val="center"/>
              <w:rPr>
                <w:rFonts w:ascii="Arial" w:hAnsi="Arial" w:cs="Arial"/>
              </w:rPr>
            </w:pPr>
          </w:p>
        </w:tc>
      </w:tr>
      <w:tr w:rsidR="00C02FA4" w:rsidRPr="00C02FA4" w14:paraId="5C21BBCB" w14:textId="77777777" w:rsidTr="00F9244B">
        <w:trPr>
          <w:trHeight w:val="246"/>
        </w:trPr>
        <w:tc>
          <w:tcPr>
            <w:tcW w:w="3235" w:type="dxa"/>
          </w:tcPr>
          <w:p w14:paraId="75D5DE24" w14:textId="4086863D" w:rsidR="00804E37" w:rsidRPr="00C02FA4" w:rsidRDefault="00804E37" w:rsidP="00804E37">
            <w:pPr>
              <w:rPr>
                <w:rFonts w:ascii="Arial" w:hAnsi="Arial" w:cs="Arial"/>
                <w:b/>
              </w:rPr>
            </w:pPr>
            <w:r w:rsidRPr="00C02FA4">
              <w:rPr>
                <w:rFonts w:ascii="Arial" w:hAnsi="Arial" w:cs="Arial"/>
                <w:b/>
              </w:rPr>
              <w:t>Neighborhood Deprivation Index, n (%)</w:t>
            </w:r>
          </w:p>
        </w:tc>
        <w:tc>
          <w:tcPr>
            <w:tcW w:w="1260" w:type="dxa"/>
            <w:vAlign w:val="center"/>
          </w:tcPr>
          <w:p w14:paraId="28B7F840" w14:textId="77777777" w:rsidR="00804E37" w:rsidRPr="00C02FA4" w:rsidRDefault="00804E37" w:rsidP="00F9244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261" w:type="dxa"/>
            <w:vAlign w:val="center"/>
          </w:tcPr>
          <w:p w14:paraId="34BB7BC1" w14:textId="77777777" w:rsidR="00804E37" w:rsidRPr="00C02FA4" w:rsidRDefault="00804E37" w:rsidP="00F9244B">
            <w:pPr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1787600D" w14:textId="77777777" w:rsidR="00804E37" w:rsidRPr="00C02FA4" w:rsidRDefault="00804E37" w:rsidP="00F9244B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261" w:type="dxa"/>
            <w:vAlign w:val="center"/>
          </w:tcPr>
          <w:p w14:paraId="3F7C8A65" w14:textId="77777777" w:rsidR="00804E37" w:rsidRPr="00C02FA4" w:rsidRDefault="00804E37" w:rsidP="00F9244B">
            <w:pPr>
              <w:rPr>
                <w:rFonts w:ascii="Arial" w:hAnsi="Arial" w:cs="Arial"/>
              </w:rPr>
            </w:pPr>
          </w:p>
        </w:tc>
        <w:tc>
          <w:tcPr>
            <w:tcW w:w="1006" w:type="dxa"/>
            <w:vAlign w:val="center"/>
          </w:tcPr>
          <w:p w14:paraId="27D61CF5" w14:textId="07683098" w:rsidR="00804E37" w:rsidRPr="00C02FA4" w:rsidRDefault="00C02FA4" w:rsidP="00F9244B">
            <w:pPr>
              <w:jc w:val="center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0.030</w:t>
            </w:r>
          </w:p>
        </w:tc>
      </w:tr>
      <w:tr w:rsidR="00C02FA4" w:rsidRPr="00C02FA4" w14:paraId="3B1FDE34" w14:textId="77777777" w:rsidTr="007D3B7F">
        <w:trPr>
          <w:trHeight w:val="246"/>
        </w:trPr>
        <w:tc>
          <w:tcPr>
            <w:tcW w:w="3235" w:type="dxa"/>
          </w:tcPr>
          <w:p w14:paraId="152E3DF4" w14:textId="5BE86AE3" w:rsidR="00804E37" w:rsidRPr="00C02FA4" w:rsidRDefault="00804E37" w:rsidP="00F9244B">
            <w:pPr>
              <w:ind w:firstLine="253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Least Deprivation</w:t>
            </w:r>
          </w:p>
        </w:tc>
        <w:tc>
          <w:tcPr>
            <w:tcW w:w="1260" w:type="dxa"/>
            <w:vAlign w:val="center"/>
          </w:tcPr>
          <w:p w14:paraId="2A0B8000" w14:textId="099DFDC9" w:rsidR="00804E37" w:rsidRPr="00C02FA4" w:rsidRDefault="00804E37" w:rsidP="007D3B7F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128</w:t>
            </w:r>
          </w:p>
        </w:tc>
        <w:tc>
          <w:tcPr>
            <w:tcW w:w="1261" w:type="dxa"/>
            <w:vAlign w:val="center"/>
          </w:tcPr>
          <w:p w14:paraId="163A48FC" w14:textId="0909BB45" w:rsidR="00804E37" w:rsidRPr="00C02FA4" w:rsidRDefault="00804E37" w:rsidP="007D3B7F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</w:t>
            </w:r>
            <w:r w:rsidR="00C02FA4" w:rsidRPr="00C02FA4">
              <w:rPr>
                <w:rFonts w:ascii="Arial" w:hAnsi="Arial" w:cs="Arial"/>
              </w:rPr>
              <w:t>15.4%)</w:t>
            </w:r>
          </w:p>
        </w:tc>
        <w:tc>
          <w:tcPr>
            <w:tcW w:w="1260" w:type="dxa"/>
            <w:vAlign w:val="center"/>
          </w:tcPr>
          <w:p w14:paraId="550E9BE0" w14:textId="531B6820" w:rsidR="00804E37" w:rsidRPr="00C02FA4" w:rsidRDefault="00804E37" w:rsidP="007D3B7F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95</w:t>
            </w:r>
          </w:p>
        </w:tc>
        <w:tc>
          <w:tcPr>
            <w:tcW w:w="1261" w:type="dxa"/>
            <w:vAlign w:val="center"/>
          </w:tcPr>
          <w:p w14:paraId="2C7EC049" w14:textId="64C17F76" w:rsidR="00804E37" w:rsidRPr="00C02FA4" w:rsidRDefault="00C02FA4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12.6%)</w:t>
            </w:r>
          </w:p>
        </w:tc>
        <w:tc>
          <w:tcPr>
            <w:tcW w:w="1006" w:type="dxa"/>
            <w:vAlign w:val="center"/>
          </w:tcPr>
          <w:p w14:paraId="15A3772E" w14:textId="77777777" w:rsidR="00804E37" w:rsidRPr="00C02FA4" w:rsidRDefault="00804E37" w:rsidP="00F9244B">
            <w:pPr>
              <w:jc w:val="center"/>
              <w:rPr>
                <w:rFonts w:ascii="Arial" w:hAnsi="Arial" w:cs="Arial"/>
              </w:rPr>
            </w:pPr>
          </w:p>
        </w:tc>
      </w:tr>
      <w:tr w:rsidR="00C02FA4" w:rsidRPr="00C02FA4" w14:paraId="67BB7BE8" w14:textId="77777777" w:rsidTr="007D3B7F">
        <w:trPr>
          <w:trHeight w:val="246"/>
        </w:trPr>
        <w:tc>
          <w:tcPr>
            <w:tcW w:w="3235" w:type="dxa"/>
          </w:tcPr>
          <w:p w14:paraId="6CC46D37" w14:textId="77777777" w:rsidR="00F9244B" w:rsidRDefault="00804E37" w:rsidP="00F9244B">
            <w:pPr>
              <w:ind w:firstLine="253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 xml:space="preserve">Below Average </w:t>
            </w:r>
          </w:p>
          <w:p w14:paraId="509C3719" w14:textId="478C4F21" w:rsidR="00804E37" w:rsidRPr="00C02FA4" w:rsidRDefault="00804E37" w:rsidP="00F9244B">
            <w:pPr>
              <w:ind w:firstLine="253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Deprivation</w:t>
            </w:r>
          </w:p>
        </w:tc>
        <w:tc>
          <w:tcPr>
            <w:tcW w:w="1260" w:type="dxa"/>
            <w:vAlign w:val="center"/>
          </w:tcPr>
          <w:p w14:paraId="13FA9B7E" w14:textId="47EFA169" w:rsidR="00804E37" w:rsidRPr="00C02FA4" w:rsidRDefault="00804E37" w:rsidP="007D3B7F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98</w:t>
            </w:r>
          </w:p>
        </w:tc>
        <w:tc>
          <w:tcPr>
            <w:tcW w:w="1261" w:type="dxa"/>
            <w:vAlign w:val="center"/>
          </w:tcPr>
          <w:p w14:paraId="102BE959" w14:textId="1B00FA59" w:rsidR="00804E37" w:rsidRPr="00C02FA4" w:rsidRDefault="00C02FA4" w:rsidP="007D3B7F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11.8%)</w:t>
            </w:r>
          </w:p>
        </w:tc>
        <w:tc>
          <w:tcPr>
            <w:tcW w:w="1260" w:type="dxa"/>
            <w:vAlign w:val="center"/>
          </w:tcPr>
          <w:p w14:paraId="7FA3B420" w14:textId="5D76697E" w:rsidR="00804E37" w:rsidRPr="00C02FA4" w:rsidRDefault="00804E37" w:rsidP="007D3B7F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89</w:t>
            </w:r>
          </w:p>
        </w:tc>
        <w:tc>
          <w:tcPr>
            <w:tcW w:w="1261" w:type="dxa"/>
            <w:vAlign w:val="center"/>
          </w:tcPr>
          <w:p w14:paraId="464223B0" w14:textId="613087C8" w:rsidR="00804E37" w:rsidRPr="00C02FA4" w:rsidRDefault="00C02FA4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11.8%)</w:t>
            </w:r>
          </w:p>
        </w:tc>
        <w:tc>
          <w:tcPr>
            <w:tcW w:w="1006" w:type="dxa"/>
            <w:vAlign w:val="center"/>
          </w:tcPr>
          <w:p w14:paraId="725FFEB6" w14:textId="77777777" w:rsidR="00804E37" w:rsidRPr="00C02FA4" w:rsidRDefault="00804E37" w:rsidP="00F9244B">
            <w:pPr>
              <w:jc w:val="center"/>
              <w:rPr>
                <w:rFonts w:ascii="Arial" w:hAnsi="Arial" w:cs="Arial"/>
              </w:rPr>
            </w:pPr>
          </w:p>
        </w:tc>
      </w:tr>
      <w:tr w:rsidR="00C02FA4" w:rsidRPr="00C02FA4" w14:paraId="5B567712" w14:textId="77777777" w:rsidTr="007D3B7F">
        <w:trPr>
          <w:trHeight w:val="246"/>
        </w:trPr>
        <w:tc>
          <w:tcPr>
            <w:tcW w:w="3235" w:type="dxa"/>
          </w:tcPr>
          <w:p w14:paraId="5139EFD8" w14:textId="271B6BA9" w:rsidR="00804E37" w:rsidRPr="00C02FA4" w:rsidRDefault="00804E37" w:rsidP="00F9244B">
            <w:pPr>
              <w:ind w:firstLine="253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Average Deprivation</w:t>
            </w:r>
          </w:p>
        </w:tc>
        <w:tc>
          <w:tcPr>
            <w:tcW w:w="1260" w:type="dxa"/>
            <w:vAlign w:val="center"/>
          </w:tcPr>
          <w:p w14:paraId="36B30829" w14:textId="2AA3F848" w:rsidR="00804E37" w:rsidRPr="00C02FA4" w:rsidRDefault="00804E37" w:rsidP="007D3B7F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178</w:t>
            </w:r>
          </w:p>
        </w:tc>
        <w:tc>
          <w:tcPr>
            <w:tcW w:w="1261" w:type="dxa"/>
            <w:vAlign w:val="center"/>
          </w:tcPr>
          <w:p w14:paraId="0D4CECCE" w14:textId="235906C9" w:rsidR="00804E37" w:rsidRPr="00C02FA4" w:rsidRDefault="00C02FA4" w:rsidP="007D3B7F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21.4%)</w:t>
            </w:r>
          </w:p>
        </w:tc>
        <w:tc>
          <w:tcPr>
            <w:tcW w:w="1260" w:type="dxa"/>
            <w:vAlign w:val="center"/>
          </w:tcPr>
          <w:p w14:paraId="5B25617E" w14:textId="22B9E6C2" w:rsidR="00804E37" w:rsidRPr="00C02FA4" w:rsidRDefault="00804E37" w:rsidP="007D3B7F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138</w:t>
            </w:r>
          </w:p>
        </w:tc>
        <w:tc>
          <w:tcPr>
            <w:tcW w:w="1261" w:type="dxa"/>
            <w:vAlign w:val="center"/>
          </w:tcPr>
          <w:p w14:paraId="441A03A1" w14:textId="1A42958A" w:rsidR="00804E37" w:rsidRPr="00C02FA4" w:rsidRDefault="00C02FA4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18.3%)</w:t>
            </w:r>
          </w:p>
        </w:tc>
        <w:tc>
          <w:tcPr>
            <w:tcW w:w="1006" w:type="dxa"/>
            <w:vAlign w:val="center"/>
          </w:tcPr>
          <w:p w14:paraId="3509FDB2" w14:textId="77777777" w:rsidR="00804E37" w:rsidRPr="00C02FA4" w:rsidRDefault="00804E37" w:rsidP="00F9244B">
            <w:pPr>
              <w:jc w:val="center"/>
              <w:rPr>
                <w:rFonts w:ascii="Arial" w:hAnsi="Arial" w:cs="Arial"/>
              </w:rPr>
            </w:pPr>
          </w:p>
        </w:tc>
      </w:tr>
      <w:tr w:rsidR="00C02FA4" w:rsidRPr="00C02FA4" w14:paraId="0B1F5B3A" w14:textId="77777777" w:rsidTr="007D3B7F">
        <w:trPr>
          <w:trHeight w:val="246"/>
        </w:trPr>
        <w:tc>
          <w:tcPr>
            <w:tcW w:w="3235" w:type="dxa"/>
          </w:tcPr>
          <w:p w14:paraId="57477118" w14:textId="77777777" w:rsidR="00F9244B" w:rsidRDefault="00804E37" w:rsidP="00F9244B">
            <w:pPr>
              <w:ind w:firstLine="253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 xml:space="preserve">Above Average </w:t>
            </w:r>
          </w:p>
          <w:p w14:paraId="1F22CC7A" w14:textId="469EDB14" w:rsidR="00804E37" w:rsidRPr="00C02FA4" w:rsidRDefault="00804E37" w:rsidP="00F9244B">
            <w:pPr>
              <w:ind w:firstLine="253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Deprivation</w:t>
            </w:r>
          </w:p>
        </w:tc>
        <w:tc>
          <w:tcPr>
            <w:tcW w:w="1260" w:type="dxa"/>
            <w:vAlign w:val="center"/>
          </w:tcPr>
          <w:p w14:paraId="150B1D1E" w14:textId="747AC032" w:rsidR="00804E37" w:rsidRPr="00C02FA4" w:rsidRDefault="00804E37" w:rsidP="007D3B7F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130</w:t>
            </w:r>
          </w:p>
        </w:tc>
        <w:tc>
          <w:tcPr>
            <w:tcW w:w="1261" w:type="dxa"/>
            <w:vAlign w:val="center"/>
          </w:tcPr>
          <w:p w14:paraId="6668D599" w14:textId="18307084" w:rsidR="00804E37" w:rsidRPr="00C02FA4" w:rsidRDefault="00C02FA4" w:rsidP="007D3B7F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15.6%)</w:t>
            </w:r>
          </w:p>
        </w:tc>
        <w:tc>
          <w:tcPr>
            <w:tcW w:w="1260" w:type="dxa"/>
            <w:vAlign w:val="center"/>
          </w:tcPr>
          <w:p w14:paraId="5ED73648" w14:textId="50D66E1A" w:rsidR="00804E37" w:rsidRPr="00C02FA4" w:rsidRDefault="00804E37" w:rsidP="007D3B7F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103</w:t>
            </w:r>
          </w:p>
        </w:tc>
        <w:tc>
          <w:tcPr>
            <w:tcW w:w="1261" w:type="dxa"/>
            <w:vAlign w:val="center"/>
          </w:tcPr>
          <w:p w14:paraId="014A50FC" w14:textId="7203C98C" w:rsidR="00804E37" w:rsidRPr="00C02FA4" w:rsidRDefault="00C02FA4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13.7%)</w:t>
            </w:r>
          </w:p>
        </w:tc>
        <w:tc>
          <w:tcPr>
            <w:tcW w:w="1006" w:type="dxa"/>
            <w:vAlign w:val="center"/>
          </w:tcPr>
          <w:p w14:paraId="1B118B72" w14:textId="77777777" w:rsidR="00804E37" w:rsidRPr="00C02FA4" w:rsidRDefault="00804E37" w:rsidP="00F9244B">
            <w:pPr>
              <w:jc w:val="center"/>
              <w:rPr>
                <w:rFonts w:ascii="Arial" w:hAnsi="Arial" w:cs="Arial"/>
              </w:rPr>
            </w:pPr>
          </w:p>
        </w:tc>
      </w:tr>
      <w:tr w:rsidR="00C02FA4" w:rsidRPr="00C02FA4" w14:paraId="56BE642A" w14:textId="77777777" w:rsidTr="007D3B7F">
        <w:trPr>
          <w:trHeight w:val="246"/>
        </w:trPr>
        <w:tc>
          <w:tcPr>
            <w:tcW w:w="3235" w:type="dxa"/>
          </w:tcPr>
          <w:p w14:paraId="4CFB71A3" w14:textId="28E068F2" w:rsidR="00804E37" w:rsidRPr="00C02FA4" w:rsidRDefault="00804E37" w:rsidP="00F9244B">
            <w:pPr>
              <w:ind w:firstLine="253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Most Deprivation</w:t>
            </w:r>
          </w:p>
        </w:tc>
        <w:tc>
          <w:tcPr>
            <w:tcW w:w="1260" w:type="dxa"/>
            <w:vAlign w:val="center"/>
          </w:tcPr>
          <w:p w14:paraId="654346D4" w14:textId="50A99ED9" w:rsidR="00804E37" w:rsidRPr="00C02FA4" w:rsidRDefault="00804E37" w:rsidP="007D3B7F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218</w:t>
            </w:r>
          </w:p>
        </w:tc>
        <w:tc>
          <w:tcPr>
            <w:tcW w:w="1261" w:type="dxa"/>
            <w:vAlign w:val="center"/>
          </w:tcPr>
          <w:p w14:paraId="6101159F" w14:textId="64344E74" w:rsidR="00804E37" w:rsidRPr="00C02FA4" w:rsidRDefault="00C02FA4" w:rsidP="007D3B7F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26.2%)</w:t>
            </w:r>
          </w:p>
        </w:tc>
        <w:tc>
          <w:tcPr>
            <w:tcW w:w="1260" w:type="dxa"/>
            <w:vAlign w:val="center"/>
          </w:tcPr>
          <w:p w14:paraId="01A7501A" w14:textId="4D4ABC2D" w:rsidR="00804E37" w:rsidRPr="00C02FA4" w:rsidRDefault="00804E37" w:rsidP="007D3B7F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253</w:t>
            </w:r>
          </w:p>
        </w:tc>
        <w:tc>
          <w:tcPr>
            <w:tcW w:w="1261" w:type="dxa"/>
            <w:vAlign w:val="center"/>
          </w:tcPr>
          <w:p w14:paraId="0AB8B909" w14:textId="76042C41" w:rsidR="00804E37" w:rsidRPr="00C02FA4" w:rsidRDefault="00C02FA4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33.6%)</w:t>
            </w:r>
          </w:p>
        </w:tc>
        <w:tc>
          <w:tcPr>
            <w:tcW w:w="1006" w:type="dxa"/>
            <w:vAlign w:val="center"/>
          </w:tcPr>
          <w:p w14:paraId="6B9F3B9A" w14:textId="77777777" w:rsidR="00804E37" w:rsidRPr="00C02FA4" w:rsidRDefault="00804E37" w:rsidP="00F9244B">
            <w:pPr>
              <w:jc w:val="center"/>
              <w:rPr>
                <w:rFonts w:ascii="Arial" w:hAnsi="Arial" w:cs="Arial"/>
              </w:rPr>
            </w:pPr>
          </w:p>
        </w:tc>
      </w:tr>
      <w:tr w:rsidR="00C02FA4" w:rsidRPr="00C02FA4" w14:paraId="2AC23A0C" w14:textId="77777777" w:rsidTr="00C5723E">
        <w:trPr>
          <w:trHeight w:val="246"/>
        </w:trPr>
        <w:tc>
          <w:tcPr>
            <w:tcW w:w="3235" w:type="dxa"/>
            <w:tcBorders>
              <w:bottom w:val="single" w:sz="4" w:space="0" w:color="auto"/>
            </w:tcBorders>
          </w:tcPr>
          <w:p w14:paraId="78E7DBF3" w14:textId="77777777" w:rsidR="00F9244B" w:rsidRDefault="00804E37" w:rsidP="00F9244B">
            <w:pPr>
              <w:ind w:firstLine="253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 xml:space="preserve">Neighborhood </w:t>
            </w:r>
          </w:p>
          <w:p w14:paraId="50CAFDF7" w14:textId="77777777" w:rsidR="00F9244B" w:rsidRDefault="00804E37" w:rsidP="00F9244B">
            <w:pPr>
              <w:ind w:firstLine="253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 xml:space="preserve">Deprivation Index Not </w:t>
            </w:r>
          </w:p>
          <w:p w14:paraId="61157FFD" w14:textId="71EDF488" w:rsidR="00804E37" w:rsidRPr="00C02FA4" w:rsidRDefault="00804E37" w:rsidP="00F9244B">
            <w:pPr>
              <w:ind w:firstLine="253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 xml:space="preserve">Available 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0DBF9DC" w14:textId="2AB5E623" w:rsidR="00804E37" w:rsidRPr="00C02FA4" w:rsidRDefault="00804E37" w:rsidP="007D3B7F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81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620D2471" w14:textId="6EB6B647" w:rsidR="00804E37" w:rsidRPr="00C02FA4" w:rsidRDefault="00C02FA4" w:rsidP="007D3B7F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9.7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D3BF3BF" w14:textId="4721F74B" w:rsidR="00804E37" w:rsidRPr="00C02FA4" w:rsidRDefault="00804E37" w:rsidP="007D3B7F">
            <w:pPr>
              <w:jc w:val="right"/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76</w:t>
            </w:r>
          </w:p>
        </w:tc>
        <w:tc>
          <w:tcPr>
            <w:tcW w:w="1261" w:type="dxa"/>
            <w:tcBorders>
              <w:bottom w:val="single" w:sz="4" w:space="0" w:color="auto"/>
            </w:tcBorders>
            <w:vAlign w:val="center"/>
          </w:tcPr>
          <w:p w14:paraId="7002A10E" w14:textId="20786F80" w:rsidR="00804E37" w:rsidRPr="00C02FA4" w:rsidRDefault="00C02FA4" w:rsidP="00F9244B">
            <w:pPr>
              <w:rPr>
                <w:rFonts w:ascii="Arial" w:hAnsi="Arial" w:cs="Arial"/>
              </w:rPr>
            </w:pPr>
            <w:r w:rsidRPr="00C02FA4">
              <w:rPr>
                <w:rFonts w:ascii="Arial" w:hAnsi="Arial" w:cs="Arial"/>
              </w:rPr>
              <w:t>(10.1%)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14:paraId="2FE9788B" w14:textId="77777777" w:rsidR="00804E37" w:rsidRPr="00C02FA4" w:rsidRDefault="00804E37" w:rsidP="00F9244B">
            <w:pPr>
              <w:jc w:val="center"/>
              <w:rPr>
                <w:rFonts w:ascii="Arial" w:hAnsi="Arial" w:cs="Arial"/>
              </w:rPr>
            </w:pPr>
          </w:p>
        </w:tc>
      </w:tr>
      <w:tr w:rsidR="00C75AF9" w:rsidRPr="00C02FA4" w14:paraId="32DD5DAB" w14:textId="77777777" w:rsidTr="00C5723E">
        <w:trPr>
          <w:trHeight w:val="246"/>
        </w:trPr>
        <w:tc>
          <w:tcPr>
            <w:tcW w:w="9283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AA17AB7" w14:textId="17E95157" w:rsidR="00C75AF9" w:rsidRPr="00F9244B" w:rsidRDefault="00C75AF9" w:rsidP="00C75AF9">
            <w:pPr>
              <w:pStyle w:val="ListParagraph"/>
              <w:ind w:left="0"/>
              <w:rPr>
                <w:rFonts w:ascii="Arial" w:hAnsi="Arial" w:cs="Arial"/>
                <w:sz w:val="18"/>
                <w:szCs w:val="18"/>
              </w:rPr>
            </w:pPr>
            <w:r w:rsidRPr="00F9244B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a </w:t>
            </w:r>
            <w:r w:rsidRPr="00F9244B">
              <w:rPr>
                <w:rFonts w:ascii="Arial" w:hAnsi="Arial" w:cs="Arial"/>
                <w:sz w:val="18"/>
                <w:szCs w:val="18"/>
              </w:rPr>
              <w:t>Other race includes individuals who reported their race as Asian, Alaskan Native/American Indian, Native Hawaiian/Pacific Islander, or More than One Race.</w:t>
            </w:r>
          </w:p>
          <w:p w14:paraId="7AEEB687" w14:textId="7906E0C1" w:rsidR="00C75AF9" w:rsidRPr="00C02FA4" w:rsidRDefault="00C75AF9" w:rsidP="00804E37">
            <w:pPr>
              <w:rPr>
                <w:rFonts w:ascii="Arial" w:hAnsi="Arial" w:cs="Arial"/>
              </w:rPr>
            </w:pPr>
            <w:r w:rsidRPr="00F9244B">
              <w:rPr>
                <w:rFonts w:ascii="Arial" w:hAnsi="Arial" w:cs="Arial"/>
                <w:sz w:val="18"/>
                <w:szCs w:val="18"/>
                <w:vertAlign w:val="superscript"/>
              </w:rPr>
              <w:lastRenderedPageBreak/>
              <w:t xml:space="preserve">b </w:t>
            </w:r>
            <w:r w:rsidRPr="00F9244B">
              <w:rPr>
                <w:rFonts w:ascii="Arial" w:hAnsi="Arial" w:cs="Arial"/>
                <w:sz w:val="18"/>
                <w:szCs w:val="18"/>
              </w:rPr>
              <w:t>Private/Other insurance includes Private Insurance, State Marketplace, and Workers Compensation Plans</w:t>
            </w:r>
          </w:p>
        </w:tc>
      </w:tr>
    </w:tbl>
    <w:p w14:paraId="7EF5110E" w14:textId="77777777" w:rsidR="002A3CD4" w:rsidRDefault="002A3CD4" w:rsidP="008B6395">
      <w:pPr>
        <w:rPr>
          <w:rFonts w:ascii="Arial" w:hAnsi="Arial" w:cs="Arial"/>
          <w:color w:val="FF0000"/>
        </w:rPr>
      </w:pPr>
    </w:p>
    <w:p w14:paraId="2902F825" w14:textId="71F6697F" w:rsidR="000B18BC" w:rsidRDefault="000B18BC" w:rsidP="008B6395">
      <w:pPr>
        <w:rPr>
          <w:rFonts w:ascii="Arial" w:hAnsi="Arial" w:cs="Arial"/>
          <w:color w:val="FF0000"/>
        </w:rPr>
      </w:pPr>
    </w:p>
    <w:p w14:paraId="7018B07D" w14:textId="59C654AB" w:rsidR="00C5723E" w:rsidRPr="00E46902" w:rsidRDefault="00C5723E" w:rsidP="00C5723E">
      <w:pPr>
        <w:spacing w:line="240" w:lineRule="auto"/>
        <w:ind w:left="720"/>
        <w:rPr>
          <w:rFonts w:ascii="Arial" w:hAnsi="Arial" w:cs="Arial"/>
          <w:sz w:val="20"/>
        </w:rPr>
      </w:pPr>
      <w:r w:rsidRPr="00E46902">
        <w:rPr>
          <w:rFonts w:ascii="Arial" w:hAnsi="Arial" w:cs="Arial"/>
          <w:sz w:val="20"/>
        </w:rPr>
        <w:t xml:space="preserve">Supplemental Table </w:t>
      </w:r>
      <w:r>
        <w:rPr>
          <w:rFonts w:ascii="Arial" w:hAnsi="Arial" w:cs="Arial"/>
          <w:sz w:val="20"/>
        </w:rPr>
        <w:t>2</w:t>
      </w:r>
      <w:r w:rsidRPr="00E46902">
        <w:rPr>
          <w:rFonts w:ascii="Arial" w:hAnsi="Arial" w:cs="Arial"/>
          <w:sz w:val="20"/>
        </w:rPr>
        <w:t xml:space="preserve">. </w:t>
      </w:r>
      <w:r w:rsidRPr="00C5723E">
        <w:rPr>
          <w:rFonts w:ascii="Arial" w:hAnsi="Arial" w:cs="Arial"/>
          <w:sz w:val="20"/>
        </w:rPr>
        <w:t>Baseline Characteristics Of Individuals Receiving Shared Decision Before and After Telehealth Implementation</w:t>
      </w:r>
    </w:p>
    <w:p w14:paraId="153A26F9" w14:textId="72F5DF6B" w:rsidR="000B18BC" w:rsidRDefault="000B18BC" w:rsidP="008B6395">
      <w:pPr>
        <w:rPr>
          <w:rFonts w:ascii="Arial" w:hAnsi="Arial" w:cs="Arial"/>
          <w:color w:val="FF0000"/>
        </w:rPr>
      </w:pPr>
    </w:p>
    <w:p w14:paraId="5D88F837" w14:textId="6AA748FE" w:rsidR="000B18BC" w:rsidRDefault="000B18BC" w:rsidP="008B6395">
      <w:pPr>
        <w:rPr>
          <w:rFonts w:ascii="Arial" w:hAnsi="Arial" w:cs="Arial"/>
          <w:color w:val="FF0000"/>
        </w:rPr>
      </w:pPr>
    </w:p>
    <w:p w14:paraId="2EA83182" w14:textId="05801E06" w:rsidR="000B18BC" w:rsidRDefault="000B18BC" w:rsidP="008B6395">
      <w:pPr>
        <w:rPr>
          <w:rFonts w:ascii="Arial" w:hAnsi="Arial" w:cs="Arial"/>
          <w:color w:val="FF0000"/>
        </w:rPr>
      </w:pPr>
    </w:p>
    <w:p w14:paraId="1F0C7ED5" w14:textId="3D6A8320" w:rsidR="000B18BC" w:rsidRDefault="000B18BC" w:rsidP="008B6395">
      <w:pPr>
        <w:rPr>
          <w:rFonts w:ascii="Arial" w:hAnsi="Arial" w:cs="Arial"/>
          <w:color w:val="FF0000"/>
        </w:rPr>
      </w:pPr>
    </w:p>
    <w:p w14:paraId="3A3542FC" w14:textId="285787A7" w:rsidR="000B18BC" w:rsidRDefault="000B18BC" w:rsidP="008B6395">
      <w:pPr>
        <w:rPr>
          <w:rFonts w:ascii="Arial" w:hAnsi="Arial" w:cs="Arial"/>
          <w:color w:val="FF0000"/>
        </w:rPr>
      </w:pPr>
    </w:p>
    <w:p w14:paraId="40FBDDCC" w14:textId="1978A391" w:rsidR="000B18BC" w:rsidRDefault="000B18BC" w:rsidP="008B6395">
      <w:pPr>
        <w:rPr>
          <w:rFonts w:ascii="Arial" w:hAnsi="Arial" w:cs="Arial"/>
          <w:color w:val="FF0000"/>
        </w:rPr>
      </w:pPr>
    </w:p>
    <w:p w14:paraId="4427BDF4" w14:textId="43AF1008" w:rsidR="000B18BC" w:rsidRDefault="000B18BC" w:rsidP="008B6395">
      <w:pPr>
        <w:rPr>
          <w:rFonts w:ascii="Arial" w:hAnsi="Arial" w:cs="Arial"/>
          <w:color w:val="FF0000"/>
        </w:rPr>
      </w:pPr>
    </w:p>
    <w:p w14:paraId="2E06ED4E" w14:textId="5ACAA07A" w:rsidR="000B18BC" w:rsidRDefault="000B18BC" w:rsidP="008B6395">
      <w:pPr>
        <w:rPr>
          <w:rFonts w:ascii="Arial" w:hAnsi="Arial" w:cs="Arial"/>
          <w:color w:val="FF0000"/>
        </w:rPr>
      </w:pPr>
    </w:p>
    <w:p w14:paraId="2A7B4BAD" w14:textId="57130024" w:rsidR="000B18BC" w:rsidRDefault="000B18BC" w:rsidP="008B6395">
      <w:pPr>
        <w:rPr>
          <w:rFonts w:ascii="Arial" w:hAnsi="Arial" w:cs="Arial"/>
          <w:color w:val="FF0000"/>
        </w:rPr>
      </w:pPr>
    </w:p>
    <w:p w14:paraId="0EF94C2F" w14:textId="0CEC5828" w:rsidR="000B18BC" w:rsidRDefault="000B18BC" w:rsidP="008B6395">
      <w:pPr>
        <w:rPr>
          <w:rFonts w:ascii="Arial" w:hAnsi="Arial" w:cs="Arial"/>
          <w:color w:val="FF0000"/>
        </w:rPr>
      </w:pPr>
    </w:p>
    <w:p w14:paraId="61FEA908" w14:textId="01A78215" w:rsidR="000B18BC" w:rsidRDefault="000B18BC" w:rsidP="008B6395">
      <w:pPr>
        <w:rPr>
          <w:rFonts w:ascii="Arial" w:hAnsi="Arial" w:cs="Arial"/>
          <w:color w:val="FF0000"/>
        </w:rPr>
      </w:pPr>
    </w:p>
    <w:p w14:paraId="123621DE" w14:textId="41BE0B01" w:rsidR="000B18BC" w:rsidRDefault="000B18BC" w:rsidP="008B6395">
      <w:pPr>
        <w:rPr>
          <w:rFonts w:ascii="Arial" w:hAnsi="Arial" w:cs="Arial"/>
          <w:color w:val="FF0000"/>
        </w:rPr>
      </w:pPr>
    </w:p>
    <w:p w14:paraId="32B90409" w14:textId="7EDCA72E" w:rsidR="000B18BC" w:rsidRDefault="000B18BC" w:rsidP="008B6395">
      <w:pPr>
        <w:rPr>
          <w:rFonts w:ascii="Arial" w:hAnsi="Arial" w:cs="Arial"/>
          <w:color w:val="FF0000"/>
        </w:rPr>
      </w:pPr>
    </w:p>
    <w:p w14:paraId="72068EB6" w14:textId="009DD7D4" w:rsidR="000B18BC" w:rsidRDefault="000B18BC" w:rsidP="008B6395">
      <w:pPr>
        <w:rPr>
          <w:rFonts w:ascii="Arial" w:hAnsi="Arial" w:cs="Arial"/>
          <w:color w:val="FF0000"/>
        </w:rPr>
      </w:pPr>
    </w:p>
    <w:p w14:paraId="426D8F4C" w14:textId="001F21B1" w:rsidR="000B18BC" w:rsidRDefault="000B18BC" w:rsidP="008B6395">
      <w:pPr>
        <w:rPr>
          <w:rFonts w:ascii="Arial" w:hAnsi="Arial" w:cs="Arial"/>
          <w:color w:val="FF0000"/>
        </w:rPr>
      </w:pPr>
    </w:p>
    <w:p w14:paraId="455C4264" w14:textId="7F6BCDEB" w:rsidR="000B18BC" w:rsidRDefault="000B18BC" w:rsidP="008B6395">
      <w:pPr>
        <w:rPr>
          <w:rFonts w:ascii="Arial" w:hAnsi="Arial" w:cs="Arial"/>
          <w:color w:val="FF0000"/>
        </w:rPr>
      </w:pPr>
    </w:p>
    <w:p w14:paraId="65C7A58F" w14:textId="37273C16" w:rsidR="000B18BC" w:rsidRDefault="000B18BC" w:rsidP="008B6395">
      <w:pPr>
        <w:rPr>
          <w:rFonts w:ascii="Arial" w:hAnsi="Arial" w:cs="Arial"/>
          <w:color w:val="FF0000"/>
        </w:rPr>
      </w:pPr>
    </w:p>
    <w:p w14:paraId="7738E95C" w14:textId="5D5D78AA" w:rsidR="000B18BC" w:rsidRDefault="000B18BC" w:rsidP="008B6395">
      <w:pPr>
        <w:rPr>
          <w:rFonts w:ascii="Arial" w:hAnsi="Arial" w:cs="Arial"/>
          <w:color w:val="FF0000"/>
        </w:rPr>
      </w:pPr>
    </w:p>
    <w:p w14:paraId="65EAF08A" w14:textId="011AD5B9" w:rsidR="000B18BC" w:rsidRDefault="000B18BC" w:rsidP="008B6395">
      <w:pPr>
        <w:rPr>
          <w:rFonts w:ascii="Arial" w:hAnsi="Arial" w:cs="Arial"/>
          <w:color w:val="FF0000"/>
        </w:rPr>
      </w:pPr>
    </w:p>
    <w:p w14:paraId="7D85C9C8" w14:textId="109B0AFA" w:rsidR="000B18BC" w:rsidRDefault="000B18BC" w:rsidP="008B6395">
      <w:pPr>
        <w:rPr>
          <w:rFonts w:ascii="Arial" w:hAnsi="Arial" w:cs="Arial"/>
          <w:color w:val="FF0000"/>
        </w:rPr>
      </w:pPr>
    </w:p>
    <w:p w14:paraId="2700C781" w14:textId="63F2598E" w:rsidR="000B18BC" w:rsidRDefault="000B18BC" w:rsidP="008B6395">
      <w:pPr>
        <w:rPr>
          <w:rFonts w:ascii="Arial" w:hAnsi="Arial" w:cs="Arial"/>
          <w:color w:val="FF0000"/>
        </w:rPr>
      </w:pPr>
    </w:p>
    <w:p w14:paraId="6362978B" w14:textId="585C8C1B" w:rsidR="000B18BC" w:rsidRDefault="000B18BC" w:rsidP="008B6395">
      <w:pPr>
        <w:rPr>
          <w:rFonts w:ascii="Arial" w:hAnsi="Arial" w:cs="Arial"/>
          <w:color w:val="FF0000"/>
        </w:rPr>
      </w:pPr>
    </w:p>
    <w:p w14:paraId="7177D520" w14:textId="1D382D5B" w:rsidR="000B18BC" w:rsidRDefault="000B18BC" w:rsidP="008B6395">
      <w:pPr>
        <w:rPr>
          <w:rFonts w:ascii="Arial" w:hAnsi="Arial" w:cs="Arial"/>
          <w:color w:val="FF0000"/>
        </w:rPr>
      </w:pPr>
    </w:p>
    <w:p w14:paraId="0F30B1EF" w14:textId="5A26E84D" w:rsidR="000B18BC" w:rsidRDefault="000B18BC" w:rsidP="008B6395">
      <w:pPr>
        <w:rPr>
          <w:rFonts w:ascii="Arial" w:hAnsi="Arial" w:cs="Arial"/>
          <w:color w:val="FF0000"/>
        </w:rPr>
      </w:pPr>
    </w:p>
    <w:p w14:paraId="21AAC0F2" w14:textId="2EB8B7C4" w:rsidR="000B18BC" w:rsidRDefault="000B18BC" w:rsidP="008B6395">
      <w:pPr>
        <w:rPr>
          <w:rFonts w:ascii="Arial" w:hAnsi="Arial" w:cs="Arial"/>
          <w:color w:val="FF0000"/>
        </w:rPr>
      </w:pPr>
    </w:p>
    <w:p w14:paraId="7F6EA85A" w14:textId="533D6FD8" w:rsidR="000B18BC" w:rsidRDefault="000B18BC" w:rsidP="008B6395">
      <w:pPr>
        <w:rPr>
          <w:rFonts w:ascii="Arial" w:hAnsi="Arial" w:cs="Arial"/>
          <w:color w:val="FF0000"/>
        </w:rPr>
      </w:pPr>
    </w:p>
    <w:p w14:paraId="76F881B7" w14:textId="369537ED" w:rsidR="000B18BC" w:rsidRDefault="000B18BC" w:rsidP="008B6395">
      <w:pPr>
        <w:rPr>
          <w:rFonts w:ascii="Arial" w:hAnsi="Arial" w:cs="Arial"/>
          <w:color w:val="FF0000"/>
        </w:rPr>
      </w:pPr>
    </w:p>
    <w:p w14:paraId="3D12A34C" w14:textId="28AB0A2D" w:rsidR="000B18BC" w:rsidRDefault="000B18BC" w:rsidP="008B6395">
      <w:pPr>
        <w:rPr>
          <w:rFonts w:ascii="Arial" w:hAnsi="Arial" w:cs="Arial"/>
          <w:color w:val="FF0000"/>
        </w:rPr>
      </w:pPr>
    </w:p>
    <w:p w14:paraId="44B222F5" w14:textId="77777777" w:rsidR="00C5723E" w:rsidRDefault="00C5723E" w:rsidP="008B6395">
      <w:pPr>
        <w:rPr>
          <w:rFonts w:ascii="Arial" w:hAnsi="Arial" w:cs="Arial"/>
          <w:color w:val="FF0000"/>
        </w:rPr>
      </w:pPr>
    </w:p>
    <w:p w14:paraId="7DD8EFCC" w14:textId="77777777" w:rsidR="00C40219" w:rsidRDefault="00C40219" w:rsidP="00C40219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FIGURE LEGEND</w:t>
      </w:r>
    </w:p>
    <w:p w14:paraId="067459DA" w14:textId="2244BFAF" w:rsidR="00C40219" w:rsidRDefault="00C40219" w:rsidP="00C40219">
      <w:pPr>
        <w:spacing w:line="480" w:lineRule="auto"/>
        <w:rPr>
          <w:rFonts w:ascii="Arial" w:hAnsi="Arial" w:cs="Arial"/>
        </w:rPr>
      </w:pPr>
      <w:r w:rsidRPr="00580558">
        <w:rPr>
          <w:rFonts w:ascii="Arial" w:hAnsi="Arial" w:cs="Arial"/>
          <w:b/>
        </w:rPr>
        <w:t xml:space="preserve">Supplemental Table 1. </w:t>
      </w:r>
      <w:r w:rsidRPr="00B96DE5">
        <w:rPr>
          <w:rFonts w:ascii="Arial" w:hAnsi="Arial" w:cs="Arial"/>
        </w:rPr>
        <w:t>Distance to Screening Site and Neighborhood Deprivation Index (NDI) Among Individuals in the Incomplete Screening and Complete Screening Subgroups</w:t>
      </w:r>
    </w:p>
    <w:p w14:paraId="6B9B4A97" w14:textId="0DD7E100" w:rsidR="00C5723E" w:rsidRDefault="00C5723E" w:rsidP="00C5723E">
      <w:pPr>
        <w:spacing w:line="480" w:lineRule="auto"/>
        <w:rPr>
          <w:rFonts w:ascii="Arial" w:hAnsi="Arial" w:cs="Arial"/>
          <w:b/>
          <w:bCs/>
        </w:rPr>
      </w:pPr>
      <w:r w:rsidRPr="00580558">
        <w:rPr>
          <w:rFonts w:ascii="Arial" w:hAnsi="Arial" w:cs="Arial"/>
          <w:b/>
        </w:rPr>
        <w:t xml:space="preserve">Supplemental Table </w:t>
      </w:r>
      <w:r>
        <w:rPr>
          <w:rFonts w:ascii="Arial" w:hAnsi="Arial" w:cs="Arial"/>
          <w:b/>
        </w:rPr>
        <w:t>2</w:t>
      </w:r>
      <w:r w:rsidRPr="00580558">
        <w:rPr>
          <w:rFonts w:ascii="Arial" w:hAnsi="Arial" w:cs="Arial"/>
          <w:b/>
        </w:rPr>
        <w:t xml:space="preserve">. </w:t>
      </w:r>
      <w:r w:rsidRPr="00C5723E">
        <w:rPr>
          <w:rFonts w:ascii="Arial" w:hAnsi="Arial" w:cs="Arial"/>
        </w:rPr>
        <w:t>B</w:t>
      </w:r>
      <w:r w:rsidRPr="00C5723E">
        <w:rPr>
          <w:rFonts w:ascii="Arial" w:hAnsi="Arial" w:cs="Arial"/>
        </w:rPr>
        <w:t>aseline Characteristics Of Individuals Receiving Shared Decision Before and After Telehealth Implementation</w:t>
      </w:r>
    </w:p>
    <w:p w14:paraId="427A5F00" w14:textId="77777777" w:rsidR="00C5723E" w:rsidRDefault="00C5723E" w:rsidP="00C40219">
      <w:pPr>
        <w:spacing w:line="480" w:lineRule="auto"/>
        <w:rPr>
          <w:rFonts w:ascii="Arial" w:hAnsi="Arial" w:cs="Arial"/>
          <w:b/>
          <w:bCs/>
        </w:rPr>
      </w:pPr>
    </w:p>
    <w:p w14:paraId="4046F95B" w14:textId="77777777" w:rsidR="00C40219" w:rsidRDefault="00C40219" w:rsidP="008B6395">
      <w:pPr>
        <w:rPr>
          <w:rFonts w:ascii="Arial" w:hAnsi="Arial" w:cs="Arial"/>
          <w:color w:val="FF0000"/>
        </w:rPr>
      </w:pPr>
      <w:bookmarkStart w:id="0" w:name="_GoBack"/>
      <w:bookmarkEnd w:id="0"/>
    </w:p>
    <w:p w14:paraId="265B3064" w14:textId="5DEC96FA" w:rsidR="00E31770" w:rsidRDefault="00E31770" w:rsidP="008B6395">
      <w:pPr>
        <w:rPr>
          <w:rFonts w:ascii="Arial" w:hAnsi="Arial" w:cs="Arial"/>
          <w:color w:val="FF0000"/>
        </w:rPr>
      </w:pPr>
    </w:p>
    <w:p w14:paraId="5868D660" w14:textId="48F50DBF" w:rsidR="005041DC" w:rsidRDefault="005041DC" w:rsidP="008B6395">
      <w:pPr>
        <w:rPr>
          <w:rFonts w:ascii="Arial" w:hAnsi="Arial" w:cs="Arial"/>
          <w:color w:val="FF0000"/>
        </w:rPr>
      </w:pPr>
    </w:p>
    <w:p w14:paraId="7C1D2F4D" w14:textId="77777777" w:rsidR="005041DC" w:rsidRDefault="005041DC" w:rsidP="008B6395">
      <w:pPr>
        <w:rPr>
          <w:rFonts w:ascii="Arial" w:hAnsi="Arial" w:cs="Arial"/>
          <w:color w:val="FF0000"/>
        </w:rPr>
      </w:pPr>
    </w:p>
    <w:p w14:paraId="62C541D9" w14:textId="5D394AA6" w:rsidR="008B6395" w:rsidRDefault="008B6395"/>
    <w:sectPr w:rsidR="008B6395" w:rsidSect="009D211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CC3EDB" w14:textId="77777777" w:rsidR="00DF4067" w:rsidRDefault="00DF4067" w:rsidP="007E3258">
      <w:pPr>
        <w:spacing w:after="0" w:line="240" w:lineRule="auto"/>
      </w:pPr>
      <w:r>
        <w:separator/>
      </w:r>
    </w:p>
  </w:endnote>
  <w:endnote w:type="continuationSeparator" w:id="0">
    <w:p w14:paraId="2C314E96" w14:textId="77777777" w:rsidR="00DF4067" w:rsidRDefault="00DF4067" w:rsidP="007E32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778D9B" w14:textId="77777777" w:rsidR="00DF4067" w:rsidRDefault="00DF4067" w:rsidP="007E3258">
      <w:pPr>
        <w:spacing w:after="0" w:line="240" w:lineRule="auto"/>
      </w:pPr>
      <w:r>
        <w:separator/>
      </w:r>
    </w:p>
  </w:footnote>
  <w:footnote w:type="continuationSeparator" w:id="0">
    <w:p w14:paraId="72DD13F5" w14:textId="77777777" w:rsidR="00DF4067" w:rsidRDefault="00DF4067" w:rsidP="007E32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D160E6"/>
    <w:multiLevelType w:val="hybridMultilevel"/>
    <w:tmpl w:val="FB50EB4E"/>
    <w:lvl w:ilvl="0" w:tplc="2C10ADE6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U0MDExsjQxNza0MDFS0lEKTi0uzszPAykwNKgFAP4iEEUtAAAA"/>
  </w:docVars>
  <w:rsids>
    <w:rsidRoot w:val="009D2113"/>
    <w:rsid w:val="00030A5A"/>
    <w:rsid w:val="0003387B"/>
    <w:rsid w:val="00042F75"/>
    <w:rsid w:val="000636A6"/>
    <w:rsid w:val="00074377"/>
    <w:rsid w:val="000A0200"/>
    <w:rsid w:val="000A0E69"/>
    <w:rsid w:val="000A1143"/>
    <w:rsid w:val="000A22BD"/>
    <w:rsid w:val="000A2EA6"/>
    <w:rsid w:val="000B18BC"/>
    <w:rsid w:val="000D2460"/>
    <w:rsid w:val="000E0DA6"/>
    <w:rsid w:val="001307A5"/>
    <w:rsid w:val="00133890"/>
    <w:rsid w:val="0015258E"/>
    <w:rsid w:val="00166530"/>
    <w:rsid w:val="00176012"/>
    <w:rsid w:val="00186266"/>
    <w:rsid w:val="001951D0"/>
    <w:rsid w:val="001A101C"/>
    <w:rsid w:val="001B5224"/>
    <w:rsid w:val="001C1C7A"/>
    <w:rsid w:val="001C3B89"/>
    <w:rsid w:val="001C60BC"/>
    <w:rsid w:val="001C6347"/>
    <w:rsid w:val="00213BF4"/>
    <w:rsid w:val="00231669"/>
    <w:rsid w:val="00246620"/>
    <w:rsid w:val="0025185F"/>
    <w:rsid w:val="00272A05"/>
    <w:rsid w:val="002A080C"/>
    <w:rsid w:val="002A3CD4"/>
    <w:rsid w:val="002B01F4"/>
    <w:rsid w:val="002C1B7A"/>
    <w:rsid w:val="002C3EB6"/>
    <w:rsid w:val="002C4BAE"/>
    <w:rsid w:val="002C5EEB"/>
    <w:rsid w:val="002D4332"/>
    <w:rsid w:val="00301242"/>
    <w:rsid w:val="003104AE"/>
    <w:rsid w:val="00314727"/>
    <w:rsid w:val="00321998"/>
    <w:rsid w:val="00336FD6"/>
    <w:rsid w:val="00337EDD"/>
    <w:rsid w:val="00352596"/>
    <w:rsid w:val="0035423F"/>
    <w:rsid w:val="00370173"/>
    <w:rsid w:val="0039459B"/>
    <w:rsid w:val="003B557E"/>
    <w:rsid w:val="003B6ADA"/>
    <w:rsid w:val="003B78B0"/>
    <w:rsid w:val="003E76A9"/>
    <w:rsid w:val="004023EA"/>
    <w:rsid w:val="0041084B"/>
    <w:rsid w:val="00422196"/>
    <w:rsid w:val="00422A8B"/>
    <w:rsid w:val="00424B0D"/>
    <w:rsid w:val="00444BDF"/>
    <w:rsid w:val="00481CFD"/>
    <w:rsid w:val="00491D20"/>
    <w:rsid w:val="00493BAB"/>
    <w:rsid w:val="004A2B80"/>
    <w:rsid w:val="004A3392"/>
    <w:rsid w:val="004B255E"/>
    <w:rsid w:val="004B37DD"/>
    <w:rsid w:val="004D1E6E"/>
    <w:rsid w:val="004E1993"/>
    <w:rsid w:val="004F62E3"/>
    <w:rsid w:val="005041DC"/>
    <w:rsid w:val="00520BCC"/>
    <w:rsid w:val="00532E3C"/>
    <w:rsid w:val="00540978"/>
    <w:rsid w:val="00545AE8"/>
    <w:rsid w:val="00572451"/>
    <w:rsid w:val="005938E2"/>
    <w:rsid w:val="005B18E1"/>
    <w:rsid w:val="005C59C9"/>
    <w:rsid w:val="005E31DF"/>
    <w:rsid w:val="005E4A13"/>
    <w:rsid w:val="005F1C2B"/>
    <w:rsid w:val="006010E9"/>
    <w:rsid w:val="00604A20"/>
    <w:rsid w:val="00622A0B"/>
    <w:rsid w:val="00643C96"/>
    <w:rsid w:val="006504A6"/>
    <w:rsid w:val="00652C2B"/>
    <w:rsid w:val="00660FC9"/>
    <w:rsid w:val="00670524"/>
    <w:rsid w:val="00670C7B"/>
    <w:rsid w:val="006835B8"/>
    <w:rsid w:val="006B652F"/>
    <w:rsid w:val="006C0BC9"/>
    <w:rsid w:val="006C60C9"/>
    <w:rsid w:val="006D1868"/>
    <w:rsid w:val="006D6BA6"/>
    <w:rsid w:val="006F7DD2"/>
    <w:rsid w:val="007102E5"/>
    <w:rsid w:val="0072770C"/>
    <w:rsid w:val="00734EBC"/>
    <w:rsid w:val="0074717C"/>
    <w:rsid w:val="0075425E"/>
    <w:rsid w:val="00762683"/>
    <w:rsid w:val="007735BD"/>
    <w:rsid w:val="00776A04"/>
    <w:rsid w:val="00777A83"/>
    <w:rsid w:val="007B7A85"/>
    <w:rsid w:val="007C46AD"/>
    <w:rsid w:val="007D3B7F"/>
    <w:rsid w:val="007D5325"/>
    <w:rsid w:val="007E2EE7"/>
    <w:rsid w:val="007E3258"/>
    <w:rsid w:val="007F5B73"/>
    <w:rsid w:val="00804E37"/>
    <w:rsid w:val="00806640"/>
    <w:rsid w:val="00810327"/>
    <w:rsid w:val="0081295E"/>
    <w:rsid w:val="008324FF"/>
    <w:rsid w:val="0085282A"/>
    <w:rsid w:val="00854982"/>
    <w:rsid w:val="00865576"/>
    <w:rsid w:val="00874CE8"/>
    <w:rsid w:val="00877547"/>
    <w:rsid w:val="00895031"/>
    <w:rsid w:val="008A499A"/>
    <w:rsid w:val="008B35B9"/>
    <w:rsid w:val="008B6395"/>
    <w:rsid w:val="008B7AC8"/>
    <w:rsid w:val="008D1A95"/>
    <w:rsid w:val="008E6629"/>
    <w:rsid w:val="008E7786"/>
    <w:rsid w:val="008F0265"/>
    <w:rsid w:val="00901D20"/>
    <w:rsid w:val="00930ADE"/>
    <w:rsid w:val="00930B7C"/>
    <w:rsid w:val="0094694E"/>
    <w:rsid w:val="009522FC"/>
    <w:rsid w:val="00953985"/>
    <w:rsid w:val="00973CA6"/>
    <w:rsid w:val="0099678C"/>
    <w:rsid w:val="009A0D52"/>
    <w:rsid w:val="009A7A43"/>
    <w:rsid w:val="009B7411"/>
    <w:rsid w:val="009D2113"/>
    <w:rsid w:val="009D2B27"/>
    <w:rsid w:val="009F4BE9"/>
    <w:rsid w:val="00A00DD7"/>
    <w:rsid w:val="00A01FB5"/>
    <w:rsid w:val="00A13518"/>
    <w:rsid w:val="00A153A9"/>
    <w:rsid w:val="00A209D6"/>
    <w:rsid w:val="00A21A83"/>
    <w:rsid w:val="00A22ECF"/>
    <w:rsid w:val="00A27134"/>
    <w:rsid w:val="00A93AE1"/>
    <w:rsid w:val="00A97EA5"/>
    <w:rsid w:val="00AA40CB"/>
    <w:rsid w:val="00AA6200"/>
    <w:rsid w:val="00AE0662"/>
    <w:rsid w:val="00AE1220"/>
    <w:rsid w:val="00B00DF8"/>
    <w:rsid w:val="00B0191F"/>
    <w:rsid w:val="00B0576E"/>
    <w:rsid w:val="00B27A9C"/>
    <w:rsid w:val="00B4633A"/>
    <w:rsid w:val="00B64F19"/>
    <w:rsid w:val="00B655B1"/>
    <w:rsid w:val="00B73303"/>
    <w:rsid w:val="00B914BB"/>
    <w:rsid w:val="00B92449"/>
    <w:rsid w:val="00BB551F"/>
    <w:rsid w:val="00BD35EC"/>
    <w:rsid w:val="00BE46F3"/>
    <w:rsid w:val="00C01CF8"/>
    <w:rsid w:val="00C02FA4"/>
    <w:rsid w:val="00C05138"/>
    <w:rsid w:val="00C07744"/>
    <w:rsid w:val="00C07EC1"/>
    <w:rsid w:val="00C17997"/>
    <w:rsid w:val="00C2546C"/>
    <w:rsid w:val="00C40219"/>
    <w:rsid w:val="00C47F28"/>
    <w:rsid w:val="00C5723E"/>
    <w:rsid w:val="00C6340A"/>
    <w:rsid w:val="00C75AF9"/>
    <w:rsid w:val="00C7629F"/>
    <w:rsid w:val="00C956AF"/>
    <w:rsid w:val="00CA6728"/>
    <w:rsid w:val="00CC58FC"/>
    <w:rsid w:val="00CD4779"/>
    <w:rsid w:val="00CF4EB4"/>
    <w:rsid w:val="00D03488"/>
    <w:rsid w:val="00D04F5F"/>
    <w:rsid w:val="00D06144"/>
    <w:rsid w:val="00D11220"/>
    <w:rsid w:val="00D13797"/>
    <w:rsid w:val="00D24749"/>
    <w:rsid w:val="00D368CF"/>
    <w:rsid w:val="00D37BD8"/>
    <w:rsid w:val="00D47634"/>
    <w:rsid w:val="00D5432D"/>
    <w:rsid w:val="00D74C88"/>
    <w:rsid w:val="00D75FDF"/>
    <w:rsid w:val="00D839BE"/>
    <w:rsid w:val="00DA1222"/>
    <w:rsid w:val="00DA7F5D"/>
    <w:rsid w:val="00DC68AB"/>
    <w:rsid w:val="00DD5269"/>
    <w:rsid w:val="00DD649A"/>
    <w:rsid w:val="00DD7ECC"/>
    <w:rsid w:val="00DF4067"/>
    <w:rsid w:val="00DF71E0"/>
    <w:rsid w:val="00E10401"/>
    <w:rsid w:val="00E1143E"/>
    <w:rsid w:val="00E16DAB"/>
    <w:rsid w:val="00E31770"/>
    <w:rsid w:val="00E46902"/>
    <w:rsid w:val="00E52371"/>
    <w:rsid w:val="00E52F9E"/>
    <w:rsid w:val="00E57DD4"/>
    <w:rsid w:val="00E628BB"/>
    <w:rsid w:val="00E77583"/>
    <w:rsid w:val="00E77F91"/>
    <w:rsid w:val="00E91AE4"/>
    <w:rsid w:val="00E9361F"/>
    <w:rsid w:val="00E93930"/>
    <w:rsid w:val="00EB4F44"/>
    <w:rsid w:val="00EB76EF"/>
    <w:rsid w:val="00F12044"/>
    <w:rsid w:val="00F23B99"/>
    <w:rsid w:val="00F361A2"/>
    <w:rsid w:val="00F41814"/>
    <w:rsid w:val="00F52782"/>
    <w:rsid w:val="00F547C8"/>
    <w:rsid w:val="00F566B5"/>
    <w:rsid w:val="00F762BF"/>
    <w:rsid w:val="00F83665"/>
    <w:rsid w:val="00F9244B"/>
    <w:rsid w:val="00FA750B"/>
    <w:rsid w:val="00FB1DCE"/>
    <w:rsid w:val="00FB3D25"/>
    <w:rsid w:val="00FB6863"/>
    <w:rsid w:val="00FD477D"/>
    <w:rsid w:val="00FF1D9A"/>
    <w:rsid w:val="00FF3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825BF"/>
  <w15:chartTrackingRefBased/>
  <w15:docId w15:val="{E4973F86-CECE-4328-AA8B-E4ECF6914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21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2113"/>
    <w:pPr>
      <w:ind w:left="720"/>
      <w:contextualSpacing/>
    </w:pPr>
  </w:style>
  <w:style w:type="table" w:styleId="TableGrid">
    <w:name w:val="Table Grid"/>
    <w:basedOn w:val="TableNormal"/>
    <w:uiPriority w:val="39"/>
    <w:rsid w:val="009D21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D2113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D21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21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211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21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113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06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066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B18E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E32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3258"/>
  </w:style>
  <w:style w:type="paragraph" w:styleId="Footer">
    <w:name w:val="footer"/>
    <w:basedOn w:val="Normal"/>
    <w:link w:val="FooterChar"/>
    <w:uiPriority w:val="99"/>
    <w:unhideWhenUsed/>
    <w:rsid w:val="007E32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3258"/>
  </w:style>
  <w:style w:type="table" w:customStyle="1" w:styleId="TableGridLight2">
    <w:name w:val="Table Grid Light2"/>
    <w:basedOn w:val="TableNormal"/>
    <w:next w:val="TableGridLight"/>
    <w:uiPriority w:val="40"/>
    <w:rsid w:val="009522FC"/>
    <w:pPr>
      <w:spacing w:after="0" w:line="240" w:lineRule="auto"/>
    </w:pPr>
    <w:rPr>
      <w:rFonts w:eastAsia="Yu Mincho"/>
      <w:sz w:val="24"/>
      <w:szCs w:val="24"/>
      <w:lang w:eastAsia="ja-JP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76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6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9194F6-4DA6-4C1A-B5C9-B6BADE0226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1</Words>
  <Characters>3179</Characters>
  <Application>Microsoft Office Word</Application>
  <DocSecurity>0</DocSecurity>
  <Lines>96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omas Jefferson University</Company>
  <LinksUpToDate>false</LinksUpToDate>
  <CharactersWithSpaces>3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Shusted</dc:creator>
  <cp:keywords/>
  <dc:description/>
  <cp:lastModifiedBy>Christine Shusted</cp:lastModifiedBy>
  <cp:revision>2</cp:revision>
  <cp:lastPrinted>2021-12-04T16:23:00Z</cp:lastPrinted>
  <dcterms:created xsi:type="dcterms:W3CDTF">2023-08-28T19:18:00Z</dcterms:created>
  <dcterms:modified xsi:type="dcterms:W3CDTF">2023-08-28T1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00259cdff2356226e1b4059806a1d19cfef1e2b23c93aebb37b4225c8e66ed</vt:lpwstr>
  </property>
</Properties>
</file>